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CD222" w14:textId="3610DE17" w:rsidR="0075792F" w:rsidRPr="0075792F" w:rsidRDefault="0075792F" w:rsidP="0075792F">
      <w:pPr>
        <w:pStyle w:val="Title"/>
        <w:rPr>
          <w:rFonts w:ascii="Calibri" w:hAnsi="Calibri"/>
        </w:rPr>
      </w:pPr>
      <w:bookmarkStart w:id="0" w:name="_Hlk60762889"/>
      <w:bookmarkEnd w:id="0"/>
      <w:r w:rsidRPr="0075792F">
        <w:rPr>
          <w:rFonts w:ascii="Calibri" w:hAnsi="Calibri"/>
        </w:rPr>
        <w:t>S</w:t>
      </w:r>
      <w:r w:rsidR="00CC4B42">
        <w:rPr>
          <w:rFonts w:ascii="Calibri" w:hAnsi="Calibri"/>
        </w:rPr>
        <w:t>upplementary File 2</w:t>
      </w:r>
      <w:r w:rsidRPr="0075792F">
        <w:rPr>
          <w:rFonts w:ascii="Calibri" w:hAnsi="Calibri"/>
        </w:rPr>
        <w:t>.</w:t>
      </w:r>
      <w:r w:rsidR="00CC054B">
        <w:rPr>
          <w:rFonts w:ascii="Calibri" w:hAnsi="Calibri"/>
        </w:rPr>
        <w:t xml:space="preserve"> </w:t>
      </w:r>
      <w:r w:rsidR="00CC054B">
        <w:rPr>
          <w:rFonts w:ascii="Calibri" w:hAnsi="Calibri"/>
        </w:rPr>
        <w:br/>
        <w:t xml:space="preserve">Methods for Open Street Map Data Searches </w:t>
      </w:r>
      <w:r w:rsidR="002306F7">
        <w:rPr>
          <w:rFonts w:ascii="Calibri" w:hAnsi="Calibri"/>
        </w:rPr>
        <w:t xml:space="preserve">and </w:t>
      </w:r>
      <w:r w:rsidR="00CC054B">
        <w:rPr>
          <w:rFonts w:ascii="Calibri" w:hAnsi="Calibri"/>
        </w:rPr>
        <w:t xml:space="preserve">Buffer Radii </w:t>
      </w:r>
      <w:r w:rsidR="002306F7">
        <w:rPr>
          <w:rFonts w:ascii="Calibri" w:hAnsi="Calibri"/>
        </w:rPr>
        <w:t>Regression Equations</w:t>
      </w:r>
    </w:p>
    <w:p w14:paraId="2E964CFA" w14:textId="77777777" w:rsidR="0075792F" w:rsidRPr="0075792F" w:rsidRDefault="0075792F" w:rsidP="0075792F">
      <w:pPr>
        <w:rPr>
          <w:rFonts w:ascii="Calibri" w:hAnsi="Calibri"/>
        </w:rPr>
      </w:pPr>
    </w:p>
    <w:p w14:paraId="5713D894" w14:textId="77777777" w:rsidR="0075792F" w:rsidRPr="0075792F" w:rsidRDefault="0075792F" w:rsidP="0075792F">
      <w:pPr>
        <w:rPr>
          <w:rFonts w:ascii="Calibri" w:hAnsi="Calibri"/>
        </w:rPr>
      </w:pPr>
    </w:p>
    <w:p w14:paraId="2F6883BA" w14:textId="77777777" w:rsidR="0075792F" w:rsidRPr="0075792F" w:rsidRDefault="0075792F" w:rsidP="0075792F">
      <w:pPr>
        <w:rPr>
          <w:rFonts w:ascii="Calibri" w:hAnsi="Calibri"/>
        </w:rPr>
      </w:pPr>
    </w:p>
    <w:p w14:paraId="579247DE" w14:textId="3064FA2D" w:rsidR="0075792F" w:rsidRPr="0075792F" w:rsidRDefault="0075792F" w:rsidP="0075792F">
      <w:pPr>
        <w:rPr>
          <w:rFonts w:ascii="Calibri" w:hAnsi="Calibri"/>
          <w:b/>
          <w:sz w:val="30"/>
          <w:szCs w:val="30"/>
        </w:rPr>
      </w:pPr>
      <w:r w:rsidRPr="0075792F">
        <w:rPr>
          <w:rFonts w:ascii="Calibri" w:hAnsi="Calibri"/>
          <w:b/>
          <w:sz w:val="30"/>
          <w:szCs w:val="30"/>
        </w:rPr>
        <w:t xml:space="preserve">U.S. </w:t>
      </w:r>
      <w:r w:rsidR="00427858">
        <w:rPr>
          <w:rFonts w:ascii="Calibri" w:hAnsi="Calibri"/>
          <w:b/>
          <w:sz w:val="30"/>
          <w:szCs w:val="30"/>
        </w:rPr>
        <w:t>n</w:t>
      </w:r>
      <w:r w:rsidRPr="0075792F">
        <w:rPr>
          <w:rFonts w:ascii="Calibri" w:hAnsi="Calibri"/>
          <w:b/>
          <w:sz w:val="30"/>
          <w:szCs w:val="30"/>
        </w:rPr>
        <w:t xml:space="preserve">ational </w:t>
      </w:r>
      <w:r w:rsidR="00427858">
        <w:rPr>
          <w:rFonts w:ascii="Calibri" w:hAnsi="Calibri"/>
          <w:b/>
          <w:sz w:val="30"/>
          <w:szCs w:val="30"/>
        </w:rPr>
        <w:t>w</w:t>
      </w:r>
      <w:r w:rsidRPr="0075792F">
        <w:rPr>
          <w:rFonts w:ascii="Calibri" w:hAnsi="Calibri"/>
          <w:b/>
          <w:sz w:val="30"/>
          <w:szCs w:val="30"/>
        </w:rPr>
        <w:t>ater</w:t>
      </w:r>
      <w:r w:rsidR="0018330A">
        <w:rPr>
          <w:rFonts w:ascii="Calibri" w:hAnsi="Calibri"/>
          <w:b/>
          <w:sz w:val="30"/>
          <w:szCs w:val="30"/>
        </w:rPr>
        <w:t xml:space="preserve"> and </w:t>
      </w:r>
      <w:r w:rsidR="00427858">
        <w:rPr>
          <w:rFonts w:ascii="Calibri" w:hAnsi="Calibri"/>
          <w:b/>
          <w:sz w:val="30"/>
          <w:szCs w:val="30"/>
        </w:rPr>
        <w:t>e</w:t>
      </w:r>
      <w:r w:rsidRPr="0075792F">
        <w:rPr>
          <w:rFonts w:ascii="Calibri" w:hAnsi="Calibri"/>
          <w:b/>
          <w:sz w:val="30"/>
          <w:szCs w:val="30"/>
        </w:rPr>
        <w:t>nergy</w:t>
      </w:r>
      <w:r w:rsidR="0018330A">
        <w:rPr>
          <w:rFonts w:ascii="Calibri" w:hAnsi="Calibri"/>
          <w:b/>
          <w:sz w:val="30"/>
          <w:szCs w:val="30"/>
        </w:rPr>
        <w:t xml:space="preserve"> </w:t>
      </w:r>
      <w:r w:rsidR="00427858">
        <w:rPr>
          <w:rFonts w:ascii="Calibri" w:hAnsi="Calibri"/>
          <w:b/>
          <w:sz w:val="30"/>
          <w:szCs w:val="30"/>
        </w:rPr>
        <w:t>l</w:t>
      </w:r>
      <w:r w:rsidRPr="0075792F">
        <w:rPr>
          <w:rFonts w:ascii="Calibri" w:hAnsi="Calibri"/>
          <w:b/>
          <w:sz w:val="30"/>
          <w:szCs w:val="30"/>
        </w:rPr>
        <w:t xml:space="preserve">and </w:t>
      </w:r>
      <w:r w:rsidR="00427858">
        <w:rPr>
          <w:rFonts w:ascii="Calibri" w:hAnsi="Calibri"/>
          <w:b/>
          <w:sz w:val="30"/>
          <w:szCs w:val="30"/>
        </w:rPr>
        <w:t>d</w:t>
      </w:r>
      <w:r w:rsidRPr="0075792F">
        <w:rPr>
          <w:rFonts w:ascii="Calibri" w:hAnsi="Calibri"/>
          <w:b/>
          <w:sz w:val="30"/>
          <w:szCs w:val="30"/>
        </w:rPr>
        <w:t xml:space="preserve">ataset for </w:t>
      </w:r>
      <w:r w:rsidR="00427858">
        <w:rPr>
          <w:rFonts w:ascii="Calibri" w:hAnsi="Calibri"/>
          <w:b/>
          <w:sz w:val="30"/>
          <w:szCs w:val="30"/>
        </w:rPr>
        <w:t>i</w:t>
      </w:r>
      <w:r w:rsidRPr="0075792F">
        <w:rPr>
          <w:rFonts w:ascii="Calibri" w:hAnsi="Calibri"/>
          <w:b/>
          <w:sz w:val="30"/>
          <w:szCs w:val="30"/>
        </w:rPr>
        <w:t xml:space="preserve">ntegrated </w:t>
      </w:r>
      <w:r w:rsidR="00427858">
        <w:rPr>
          <w:rFonts w:ascii="Calibri" w:hAnsi="Calibri"/>
          <w:b/>
          <w:sz w:val="30"/>
          <w:szCs w:val="30"/>
        </w:rPr>
        <w:t>m</w:t>
      </w:r>
      <w:r w:rsidRPr="0075792F">
        <w:rPr>
          <w:rFonts w:ascii="Calibri" w:hAnsi="Calibri"/>
          <w:b/>
          <w:sz w:val="30"/>
          <w:szCs w:val="30"/>
        </w:rPr>
        <w:t xml:space="preserve">ultisector </w:t>
      </w:r>
      <w:r w:rsidR="00427858">
        <w:rPr>
          <w:rFonts w:ascii="Calibri" w:hAnsi="Calibri"/>
          <w:b/>
          <w:sz w:val="30"/>
          <w:szCs w:val="30"/>
        </w:rPr>
        <w:t>d</w:t>
      </w:r>
      <w:r w:rsidRPr="0075792F">
        <w:rPr>
          <w:rFonts w:ascii="Calibri" w:hAnsi="Calibri"/>
          <w:b/>
          <w:sz w:val="30"/>
          <w:szCs w:val="30"/>
        </w:rPr>
        <w:t xml:space="preserve">ynamics </w:t>
      </w:r>
      <w:r w:rsidR="00427858">
        <w:rPr>
          <w:rFonts w:ascii="Calibri" w:hAnsi="Calibri"/>
          <w:b/>
          <w:sz w:val="30"/>
          <w:szCs w:val="30"/>
        </w:rPr>
        <w:t>r</w:t>
      </w:r>
      <w:r w:rsidRPr="0075792F">
        <w:rPr>
          <w:rFonts w:ascii="Calibri" w:hAnsi="Calibri"/>
          <w:b/>
          <w:sz w:val="30"/>
          <w:szCs w:val="30"/>
        </w:rPr>
        <w:t>esearch</w:t>
      </w:r>
    </w:p>
    <w:p w14:paraId="21DBEC90" w14:textId="77777777" w:rsidR="0075792F" w:rsidRPr="0075792F" w:rsidRDefault="0075792F" w:rsidP="0075792F">
      <w:pPr>
        <w:rPr>
          <w:rFonts w:ascii="Calibri" w:hAnsi="Calibri"/>
          <w:sz w:val="28"/>
          <w:szCs w:val="28"/>
        </w:rPr>
      </w:pPr>
      <w:r w:rsidRPr="0075792F">
        <w:rPr>
          <w:rFonts w:ascii="Calibri" w:hAnsi="Calibri"/>
          <w:sz w:val="28"/>
          <w:szCs w:val="28"/>
        </w:rPr>
        <w:t>Jillian Sturtevant</w:t>
      </w:r>
      <w:r w:rsidRPr="0075792F">
        <w:rPr>
          <w:rFonts w:ascii="Calibri" w:hAnsi="Calibri"/>
          <w:sz w:val="28"/>
          <w:szCs w:val="28"/>
          <w:vertAlign w:val="superscript"/>
        </w:rPr>
        <w:t>1</w:t>
      </w:r>
      <w:r w:rsidRPr="0075792F">
        <w:rPr>
          <w:rFonts w:ascii="Calibri" w:hAnsi="Calibri"/>
          <w:sz w:val="28"/>
          <w:szCs w:val="28"/>
        </w:rPr>
        <w:t>, Ryan A. McManamay</w:t>
      </w:r>
      <w:r w:rsidRPr="0075792F">
        <w:rPr>
          <w:rFonts w:ascii="Calibri" w:hAnsi="Calibri"/>
          <w:sz w:val="28"/>
          <w:szCs w:val="28"/>
          <w:vertAlign w:val="superscript"/>
        </w:rPr>
        <w:t>1*</w:t>
      </w:r>
      <w:r w:rsidRPr="0075792F">
        <w:rPr>
          <w:rFonts w:ascii="Calibri" w:hAnsi="Calibri"/>
          <w:sz w:val="28"/>
          <w:szCs w:val="28"/>
        </w:rPr>
        <w:t>, Christopher R. DeRolph</w:t>
      </w:r>
      <w:r w:rsidRPr="0075792F">
        <w:rPr>
          <w:rFonts w:ascii="Calibri" w:hAnsi="Calibri"/>
          <w:sz w:val="28"/>
          <w:szCs w:val="28"/>
          <w:vertAlign w:val="superscript"/>
        </w:rPr>
        <w:t>2</w:t>
      </w:r>
    </w:p>
    <w:p w14:paraId="0D0F0CC8" w14:textId="77777777" w:rsidR="0075792F" w:rsidRPr="0075792F" w:rsidRDefault="0075792F" w:rsidP="0075792F">
      <w:pPr>
        <w:rPr>
          <w:rFonts w:ascii="Calibri" w:hAnsi="Calibri"/>
        </w:rPr>
      </w:pPr>
    </w:p>
    <w:p w14:paraId="156A1E8A" w14:textId="77777777" w:rsidR="0075792F" w:rsidRPr="0075792F" w:rsidRDefault="0075792F" w:rsidP="0075792F">
      <w:pPr>
        <w:rPr>
          <w:rFonts w:ascii="Calibri" w:hAnsi="Calibri"/>
        </w:rPr>
      </w:pPr>
      <w:r w:rsidRPr="0075792F">
        <w:rPr>
          <w:rFonts w:ascii="Calibri" w:hAnsi="Calibri"/>
          <w:vertAlign w:val="superscript"/>
        </w:rPr>
        <w:t>1</w:t>
      </w:r>
      <w:r w:rsidRPr="0075792F">
        <w:rPr>
          <w:rFonts w:ascii="Calibri" w:hAnsi="Calibri"/>
          <w:i/>
          <w:iCs/>
        </w:rPr>
        <w:t>Department of Environmental Science, Baylor University, Waco, TX 76798</w:t>
      </w:r>
    </w:p>
    <w:p w14:paraId="23224B5B" w14:textId="77777777" w:rsidR="0075792F" w:rsidRPr="0075792F" w:rsidRDefault="0075792F" w:rsidP="0075792F">
      <w:pPr>
        <w:rPr>
          <w:rFonts w:ascii="Calibri" w:hAnsi="Calibri"/>
        </w:rPr>
      </w:pPr>
      <w:r w:rsidRPr="0075792F">
        <w:rPr>
          <w:rFonts w:ascii="Calibri" w:hAnsi="Calibri"/>
          <w:vertAlign w:val="superscript"/>
        </w:rPr>
        <w:t>2</w:t>
      </w:r>
      <w:r w:rsidRPr="0075792F">
        <w:rPr>
          <w:rFonts w:ascii="Calibri" w:hAnsi="Calibri"/>
        </w:rPr>
        <w:t>Environmental Sciences Division, Oak Ridge National Laboratory, Oak Ridge, TN 37831</w:t>
      </w:r>
    </w:p>
    <w:p w14:paraId="75B1B6E0" w14:textId="77777777" w:rsidR="0075792F" w:rsidRPr="0075792F" w:rsidRDefault="0075792F" w:rsidP="0075792F">
      <w:pPr>
        <w:rPr>
          <w:rFonts w:ascii="Calibri" w:hAnsi="Calibri"/>
        </w:rPr>
      </w:pPr>
    </w:p>
    <w:p w14:paraId="3DC1A0E4" w14:textId="77777777" w:rsidR="0075792F" w:rsidRPr="0075792F" w:rsidRDefault="0075792F" w:rsidP="0075792F">
      <w:pPr>
        <w:rPr>
          <w:rFonts w:ascii="Calibri" w:hAnsi="Calibri"/>
        </w:rPr>
      </w:pPr>
    </w:p>
    <w:p w14:paraId="48462BDC" w14:textId="77777777" w:rsidR="0075792F" w:rsidRPr="0075792F" w:rsidRDefault="0075792F" w:rsidP="0075792F">
      <w:pPr>
        <w:rPr>
          <w:rFonts w:ascii="Calibri" w:hAnsi="Calibri"/>
        </w:rPr>
      </w:pPr>
    </w:p>
    <w:p w14:paraId="470D7961" w14:textId="77777777" w:rsidR="0075792F" w:rsidRPr="0075792F" w:rsidRDefault="0075792F" w:rsidP="0075792F">
      <w:pPr>
        <w:rPr>
          <w:rFonts w:ascii="Calibri" w:hAnsi="Calibri"/>
        </w:rPr>
      </w:pPr>
    </w:p>
    <w:p w14:paraId="6AF64BA3" w14:textId="77777777" w:rsidR="0075792F" w:rsidRPr="0075792F" w:rsidRDefault="0075792F" w:rsidP="0075792F">
      <w:pPr>
        <w:rPr>
          <w:rFonts w:ascii="Calibri" w:hAnsi="Calibri"/>
        </w:rPr>
      </w:pPr>
    </w:p>
    <w:p w14:paraId="05C09E69" w14:textId="77777777" w:rsidR="0075792F" w:rsidRPr="0075792F" w:rsidRDefault="0075792F" w:rsidP="0075792F">
      <w:pPr>
        <w:rPr>
          <w:rFonts w:ascii="Calibri" w:hAnsi="Calibri"/>
        </w:rPr>
      </w:pPr>
    </w:p>
    <w:p w14:paraId="4989CEBA" w14:textId="77777777" w:rsidR="0075792F" w:rsidRPr="0075792F" w:rsidRDefault="0075792F" w:rsidP="0075792F">
      <w:pPr>
        <w:rPr>
          <w:rFonts w:ascii="Calibri" w:hAnsi="Calibri"/>
        </w:rPr>
      </w:pPr>
      <w:r w:rsidRPr="0075792F">
        <w:rPr>
          <w:rFonts w:ascii="Calibri" w:hAnsi="Calibri"/>
        </w:rPr>
        <w:t>*Corresponding Author</w:t>
      </w:r>
    </w:p>
    <w:p w14:paraId="46CC9255" w14:textId="77777777" w:rsidR="0075792F" w:rsidRPr="0075792F" w:rsidRDefault="0075792F" w:rsidP="0075792F">
      <w:pPr>
        <w:rPr>
          <w:rFonts w:ascii="Calibri" w:hAnsi="Calibri"/>
        </w:rPr>
      </w:pPr>
      <w:r w:rsidRPr="0075792F">
        <w:rPr>
          <w:rFonts w:ascii="Calibri" w:hAnsi="Calibri"/>
        </w:rPr>
        <w:br/>
      </w:r>
      <w:hyperlink r:id="rId8" w:history="1">
        <w:r w:rsidRPr="0075792F">
          <w:rPr>
            <w:rStyle w:val="Hyperlink"/>
            <w:rFonts w:ascii="Calibri" w:hAnsi="Calibri"/>
          </w:rPr>
          <w:t>Ryan_McManamay@baylor.edu</w:t>
        </w:r>
      </w:hyperlink>
    </w:p>
    <w:p w14:paraId="31169BC6" w14:textId="77777777" w:rsidR="0075792F" w:rsidRPr="0075792F" w:rsidRDefault="0075792F" w:rsidP="0075792F">
      <w:pPr>
        <w:rPr>
          <w:rFonts w:ascii="Calibri" w:hAnsi="Calibri"/>
        </w:rPr>
      </w:pPr>
      <w:r w:rsidRPr="0075792F">
        <w:rPr>
          <w:rFonts w:ascii="Calibri" w:hAnsi="Calibri"/>
        </w:rPr>
        <w:t>One Bear Place #97622</w:t>
      </w:r>
    </w:p>
    <w:p w14:paraId="4B62CD0D" w14:textId="77777777" w:rsidR="0075792F" w:rsidRPr="0075792F" w:rsidRDefault="0075792F" w:rsidP="0075792F">
      <w:pPr>
        <w:textAlignment w:val="baseline"/>
        <w:rPr>
          <w:rFonts w:ascii="Calibri" w:hAnsi="Calibri" w:cs="Times New Roman"/>
          <w:sz w:val="20"/>
          <w:szCs w:val="20"/>
        </w:rPr>
      </w:pPr>
      <w:r w:rsidRPr="0075792F">
        <w:rPr>
          <w:rFonts w:ascii="Calibri" w:hAnsi="Calibri"/>
        </w:rPr>
        <w:t>Waco, Texas 76798-7266</w:t>
      </w:r>
    </w:p>
    <w:p w14:paraId="43C09745" w14:textId="77777777" w:rsidR="0075792F" w:rsidRPr="0075792F" w:rsidRDefault="0075792F" w:rsidP="00E65A09">
      <w:pPr>
        <w:textAlignment w:val="baseline"/>
        <w:rPr>
          <w:rFonts w:ascii="Calibri" w:hAnsi="Calibri" w:cs="Times New Roman"/>
          <w:b/>
          <w:bCs/>
          <w:sz w:val="20"/>
          <w:szCs w:val="20"/>
        </w:rPr>
      </w:pPr>
    </w:p>
    <w:p w14:paraId="4E78023D" w14:textId="77777777" w:rsidR="0075792F" w:rsidRPr="0075792F" w:rsidRDefault="0075792F" w:rsidP="00E65A09">
      <w:pPr>
        <w:textAlignment w:val="baseline"/>
        <w:rPr>
          <w:rFonts w:ascii="Calibri" w:hAnsi="Calibri" w:cs="Times New Roman"/>
          <w:b/>
          <w:bCs/>
          <w:sz w:val="20"/>
          <w:szCs w:val="20"/>
        </w:rPr>
      </w:pPr>
    </w:p>
    <w:p w14:paraId="6CFAC5A2" w14:textId="77777777" w:rsidR="0075792F" w:rsidRPr="0075792F" w:rsidRDefault="0075792F" w:rsidP="00E65A09">
      <w:pPr>
        <w:textAlignment w:val="baseline"/>
        <w:rPr>
          <w:rFonts w:ascii="Calibri" w:hAnsi="Calibri" w:cs="Times New Roman"/>
          <w:b/>
          <w:bCs/>
          <w:sz w:val="20"/>
          <w:szCs w:val="20"/>
        </w:rPr>
      </w:pPr>
    </w:p>
    <w:p w14:paraId="4C000690" w14:textId="77777777" w:rsidR="0075792F" w:rsidRDefault="0075792F" w:rsidP="00E65A09">
      <w:pPr>
        <w:textAlignment w:val="baseline"/>
        <w:rPr>
          <w:rFonts w:asciiTheme="majorHAnsi" w:hAnsiTheme="majorHAnsi" w:cs="Times New Roman"/>
          <w:b/>
          <w:bCs/>
          <w:sz w:val="20"/>
          <w:szCs w:val="20"/>
        </w:rPr>
      </w:pPr>
    </w:p>
    <w:p w14:paraId="38089F86" w14:textId="77777777" w:rsidR="0075792F" w:rsidRDefault="0075792F" w:rsidP="00E65A09">
      <w:pPr>
        <w:textAlignment w:val="baseline"/>
        <w:rPr>
          <w:rFonts w:asciiTheme="majorHAnsi" w:hAnsiTheme="majorHAnsi" w:cs="Times New Roman"/>
          <w:b/>
          <w:bCs/>
          <w:sz w:val="20"/>
          <w:szCs w:val="20"/>
        </w:rPr>
      </w:pPr>
    </w:p>
    <w:p w14:paraId="3DDCB005" w14:textId="77777777" w:rsidR="0075792F" w:rsidRDefault="0075792F" w:rsidP="00E65A09">
      <w:pPr>
        <w:textAlignment w:val="baseline"/>
        <w:rPr>
          <w:rFonts w:asciiTheme="majorHAnsi" w:hAnsiTheme="majorHAnsi" w:cs="Times New Roman"/>
          <w:b/>
          <w:bCs/>
          <w:sz w:val="20"/>
          <w:szCs w:val="20"/>
        </w:rPr>
      </w:pPr>
    </w:p>
    <w:p w14:paraId="56598F93" w14:textId="77777777" w:rsidR="0075792F" w:rsidRDefault="0075792F" w:rsidP="00E65A09">
      <w:pPr>
        <w:textAlignment w:val="baseline"/>
        <w:rPr>
          <w:rFonts w:asciiTheme="majorHAnsi" w:hAnsiTheme="majorHAnsi" w:cs="Times New Roman"/>
          <w:b/>
          <w:bCs/>
          <w:sz w:val="20"/>
          <w:szCs w:val="20"/>
        </w:rPr>
      </w:pPr>
    </w:p>
    <w:p w14:paraId="44E5D97D" w14:textId="77777777" w:rsidR="0075792F" w:rsidRDefault="0075792F" w:rsidP="00E65A09">
      <w:pPr>
        <w:textAlignment w:val="baseline"/>
        <w:rPr>
          <w:rFonts w:asciiTheme="majorHAnsi" w:hAnsiTheme="majorHAnsi" w:cs="Times New Roman"/>
          <w:b/>
          <w:bCs/>
          <w:sz w:val="20"/>
          <w:szCs w:val="20"/>
        </w:rPr>
      </w:pPr>
    </w:p>
    <w:p w14:paraId="40D55725" w14:textId="77777777" w:rsidR="0075792F" w:rsidRDefault="0075792F" w:rsidP="00E65A09">
      <w:pPr>
        <w:textAlignment w:val="baseline"/>
        <w:rPr>
          <w:rFonts w:asciiTheme="majorHAnsi" w:hAnsiTheme="majorHAnsi" w:cs="Times New Roman"/>
          <w:b/>
          <w:bCs/>
          <w:sz w:val="20"/>
          <w:szCs w:val="20"/>
        </w:rPr>
      </w:pPr>
    </w:p>
    <w:p w14:paraId="537CEBE6" w14:textId="77777777" w:rsidR="0075792F" w:rsidRDefault="0075792F" w:rsidP="00E65A09">
      <w:pPr>
        <w:textAlignment w:val="baseline"/>
        <w:rPr>
          <w:rFonts w:asciiTheme="majorHAnsi" w:hAnsiTheme="majorHAnsi" w:cs="Times New Roman"/>
          <w:b/>
          <w:bCs/>
          <w:sz w:val="20"/>
          <w:szCs w:val="20"/>
        </w:rPr>
      </w:pPr>
    </w:p>
    <w:p w14:paraId="7A72BF00" w14:textId="77777777" w:rsidR="0075792F" w:rsidRDefault="0075792F" w:rsidP="00E65A09">
      <w:pPr>
        <w:textAlignment w:val="baseline"/>
        <w:rPr>
          <w:rFonts w:asciiTheme="majorHAnsi" w:hAnsiTheme="majorHAnsi" w:cs="Times New Roman"/>
          <w:b/>
          <w:bCs/>
          <w:sz w:val="20"/>
          <w:szCs w:val="20"/>
        </w:rPr>
      </w:pPr>
    </w:p>
    <w:p w14:paraId="1F166B26" w14:textId="77777777" w:rsidR="0075792F" w:rsidRDefault="0075792F" w:rsidP="00E65A09">
      <w:pPr>
        <w:textAlignment w:val="baseline"/>
        <w:rPr>
          <w:rFonts w:asciiTheme="majorHAnsi" w:hAnsiTheme="majorHAnsi" w:cs="Times New Roman"/>
          <w:b/>
          <w:bCs/>
          <w:sz w:val="20"/>
          <w:szCs w:val="20"/>
        </w:rPr>
      </w:pPr>
    </w:p>
    <w:p w14:paraId="3A1945EE" w14:textId="77777777" w:rsidR="0075792F" w:rsidRDefault="0075792F" w:rsidP="00E65A09">
      <w:pPr>
        <w:textAlignment w:val="baseline"/>
        <w:rPr>
          <w:rFonts w:asciiTheme="majorHAnsi" w:hAnsiTheme="majorHAnsi" w:cs="Times New Roman"/>
          <w:b/>
          <w:bCs/>
          <w:sz w:val="20"/>
          <w:szCs w:val="20"/>
        </w:rPr>
      </w:pPr>
    </w:p>
    <w:p w14:paraId="769C8CFB" w14:textId="77777777" w:rsidR="0075792F" w:rsidRDefault="0075792F" w:rsidP="00E65A09">
      <w:pPr>
        <w:textAlignment w:val="baseline"/>
        <w:rPr>
          <w:rFonts w:asciiTheme="majorHAnsi" w:hAnsiTheme="majorHAnsi" w:cs="Times New Roman"/>
          <w:b/>
          <w:bCs/>
          <w:sz w:val="20"/>
          <w:szCs w:val="20"/>
        </w:rPr>
      </w:pPr>
    </w:p>
    <w:p w14:paraId="6ED96AFF" w14:textId="77777777" w:rsidR="0075792F" w:rsidRDefault="0075792F" w:rsidP="00E65A09">
      <w:pPr>
        <w:textAlignment w:val="baseline"/>
        <w:rPr>
          <w:rFonts w:asciiTheme="majorHAnsi" w:hAnsiTheme="majorHAnsi" w:cs="Times New Roman"/>
          <w:b/>
          <w:bCs/>
          <w:sz w:val="20"/>
          <w:szCs w:val="20"/>
        </w:rPr>
      </w:pPr>
    </w:p>
    <w:p w14:paraId="1E5A7D65" w14:textId="77777777" w:rsidR="00FC2935" w:rsidRDefault="00FC2935" w:rsidP="00FC2935">
      <w:pPr>
        <w:widowControl w:val="0"/>
        <w:autoSpaceDE w:val="0"/>
        <w:autoSpaceDN w:val="0"/>
        <w:adjustRightInd w:val="0"/>
        <w:spacing w:after="240" w:line="360" w:lineRule="atLeast"/>
        <w:rPr>
          <w:rFonts w:asciiTheme="majorHAnsi" w:hAnsiTheme="majorHAnsi" w:cs="Times New Roman"/>
          <w:b/>
          <w:bCs/>
          <w:sz w:val="20"/>
          <w:szCs w:val="20"/>
        </w:rPr>
      </w:pPr>
    </w:p>
    <w:p w14:paraId="6544F219" w14:textId="77777777" w:rsidR="00CC4B42" w:rsidRPr="00CC4B42" w:rsidRDefault="00CC4B42" w:rsidP="005A0E05">
      <w:pPr>
        <w:textAlignment w:val="baseline"/>
        <w:rPr>
          <w:rFonts w:ascii="Calibri" w:hAnsi="Calibri" w:cs="Times New Roman"/>
          <w:sz w:val="14"/>
          <w:szCs w:val="14"/>
        </w:rPr>
      </w:pPr>
    </w:p>
    <w:p w14:paraId="06B85C9F" w14:textId="77777777" w:rsidR="002F3AA0" w:rsidRPr="00CC4B42" w:rsidRDefault="002F3AA0" w:rsidP="005A0E05">
      <w:pPr>
        <w:textAlignment w:val="baseline"/>
        <w:rPr>
          <w:rFonts w:ascii="Calibri" w:hAnsi="Calibri" w:cs="Times New Roman"/>
          <w:sz w:val="14"/>
          <w:szCs w:val="14"/>
        </w:rPr>
      </w:pPr>
    </w:p>
    <w:p w14:paraId="1B7B5C92" w14:textId="60392A34" w:rsidR="008E33C3" w:rsidRPr="00CC4B42" w:rsidRDefault="00CC4B42" w:rsidP="00CC4B42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 Roman" w:hAnsi="Times Roman" w:cs="Times Roman"/>
          <w:b/>
          <w:color w:val="000000"/>
          <w:sz w:val="22"/>
          <w:szCs w:val="22"/>
        </w:rPr>
      </w:pPr>
      <w:r w:rsidRPr="00CC4B42">
        <w:rPr>
          <w:rFonts w:ascii="Calibri" w:hAnsi="Calibri" w:cs="Calibri"/>
          <w:b/>
          <w:bCs/>
          <w:color w:val="000000"/>
          <w:sz w:val="22"/>
          <w:szCs w:val="22"/>
        </w:rPr>
        <w:t>Table S2-</w:t>
      </w:r>
      <w:r w:rsidR="00CC054B">
        <w:rPr>
          <w:rFonts w:ascii="Calibri" w:hAnsi="Calibri" w:cs="Calibri"/>
          <w:b/>
          <w:bCs/>
          <w:color w:val="000000"/>
          <w:sz w:val="22"/>
          <w:szCs w:val="22"/>
        </w:rPr>
        <w:t>1</w:t>
      </w:r>
      <w:r w:rsidRPr="00CC4B42">
        <w:rPr>
          <w:rFonts w:ascii="Calibri" w:hAnsi="Calibri" w:cs="Calibri"/>
          <w:b/>
          <w:bCs/>
          <w:color w:val="000000"/>
          <w:sz w:val="22"/>
          <w:szCs w:val="22"/>
        </w:rPr>
        <w:t xml:space="preserve">. </w:t>
      </w:r>
      <w:r w:rsidR="00971DA6" w:rsidRPr="00CC4B42">
        <w:rPr>
          <w:rFonts w:ascii="Calibri" w:hAnsi="Calibri" w:cs="Times New Roman"/>
          <w:b/>
          <w:sz w:val="22"/>
          <w:szCs w:val="22"/>
        </w:rPr>
        <w:t>L</w:t>
      </w:r>
      <w:r w:rsidR="00BE11F3" w:rsidRPr="00CC4B42">
        <w:rPr>
          <w:rFonts w:ascii="Calibri" w:hAnsi="Calibri" w:cs="Times New Roman"/>
          <w:b/>
          <w:sz w:val="22"/>
          <w:szCs w:val="22"/>
        </w:rPr>
        <w:t xml:space="preserve">ist of </w:t>
      </w:r>
      <w:r w:rsidR="00971DA6" w:rsidRPr="00CC4B42">
        <w:rPr>
          <w:rFonts w:ascii="Calibri" w:hAnsi="Calibri" w:cs="Times New Roman"/>
          <w:b/>
          <w:sz w:val="22"/>
          <w:szCs w:val="22"/>
        </w:rPr>
        <w:t xml:space="preserve">missing </w:t>
      </w:r>
      <w:r w:rsidR="00BE11F3" w:rsidRPr="00CC4B42">
        <w:rPr>
          <w:rFonts w:ascii="Calibri" w:hAnsi="Calibri" w:cs="Times New Roman"/>
          <w:b/>
          <w:sz w:val="22"/>
          <w:szCs w:val="22"/>
        </w:rPr>
        <w:t xml:space="preserve">OSM </w:t>
      </w:r>
      <w:r w:rsidR="00971DA6" w:rsidRPr="00CC4B42">
        <w:rPr>
          <w:rFonts w:ascii="Calibri" w:hAnsi="Calibri" w:cs="Times New Roman"/>
          <w:b/>
          <w:sz w:val="22"/>
          <w:szCs w:val="22"/>
        </w:rPr>
        <w:t>data by state</w:t>
      </w:r>
      <w:r w:rsidR="002345B0" w:rsidRPr="00CC4B42">
        <w:rPr>
          <w:rFonts w:ascii="Calibri" w:hAnsi="Calibri" w:cs="Times New Roman"/>
          <w:b/>
          <w:sz w:val="22"/>
          <w:szCs w:val="22"/>
        </w:rPr>
        <w:t>,</w:t>
      </w:r>
      <w:r w:rsidR="00971DA6" w:rsidRPr="00CC4B42">
        <w:rPr>
          <w:rFonts w:ascii="Calibri" w:hAnsi="Calibri" w:cs="Times New Roman"/>
          <w:b/>
          <w:sz w:val="22"/>
          <w:szCs w:val="22"/>
        </w:rPr>
        <w:t xml:space="preserve"> including Washington D.C. P=plant data, G=genera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5"/>
        <w:gridCol w:w="655"/>
        <w:gridCol w:w="868"/>
        <w:gridCol w:w="1288"/>
        <w:gridCol w:w="1078"/>
        <w:gridCol w:w="1078"/>
        <w:gridCol w:w="1078"/>
        <w:gridCol w:w="1078"/>
      </w:tblGrid>
      <w:tr w:rsidR="00BA11CA" w:rsidRPr="00CC4B42" w14:paraId="227B6F13" w14:textId="77777777" w:rsidTr="00846BE6">
        <w:tc>
          <w:tcPr>
            <w:tcW w:w="1375" w:type="dxa"/>
            <w:shd w:val="clear" w:color="auto" w:fill="A6A6A6" w:themeFill="background1" w:themeFillShade="A6"/>
          </w:tcPr>
          <w:p w14:paraId="72FB7A91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sz w:val="16"/>
                <w:szCs w:val="16"/>
              </w:rPr>
              <w:t>State</w:t>
            </w:r>
          </w:p>
          <w:p w14:paraId="096509BE" w14:textId="7460E06D" w:rsidR="00116C29" w:rsidRPr="00CC4B42" w:rsidRDefault="00116C29" w:rsidP="00E65A09">
            <w:pPr>
              <w:textAlignment w:val="baseline"/>
              <w:rPr>
                <w:rFonts w:ascii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655" w:type="dxa"/>
            <w:shd w:val="clear" w:color="auto" w:fill="A6A6A6" w:themeFill="background1" w:themeFillShade="A6"/>
          </w:tcPr>
          <w:p w14:paraId="043364B1" w14:textId="438E9C1A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sz w:val="16"/>
                <w:szCs w:val="16"/>
              </w:rPr>
              <w:t>Coal</w:t>
            </w:r>
          </w:p>
        </w:tc>
        <w:tc>
          <w:tcPr>
            <w:tcW w:w="868" w:type="dxa"/>
            <w:shd w:val="clear" w:color="auto" w:fill="A6A6A6" w:themeFill="background1" w:themeFillShade="A6"/>
          </w:tcPr>
          <w:p w14:paraId="1F2CE44A" w14:textId="103ABFF0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sz w:val="16"/>
                <w:szCs w:val="16"/>
              </w:rPr>
              <w:t>Hydro</w:t>
            </w:r>
          </w:p>
        </w:tc>
        <w:tc>
          <w:tcPr>
            <w:tcW w:w="1288" w:type="dxa"/>
            <w:shd w:val="clear" w:color="auto" w:fill="A6A6A6" w:themeFill="background1" w:themeFillShade="A6"/>
          </w:tcPr>
          <w:p w14:paraId="6DDD75A9" w14:textId="38E2214C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sz w:val="16"/>
                <w:szCs w:val="16"/>
              </w:rPr>
              <w:t>Nuclear</w:t>
            </w:r>
          </w:p>
        </w:tc>
        <w:tc>
          <w:tcPr>
            <w:tcW w:w="1078" w:type="dxa"/>
            <w:shd w:val="clear" w:color="auto" w:fill="A6A6A6" w:themeFill="background1" w:themeFillShade="A6"/>
          </w:tcPr>
          <w:p w14:paraId="00C37A78" w14:textId="37EBF6C1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sz w:val="16"/>
                <w:szCs w:val="16"/>
              </w:rPr>
              <w:t>Wind</w:t>
            </w:r>
          </w:p>
        </w:tc>
        <w:tc>
          <w:tcPr>
            <w:tcW w:w="1078" w:type="dxa"/>
            <w:shd w:val="clear" w:color="auto" w:fill="A6A6A6" w:themeFill="background1" w:themeFillShade="A6"/>
          </w:tcPr>
          <w:p w14:paraId="76BC1764" w14:textId="57CC7608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sz w:val="16"/>
                <w:szCs w:val="16"/>
              </w:rPr>
              <w:t>Solar</w:t>
            </w:r>
          </w:p>
        </w:tc>
        <w:tc>
          <w:tcPr>
            <w:tcW w:w="1078" w:type="dxa"/>
            <w:shd w:val="clear" w:color="auto" w:fill="A6A6A6" w:themeFill="background1" w:themeFillShade="A6"/>
          </w:tcPr>
          <w:p w14:paraId="3A808B02" w14:textId="20930F8B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sz w:val="16"/>
                <w:szCs w:val="16"/>
              </w:rPr>
              <w:t>Oil</w:t>
            </w:r>
          </w:p>
        </w:tc>
        <w:tc>
          <w:tcPr>
            <w:tcW w:w="1078" w:type="dxa"/>
            <w:shd w:val="clear" w:color="auto" w:fill="A6A6A6" w:themeFill="background1" w:themeFillShade="A6"/>
          </w:tcPr>
          <w:p w14:paraId="0E5D6633" w14:textId="641D7A01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sz w:val="16"/>
                <w:szCs w:val="16"/>
              </w:rPr>
              <w:t>Gas</w:t>
            </w:r>
          </w:p>
        </w:tc>
      </w:tr>
      <w:tr w:rsidR="00BA11CA" w:rsidRPr="00CC4B42" w14:paraId="16D17544" w14:textId="77777777" w:rsidTr="00846BE6">
        <w:tc>
          <w:tcPr>
            <w:tcW w:w="1375" w:type="dxa"/>
          </w:tcPr>
          <w:p w14:paraId="3A68885B" w14:textId="65662DDC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 xml:space="preserve">Alabama </w:t>
            </w:r>
          </w:p>
        </w:tc>
        <w:tc>
          <w:tcPr>
            <w:tcW w:w="655" w:type="dxa"/>
          </w:tcPr>
          <w:p w14:paraId="5743D337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36FD2DB2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14:paraId="31681429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718E3A4C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575D7C31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6AFFF587" w14:textId="44C7F893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, P</w:t>
            </w:r>
          </w:p>
        </w:tc>
        <w:tc>
          <w:tcPr>
            <w:tcW w:w="1078" w:type="dxa"/>
          </w:tcPr>
          <w:p w14:paraId="4B4F4F9B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BA11CA" w:rsidRPr="00CC4B42" w14:paraId="17CEFE21" w14:textId="77777777" w:rsidTr="00846BE6">
        <w:tc>
          <w:tcPr>
            <w:tcW w:w="1375" w:type="dxa"/>
          </w:tcPr>
          <w:p w14:paraId="7C8C743C" w14:textId="28BFBB5D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laska</w:t>
            </w:r>
          </w:p>
        </w:tc>
        <w:tc>
          <w:tcPr>
            <w:tcW w:w="655" w:type="dxa"/>
          </w:tcPr>
          <w:p w14:paraId="33542D64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7FA931CF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14:paraId="4F61A1ED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01F255D5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141212F7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2B360976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7161D29D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BA11CA" w:rsidRPr="00CC4B42" w14:paraId="1162B4A2" w14:textId="77777777" w:rsidTr="00846BE6">
        <w:tc>
          <w:tcPr>
            <w:tcW w:w="1375" w:type="dxa"/>
          </w:tcPr>
          <w:p w14:paraId="7AF7EE4F" w14:textId="6CB68DEA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 xml:space="preserve">Arizona </w:t>
            </w:r>
          </w:p>
        </w:tc>
        <w:tc>
          <w:tcPr>
            <w:tcW w:w="655" w:type="dxa"/>
          </w:tcPr>
          <w:p w14:paraId="147E40FE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36135438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14:paraId="31935520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74E845B6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66A2AA96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05C972B5" w14:textId="4697F844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, P</w:t>
            </w:r>
          </w:p>
        </w:tc>
        <w:tc>
          <w:tcPr>
            <w:tcW w:w="1078" w:type="dxa"/>
          </w:tcPr>
          <w:p w14:paraId="4BEFC8EE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BA11CA" w:rsidRPr="00CC4B42" w14:paraId="60C3E23E" w14:textId="77777777" w:rsidTr="00846BE6">
        <w:tc>
          <w:tcPr>
            <w:tcW w:w="1375" w:type="dxa"/>
          </w:tcPr>
          <w:p w14:paraId="12B863E0" w14:textId="5E83A823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rkansas</w:t>
            </w:r>
          </w:p>
        </w:tc>
        <w:tc>
          <w:tcPr>
            <w:tcW w:w="655" w:type="dxa"/>
          </w:tcPr>
          <w:p w14:paraId="46DC449E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7D674B4E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14:paraId="2988F687" w14:textId="28CFD2FC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1078" w:type="dxa"/>
          </w:tcPr>
          <w:p w14:paraId="34568BFD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3A249B18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336A9B29" w14:textId="4F1C32E0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, P</w:t>
            </w:r>
          </w:p>
        </w:tc>
        <w:tc>
          <w:tcPr>
            <w:tcW w:w="1078" w:type="dxa"/>
          </w:tcPr>
          <w:p w14:paraId="0BCF4813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BA11CA" w:rsidRPr="00CC4B42" w14:paraId="18B3D2AF" w14:textId="77777777" w:rsidTr="00846BE6">
        <w:tc>
          <w:tcPr>
            <w:tcW w:w="1375" w:type="dxa"/>
          </w:tcPr>
          <w:p w14:paraId="55CB5E95" w14:textId="7BD6403F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 xml:space="preserve">California </w:t>
            </w:r>
          </w:p>
        </w:tc>
        <w:tc>
          <w:tcPr>
            <w:tcW w:w="655" w:type="dxa"/>
          </w:tcPr>
          <w:p w14:paraId="75F84FD8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4B16EE6E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14:paraId="22DF1EF3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330560A0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30405EA3" w14:textId="59D90412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</w:t>
            </w:r>
          </w:p>
        </w:tc>
        <w:tc>
          <w:tcPr>
            <w:tcW w:w="1078" w:type="dxa"/>
          </w:tcPr>
          <w:p w14:paraId="7811978E" w14:textId="07D8A3FB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</w:t>
            </w:r>
          </w:p>
        </w:tc>
        <w:tc>
          <w:tcPr>
            <w:tcW w:w="1078" w:type="dxa"/>
          </w:tcPr>
          <w:p w14:paraId="4251775A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BA11CA" w:rsidRPr="00CC4B42" w14:paraId="4A504A56" w14:textId="77777777" w:rsidTr="00846BE6">
        <w:tc>
          <w:tcPr>
            <w:tcW w:w="1375" w:type="dxa"/>
          </w:tcPr>
          <w:p w14:paraId="45A6442A" w14:textId="656BA28D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Colorado</w:t>
            </w:r>
          </w:p>
        </w:tc>
        <w:tc>
          <w:tcPr>
            <w:tcW w:w="655" w:type="dxa"/>
          </w:tcPr>
          <w:p w14:paraId="1691C8C4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41D2640B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14:paraId="444781E7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17220F37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05B55612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78C9AD3F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5DF4532C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BA11CA" w:rsidRPr="00CC4B42" w14:paraId="4A133A38" w14:textId="77777777" w:rsidTr="00846BE6">
        <w:tc>
          <w:tcPr>
            <w:tcW w:w="1375" w:type="dxa"/>
          </w:tcPr>
          <w:p w14:paraId="0540B4F7" w14:textId="6D47EA30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Connecticut</w:t>
            </w:r>
          </w:p>
        </w:tc>
        <w:tc>
          <w:tcPr>
            <w:tcW w:w="655" w:type="dxa"/>
          </w:tcPr>
          <w:p w14:paraId="1E6B148A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3638346E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14:paraId="2E33D3FA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0D7EAC1C" w14:textId="726615B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1078" w:type="dxa"/>
          </w:tcPr>
          <w:p w14:paraId="3D5D6DFF" w14:textId="757E0758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</w:t>
            </w:r>
          </w:p>
        </w:tc>
        <w:tc>
          <w:tcPr>
            <w:tcW w:w="1078" w:type="dxa"/>
          </w:tcPr>
          <w:p w14:paraId="14C18986" w14:textId="1D17772D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1078" w:type="dxa"/>
          </w:tcPr>
          <w:p w14:paraId="6704C97C" w14:textId="59DE6C5A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</w:tr>
      <w:tr w:rsidR="00BA11CA" w:rsidRPr="00CC4B42" w14:paraId="3EB5F2AD" w14:textId="77777777" w:rsidTr="00846BE6">
        <w:tc>
          <w:tcPr>
            <w:tcW w:w="1375" w:type="dxa"/>
          </w:tcPr>
          <w:p w14:paraId="5EAD4996" w14:textId="7AF03403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Delaware</w:t>
            </w:r>
          </w:p>
        </w:tc>
        <w:tc>
          <w:tcPr>
            <w:tcW w:w="655" w:type="dxa"/>
          </w:tcPr>
          <w:p w14:paraId="38ECF821" w14:textId="14DFECE1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868" w:type="dxa"/>
          </w:tcPr>
          <w:p w14:paraId="2A63D140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14:paraId="66585305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65449D21" w14:textId="515BF1E2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, P</w:t>
            </w:r>
          </w:p>
        </w:tc>
        <w:tc>
          <w:tcPr>
            <w:tcW w:w="1078" w:type="dxa"/>
          </w:tcPr>
          <w:p w14:paraId="0DD6885D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38241072" w14:textId="2843CC85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, P</w:t>
            </w:r>
          </w:p>
        </w:tc>
        <w:tc>
          <w:tcPr>
            <w:tcW w:w="1078" w:type="dxa"/>
          </w:tcPr>
          <w:p w14:paraId="0792495D" w14:textId="77A2CD61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</w:tr>
      <w:tr w:rsidR="00BA11CA" w:rsidRPr="00CC4B42" w14:paraId="6BE980BF" w14:textId="77777777" w:rsidTr="00846BE6">
        <w:tc>
          <w:tcPr>
            <w:tcW w:w="1375" w:type="dxa"/>
          </w:tcPr>
          <w:p w14:paraId="5922F232" w14:textId="65009B6C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 xml:space="preserve">Florida </w:t>
            </w:r>
          </w:p>
        </w:tc>
        <w:tc>
          <w:tcPr>
            <w:tcW w:w="655" w:type="dxa"/>
          </w:tcPr>
          <w:p w14:paraId="2CB23C76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2FD1A838" w14:textId="1D3FB481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1288" w:type="dxa"/>
          </w:tcPr>
          <w:p w14:paraId="7338AA02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637F0FD2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20E5AE78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0A96B208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52265375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BA11CA" w:rsidRPr="00CC4B42" w14:paraId="2208692B" w14:textId="77777777" w:rsidTr="00846BE6">
        <w:tc>
          <w:tcPr>
            <w:tcW w:w="1375" w:type="dxa"/>
          </w:tcPr>
          <w:p w14:paraId="3DF17291" w14:textId="32F88535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eorgia</w:t>
            </w:r>
          </w:p>
        </w:tc>
        <w:tc>
          <w:tcPr>
            <w:tcW w:w="655" w:type="dxa"/>
          </w:tcPr>
          <w:p w14:paraId="72C4F479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42AD6CE3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14:paraId="0A275F67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31B954C6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3E420F73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5DBA6046" w14:textId="025075C6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, P</w:t>
            </w:r>
          </w:p>
        </w:tc>
        <w:tc>
          <w:tcPr>
            <w:tcW w:w="1078" w:type="dxa"/>
          </w:tcPr>
          <w:p w14:paraId="316C76DD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BA11CA" w:rsidRPr="00CC4B42" w14:paraId="2111B32B" w14:textId="77777777" w:rsidTr="00846BE6">
        <w:tc>
          <w:tcPr>
            <w:tcW w:w="1375" w:type="dxa"/>
          </w:tcPr>
          <w:p w14:paraId="6D928E70" w14:textId="031B1B6C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Hawaii</w:t>
            </w:r>
          </w:p>
        </w:tc>
        <w:tc>
          <w:tcPr>
            <w:tcW w:w="655" w:type="dxa"/>
          </w:tcPr>
          <w:p w14:paraId="2A6F468A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68F89CFC" w14:textId="1BD9604D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, P</w:t>
            </w:r>
          </w:p>
        </w:tc>
        <w:tc>
          <w:tcPr>
            <w:tcW w:w="1288" w:type="dxa"/>
          </w:tcPr>
          <w:p w14:paraId="0D3AEB76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526EA169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41F34029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3C4645FE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382EE30F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BA11CA" w:rsidRPr="00CC4B42" w14:paraId="10DF12E0" w14:textId="77777777" w:rsidTr="00846BE6">
        <w:tc>
          <w:tcPr>
            <w:tcW w:w="1375" w:type="dxa"/>
          </w:tcPr>
          <w:p w14:paraId="19B52021" w14:textId="41F7B78E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Idaho</w:t>
            </w:r>
          </w:p>
        </w:tc>
        <w:tc>
          <w:tcPr>
            <w:tcW w:w="655" w:type="dxa"/>
          </w:tcPr>
          <w:p w14:paraId="549E4A8F" w14:textId="6D8F2650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868" w:type="dxa"/>
          </w:tcPr>
          <w:p w14:paraId="5F277337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14:paraId="2F79BE41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390FCC56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60038F59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3C074696" w14:textId="63C2DA42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, P</w:t>
            </w:r>
          </w:p>
        </w:tc>
        <w:tc>
          <w:tcPr>
            <w:tcW w:w="1078" w:type="dxa"/>
          </w:tcPr>
          <w:p w14:paraId="416F9E0F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BA11CA" w:rsidRPr="00CC4B42" w14:paraId="1364381D" w14:textId="77777777" w:rsidTr="00846BE6">
        <w:tc>
          <w:tcPr>
            <w:tcW w:w="1375" w:type="dxa"/>
          </w:tcPr>
          <w:p w14:paraId="240E8B5F" w14:textId="57499AB4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Illinois</w:t>
            </w:r>
          </w:p>
        </w:tc>
        <w:tc>
          <w:tcPr>
            <w:tcW w:w="655" w:type="dxa"/>
          </w:tcPr>
          <w:p w14:paraId="5D0587F0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37CF1C90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14:paraId="34ADB2EE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723B3820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0D9EC36F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6D0DA81B" w14:textId="453C120F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, P</w:t>
            </w:r>
          </w:p>
        </w:tc>
        <w:tc>
          <w:tcPr>
            <w:tcW w:w="1078" w:type="dxa"/>
          </w:tcPr>
          <w:p w14:paraId="5862023E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BA11CA" w:rsidRPr="00CC4B42" w14:paraId="538008B9" w14:textId="77777777" w:rsidTr="00846BE6">
        <w:tc>
          <w:tcPr>
            <w:tcW w:w="1375" w:type="dxa"/>
          </w:tcPr>
          <w:p w14:paraId="0AF76277" w14:textId="3DC0CD3F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Indiana</w:t>
            </w:r>
          </w:p>
        </w:tc>
        <w:tc>
          <w:tcPr>
            <w:tcW w:w="655" w:type="dxa"/>
          </w:tcPr>
          <w:p w14:paraId="4F892A6C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2F79A41E" w14:textId="7D501B0D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1288" w:type="dxa"/>
          </w:tcPr>
          <w:p w14:paraId="126C3C11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412FC0B8" w14:textId="7DBB08D6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1078" w:type="dxa"/>
          </w:tcPr>
          <w:p w14:paraId="32661949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0032BD9B" w14:textId="2C8DB280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, P</w:t>
            </w:r>
          </w:p>
        </w:tc>
        <w:tc>
          <w:tcPr>
            <w:tcW w:w="1078" w:type="dxa"/>
          </w:tcPr>
          <w:p w14:paraId="7B66D662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BA11CA" w:rsidRPr="00CC4B42" w14:paraId="3DE7B2C3" w14:textId="77777777" w:rsidTr="00846BE6">
        <w:tc>
          <w:tcPr>
            <w:tcW w:w="1375" w:type="dxa"/>
          </w:tcPr>
          <w:p w14:paraId="25D28B93" w14:textId="288ECC45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Iowa</w:t>
            </w:r>
          </w:p>
        </w:tc>
        <w:tc>
          <w:tcPr>
            <w:tcW w:w="655" w:type="dxa"/>
          </w:tcPr>
          <w:p w14:paraId="1941481E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7352A962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14:paraId="57988898" w14:textId="47DDD88D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</w:t>
            </w:r>
          </w:p>
        </w:tc>
        <w:tc>
          <w:tcPr>
            <w:tcW w:w="1078" w:type="dxa"/>
          </w:tcPr>
          <w:p w14:paraId="253388BE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13B2E599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6CC28ED2" w14:textId="5305A54D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1078" w:type="dxa"/>
          </w:tcPr>
          <w:p w14:paraId="08D69643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BA11CA" w:rsidRPr="00CC4B42" w14:paraId="613860C2" w14:textId="77777777" w:rsidTr="00846BE6">
        <w:tc>
          <w:tcPr>
            <w:tcW w:w="1375" w:type="dxa"/>
          </w:tcPr>
          <w:p w14:paraId="5CD62C82" w14:textId="41398B89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Kansas</w:t>
            </w:r>
          </w:p>
        </w:tc>
        <w:tc>
          <w:tcPr>
            <w:tcW w:w="655" w:type="dxa"/>
          </w:tcPr>
          <w:p w14:paraId="1F765E68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370B952C" w14:textId="052AB198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</w:t>
            </w:r>
          </w:p>
        </w:tc>
        <w:tc>
          <w:tcPr>
            <w:tcW w:w="1288" w:type="dxa"/>
          </w:tcPr>
          <w:p w14:paraId="2055A4FB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5323AE80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27AF4CA3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0AA3CC7F" w14:textId="1AA35BC8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, P</w:t>
            </w:r>
          </w:p>
        </w:tc>
        <w:tc>
          <w:tcPr>
            <w:tcW w:w="1078" w:type="dxa"/>
          </w:tcPr>
          <w:p w14:paraId="17F906A5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BA11CA" w:rsidRPr="00CC4B42" w14:paraId="4B552E99" w14:textId="77777777" w:rsidTr="00846BE6">
        <w:tc>
          <w:tcPr>
            <w:tcW w:w="1375" w:type="dxa"/>
          </w:tcPr>
          <w:p w14:paraId="1E815E67" w14:textId="5007A2E6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Kentucky</w:t>
            </w:r>
          </w:p>
        </w:tc>
        <w:tc>
          <w:tcPr>
            <w:tcW w:w="655" w:type="dxa"/>
          </w:tcPr>
          <w:p w14:paraId="640F4F1C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457D0A6B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14:paraId="6E962DF1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29BF2640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47A3249A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2839ECFC" w14:textId="3C742C05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, P</w:t>
            </w:r>
          </w:p>
        </w:tc>
        <w:tc>
          <w:tcPr>
            <w:tcW w:w="1078" w:type="dxa"/>
          </w:tcPr>
          <w:p w14:paraId="2F831F41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BA11CA" w:rsidRPr="00CC4B42" w14:paraId="07B72FF4" w14:textId="77777777" w:rsidTr="00846BE6">
        <w:tc>
          <w:tcPr>
            <w:tcW w:w="1375" w:type="dxa"/>
          </w:tcPr>
          <w:p w14:paraId="1F3E836E" w14:textId="5001215A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Louisiana</w:t>
            </w:r>
          </w:p>
        </w:tc>
        <w:tc>
          <w:tcPr>
            <w:tcW w:w="655" w:type="dxa"/>
          </w:tcPr>
          <w:p w14:paraId="3C44E3CF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12767AAA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14:paraId="0B01AC6B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0476E5AE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5B16B669" w14:textId="7EECAEE1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1078" w:type="dxa"/>
          </w:tcPr>
          <w:p w14:paraId="69136435" w14:textId="4FC98685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, P</w:t>
            </w:r>
          </w:p>
        </w:tc>
        <w:tc>
          <w:tcPr>
            <w:tcW w:w="1078" w:type="dxa"/>
          </w:tcPr>
          <w:p w14:paraId="08C74F00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BA11CA" w:rsidRPr="00CC4B42" w14:paraId="24E6D3BA" w14:textId="77777777" w:rsidTr="00846BE6">
        <w:tc>
          <w:tcPr>
            <w:tcW w:w="1375" w:type="dxa"/>
          </w:tcPr>
          <w:p w14:paraId="3FBBA5BB" w14:textId="566964B1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Maine</w:t>
            </w:r>
          </w:p>
        </w:tc>
        <w:tc>
          <w:tcPr>
            <w:tcW w:w="655" w:type="dxa"/>
          </w:tcPr>
          <w:p w14:paraId="1CD1CE74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21B0FBD7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14:paraId="6C48A54E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5F9E2EFE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49A5B106" w14:textId="58FDEDF0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1078" w:type="dxa"/>
          </w:tcPr>
          <w:p w14:paraId="79BE747C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49E7E178" w14:textId="44EF996E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</w:t>
            </w:r>
          </w:p>
        </w:tc>
      </w:tr>
      <w:tr w:rsidR="00BA11CA" w:rsidRPr="00CC4B42" w14:paraId="1FEB129F" w14:textId="77777777" w:rsidTr="00846BE6">
        <w:tc>
          <w:tcPr>
            <w:tcW w:w="1375" w:type="dxa"/>
          </w:tcPr>
          <w:p w14:paraId="4D4C06CB" w14:textId="2448C2D4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Maryland</w:t>
            </w:r>
          </w:p>
        </w:tc>
        <w:tc>
          <w:tcPr>
            <w:tcW w:w="655" w:type="dxa"/>
          </w:tcPr>
          <w:p w14:paraId="78AD7707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08B16B43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14:paraId="5B960506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3AB05079" w14:textId="0B4EFCCC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1078" w:type="dxa"/>
          </w:tcPr>
          <w:p w14:paraId="2FF2433F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6242705C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20F8D40A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BA11CA" w:rsidRPr="00CC4B42" w14:paraId="16E192CA" w14:textId="77777777" w:rsidTr="00846BE6">
        <w:tc>
          <w:tcPr>
            <w:tcW w:w="1375" w:type="dxa"/>
          </w:tcPr>
          <w:p w14:paraId="1555B901" w14:textId="16670168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Massachusetts</w:t>
            </w:r>
          </w:p>
        </w:tc>
        <w:tc>
          <w:tcPr>
            <w:tcW w:w="655" w:type="dxa"/>
          </w:tcPr>
          <w:p w14:paraId="14A7052D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744D8C2D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14:paraId="614EC43C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7BF15C84" w14:textId="7044C5BE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1078" w:type="dxa"/>
          </w:tcPr>
          <w:p w14:paraId="3EC8AFCB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2D3FC6F3" w14:textId="013A79D5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1078" w:type="dxa"/>
          </w:tcPr>
          <w:p w14:paraId="52CCEF61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BA11CA" w:rsidRPr="00CC4B42" w14:paraId="063E1234" w14:textId="77777777" w:rsidTr="00846BE6">
        <w:tc>
          <w:tcPr>
            <w:tcW w:w="1375" w:type="dxa"/>
          </w:tcPr>
          <w:p w14:paraId="70705750" w14:textId="08ADA3B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Michigan</w:t>
            </w:r>
          </w:p>
        </w:tc>
        <w:tc>
          <w:tcPr>
            <w:tcW w:w="655" w:type="dxa"/>
          </w:tcPr>
          <w:p w14:paraId="20D29AF7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633156DE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14:paraId="7A9591DB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75727E62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6D7BB18A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20752FE9" w14:textId="3B6087DE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1078" w:type="dxa"/>
          </w:tcPr>
          <w:p w14:paraId="284E2990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BA11CA" w:rsidRPr="00CC4B42" w14:paraId="448CB4CB" w14:textId="77777777" w:rsidTr="00846BE6">
        <w:tc>
          <w:tcPr>
            <w:tcW w:w="1375" w:type="dxa"/>
          </w:tcPr>
          <w:p w14:paraId="5EC06F5A" w14:textId="086E480D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Minnesota</w:t>
            </w:r>
          </w:p>
        </w:tc>
        <w:tc>
          <w:tcPr>
            <w:tcW w:w="655" w:type="dxa"/>
          </w:tcPr>
          <w:p w14:paraId="177CB85F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50D8DC2B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14:paraId="224DF0CB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4BE66235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4A31C3CE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21A00BBC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03387498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BA11CA" w:rsidRPr="00CC4B42" w14:paraId="4AC48ABD" w14:textId="77777777" w:rsidTr="00846BE6">
        <w:tc>
          <w:tcPr>
            <w:tcW w:w="1375" w:type="dxa"/>
          </w:tcPr>
          <w:p w14:paraId="3B665F71" w14:textId="2398AC72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Mississippi</w:t>
            </w:r>
          </w:p>
        </w:tc>
        <w:tc>
          <w:tcPr>
            <w:tcW w:w="655" w:type="dxa"/>
          </w:tcPr>
          <w:p w14:paraId="6168376F" w14:textId="27BDBC35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868" w:type="dxa"/>
          </w:tcPr>
          <w:p w14:paraId="0938216B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14:paraId="6C5E90FC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57361646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700EAC4A" w14:textId="209E084D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1078" w:type="dxa"/>
          </w:tcPr>
          <w:p w14:paraId="51043FA6" w14:textId="01491EEE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, P</w:t>
            </w:r>
          </w:p>
        </w:tc>
        <w:tc>
          <w:tcPr>
            <w:tcW w:w="1078" w:type="dxa"/>
          </w:tcPr>
          <w:p w14:paraId="7CB63D7B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BA11CA" w:rsidRPr="00CC4B42" w14:paraId="6CC363F4" w14:textId="77777777" w:rsidTr="00846BE6">
        <w:tc>
          <w:tcPr>
            <w:tcW w:w="1375" w:type="dxa"/>
          </w:tcPr>
          <w:p w14:paraId="49048716" w14:textId="331C585F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Missouri</w:t>
            </w:r>
          </w:p>
        </w:tc>
        <w:tc>
          <w:tcPr>
            <w:tcW w:w="655" w:type="dxa"/>
          </w:tcPr>
          <w:p w14:paraId="4DBF2EE2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068AC9DE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14:paraId="5AA2EF5D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3C19DF43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264937F4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51F35DD6" w14:textId="6D342FC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, P</w:t>
            </w:r>
          </w:p>
        </w:tc>
        <w:tc>
          <w:tcPr>
            <w:tcW w:w="1078" w:type="dxa"/>
          </w:tcPr>
          <w:p w14:paraId="18717833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BA11CA" w:rsidRPr="00CC4B42" w14:paraId="3BD86622" w14:textId="77777777" w:rsidTr="00846BE6">
        <w:tc>
          <w:tcPr>
            <w:tcW w:w="1375" w:type="dxa"/>
          </w:tcPr>
          <w:p w14:paraId="12462CD1" w14:textId="61770EE0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Montana</w:t>
            </w:r>
          </w:p>
        </w:tc>
        <w:tc>
          <w:tcPr>
            <w:tcW w:w="655" w:type="dxa"/>
          </w:tcPr>
          <w:p w14:paraId="2931FA49" w14:textId="34E9FB85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868" w:type="dxa"/>
          </w:tcPr>
          <w:p w14:paraId="5E75C059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14:paraId="336FAACB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04D62E60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763C847E" w14:textId="69B12BF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, P</w:t>
            </w:r>
          </w:p>
        </w:tc>
        <w:tc>
          <w:tcPr>
            <w:tcW w:w="1078" w:type="dxa"/>
          </w:tcPr>
          <w:p w14:paraId="0CBA424E" w14:textId="0619E2A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, P</w:t>
            </w:r>
          </w:p>
        </w:tc>
        <w:tc>
          <w:tcPr>
            <w:tcW w:w="1078" w:type="dxa"/>
          </w:tcPr>
          <w:p w14:paraId="7507E9D8" w14:textId="3BADF2EE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</w:tr>
      <w:tr w:rsidR="00BA11CA" w:rsidRPr="00CC4B42" w14:paraId="403789DF" w14:textId="77777777" w:rsidTr="00846BE6">
        <w:tc>
          <w:tcPr>
            <w:tcW w:w="1375" w:type="dxa"/>
          </w:tcPr>
          <w:p w14:paraId="7B46ECD9" w14:textId="2F8283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Nebraska</w:t>
            </w:r>
          </w:p>
        </w:tc>
        <w:tc>
          <w:tcPr>
            <w:tcW w:w="655" w:type="dxa"/>
          </w:tcPr>
          <w:p w14:paraId="6AF94A8C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302F968E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14:paraId="0BF4FD73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3877BD4E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2F7DF112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4F4D64A6" w14:textId="2A18DB5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, P</w:t>
            </w:r>
          </w:p>
        </w:tc>
        <w:tc>
          <w:tcPr>
            <w:tcW w:w="1078" w:type="dxa"/>
          </w:tcPr>
          <w:p w14:paraId="44E550DB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BA11CA" w:rsidRPr="00CC4B42" w14:paraId="3FC86753" w14:textId="77777777" w:rsidTr="00846BE6">
        <w:tc>
          <w:tcPr>
            <w:tcW w:w="1375" w:type="dxa"/>
          </w:tcPr>
          <w:p w14:paraId="42B3B333" w14:textId="3CFA28C6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Nevada</w:t>
            </w:r>
          </w:p>
        </w:tc>
        <w:tc>
          <w:tcPr>
            <w:tcW w:w="655" w:type="dxa"/>
          </w:tcPr>
          <w:p w14:paraId="02EE8DD6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651FD153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14:paraId="6A57D582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57D22DD6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4EE5F79D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12BE4158" w14:textId="16A354B3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, P</w:t>
            </w:r>
          </w:p>
        </w:tc>
        <w:tc>
          <w:tcPr>
            <w:tcW w:w="1078" w:type="dxa"/>
          </w:tcPr>
          <w:p w14:paraId="56C3A321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BA11CA" w:rsidRPr="00CC4B42" w14:paraId="477D5E9B" w14:textId="77777777" w:rsidTr="00846BE6">
        <w:tc>
          <w:tcPr>
            <w:tcW w:w="1375" w:type="dxa"/>
          </w:tcPr>
          <w:p w14:paraId="3BFD6E21" w14:textId="63FB04C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New Hampshire</w:t>
            </w:r>
          </w:p>
        </w:tc>
        <w:tc>
          <w:tcPr>
            <w:tcW w:w="655" w:type="dxa"/>
          </w:tcPr>
          <w:p w14:paraId="0476BACA" w14:textId="0F62F4FC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</w:t>
            </w:r>
          </w:p>
        </w:tc>
        <w:tc>
          <w:tcPr>
            <w:tcW w:w="868" w:type="dxa"/>
          </w:tcPr>
          <w:p w14:paraId="08F8E37F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14:paraId="0943C692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59A8A1E0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605E543E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7675F404" w14:textId="4EA29E4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1078" w:type="dxa"/>
          </w:tcPr>
          <w:p w14:paraId="43A58EEF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BA11CA" w:rsidRPr="00CC4B42" w14:paraId="1B97C481" w14:textId="77777777" w:rsidTr="00846BE6">
        <w:tc>
          <w:tcPr>
            <w:tcW w:w="1375" w:type="dxa"/>
          </w:tcPr>
          <w:p w14:paraId="0A6DA76F" w14:textId="2FF31FC2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New Jersey</w:t>
            </w:r>
          </w:p>
        </w:tc>
        <w:tc>
          <w:tcPr>
            <w:tcW w:w="655" w:type="dxa"/>
          </w:tcPr>
          <w:p w14:paraId="2BBD0107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5579AB2B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14:paraId="20802579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62C0F005" w14:textId="19630D9A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1078" w:type="dxa"/>
          </w:tcPr>
          <w:p w14:paraId="3A407387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160079A1" w14:textId="4F9EDEB0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1078" w:type="dxa"/>
          </w:tcPr>
          <w:p w14:paraId="7D9AAEA9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BA11CA" w:rsidRPr="00CC4B42" w14:paraId="7503D632" w14:textId="77777777" w:rsidTr="00846BE6">
        <w:tc>
          <w:tcPr>
            <w:tcW w:w="1375" w:type="dxa"/>
          </w:tcPr>
          <w:p w14:paraId="39ADECBB" w14:textId="1D162AAC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New Mexico</w:t>
            </w:r>
          </w:p>
        </w:tc>
        <w:tc>
          <w:tcPr>
            <w:tcW w:w="655" w:type="dxa"/>
          </w:tcPr>
          <w:p w14:paraId="605F87FD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558CE592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14:paraId="4888AC32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023638A4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7EC8D1F7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558FDDCA" w14:textId="395A9449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, P</w:t>
            </w:r>
          </w:p>
        </w:tc>
        <w:tc>
          <w:tcPr>
            <w:tcW w:w="1078" w:type="dxa"/>
          </w:tcPr>
          <w:p w14:paraId="496A79DA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BA11CA" w:rsidRPr="00CC4B42" w14:paraId="22A216ED" w14:textId="77777777" w:rsidTr="00846BE6">
        <w:tc>
          <w:tcPr>
            <w:tcW w:w="1375" w:type="dxa"/>
          </w:tcPr>
          <w:p w14:paraId="0C31F5CF" w14:textId="766FD01D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New York</w:t>
            </w:r>
          </w:p>
        </w:tc>
        <w:tc>
          <w:tcPr>
            <w:tcW w:w="655" w:type="dxa"/>
          </w:tcPr>
          <w:p w14:paraId="73AFBAF2" w14:textId="625D2EF4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</w:t>
            </w:r>
          </w:p>
        </w:tc>
        <w:tc>
          <w:tcPr>
            <w:tcW w:w="868" w:type="dxa"/>
          </w:tcPr>
          <w:p w14:paraId="29ABAD54" w14:textId="51EBCF09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1288" w:type="dxa"/>
          </w:tcPr>
          <w:p w14:paraId="268C67DD" w14:textId="24C96C3F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, P</w:t>
            </w:r>
          </w:p>
        </w:tc>
        <w:tc>
          <w:tcPr>
            <w:tcW w:w="1078" w:type="dxa"/>
          </w:tcPr>
          <w:p w14:paraId="0D4CBF69" w14:textId="08CB037F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1078" w:type="dxa"/>
          </w:tcPr>
          <w:p w14:paraId="27CF1B17" w14:textId="4CF09333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1078" w:type="dxa"/>
          </w:tcPr>
          <w:p w14:paraId="29402FD1" w14:textId="62F79061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1078" w:type="dxa"/>
          </w:tcPr>
          <w:p w14:paraId="42D921BA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BA11CA" w:rsidRPr="00CC4B42" w14:paraId="5D48610B" w14:textId="77777777" w:rsidTr="00846BE6">
        <w:tc>
          <w:tcPr>
            <w:tcW w:w="1375" w:type="dxa"/>
          </w:tcPr>
          <w:p w14:paraId="44BB5423" w14:textId="3A8FDB40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North Carolina</w:t>
            </w:r>
          </w:p>
        </w:tc>
        <w:tc>
          <w:tcPr>
            <w:tcW w:w="655" w:type="dxa"/>
          </w:tcPr>
          <w:p w14:paraId="61978A45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3E23B74A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14:paraId="0E700741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464985AD" w14:textId="6F51D7DB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1078" w:type="dxa"/>
          </w:tcPr>
          <w:p w14:paraId="26383CD7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5F289CF4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6CFF0E45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BA11CA" w:rsidRPr="00CC4B42" w14:paraId="72A7AA4E" w14:textId="77777777" w:rsidTr="00846BE6">
        <w:tc>
          <w:tcPr>
            <w:tcW w:w="1375" w:type="dxa"/>
          </w:tcPr>
          <w:p w14:paraId="10D38C6E" w14:textId="3BDB03B0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North Dakota</w:t>
            </w:r>
          </w:p>
        </w:tc>
        <w:tc>
          <w:tcPr>
            <w:tcW w:w="655" w:type="dxa"/>
          </w:tcPr>
          <w:p w14:paraId="1EBF05D2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3252A1DD" w14:textId="5E727CA9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</w:t>
            </w:r>
          </w:p>
        </w:tc>
        <w:tc>
          <w:tcPr>
            <w:tcW w:w="1288" w:type="dxa"/>
          </w:tcPr>
          <w:p w14:paraId="0CE9BB57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6E37ADD4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75052488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6813DBE5" w14:textId="4E6ACD9A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, P</w:t>
            </w:r>
          </w:p>
        </w:tc>
        <w:tc>
          <w:tcPr>
            <w:tcW w:w="1078" w:type="dxa"/>
          </w:tcPr>
          <w:p w14:paraId="3D3EDFF3" w14:textId="1B4D757F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, P</w:t>
            </w:r>
          </w:p>
        </w:tc>
      </w:tr>
      <w:tr w:rsidR="00BA11CA" w:rsidRPr="00CC4B42" w14:paraId="580416A4" w14:textId="77777777" w:rsidTr="00846BE6">
        <w:tc>
          <w:tcPr>
            <w:tcW w:w="1375" w:type="dxa"/>
          </w:tcPr>
          <w:p w14:paraId="5A8416E0" w14:textId="5C293DD1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Ohio</w:t>
            </w:r>
          </w:p>
        </w:tc>
        <w:tc>
          <w:tcPr>
            <w:tcW w:w="655" w:type="dxa"/>
          </w:tcPr>
          <w:p w14:paraId="186E73C8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6C754AC8" w14:textId="69254AEA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1288" w:type="dxa"/>
          </w:tcPr>
          <w:p w14:paraId="7BEB003B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53B3C25F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72E03812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464AB7DB" w14:textId="725E6A2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, P</w:t>
            </w:r>
          </w:p>
        </w:tc>
        <w:tc>
          <w:tcPr>
            <w:tcW w:w="1078" w:type="dxa"/>
          </w:tcPr>
          <w:p w14:paraId="2C90CCC6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BA11CA" w:rsidRPr="00CC4B42" w14:paraId="74B9CF58" w14:textId="77777777" w:rsidTr="00846BE6">
        <w:tc>
          <w:tcPr>
            <w:tcW w:w="1375" w:type="dxa"/>
          </w:tcPr>
          <w:p w14:paraId="0C18D466" w14:textId="353574AF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Oklahoma</w:t>
            </w:r>
          </w:p>
        </w:tc>
        <w:tc>
          <w:tcPr>
            <w:tcW w:w="655" w:type="dxa"/>
          </w:tcPr>
          <w:p w14:paraId="2F99063A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4FFCBF8C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14:paraId="78FA6B8C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2561C091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47E38A63" w14:textId="444BD7A8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, P</w:t>
            </w:r>
          </w:p>
        </w:tc>
        <w:tc>
          <w:tcPr>
            <w:tcW w:w="1078" w:type="dxa"/>
          </w:tcPr>
          <w:p w14:paraId="2436101A" w14:textId="2B1B58E0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1078" w:type="dxa"/>
          </w:tcPr>
          <w:p w14:paraId="5D7C6437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BA11CA" w:rsidRPr="00CC4B42" w14:paraId="1D3D0B37" w14:textId="77777777" w:rsidTr="00846BE6">
        <w:tc>
          <w:tcPr>
            <w:tcW w:w="1375" w:type="dxa"/>
          </w:tcPr>
          <w:p w14:paraId="5303A144" w14:textId="5ECA3DC8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Oregon</w:t>
            </w:r>
          </w:p>
        </w:tc>
        <w:tc>
          <w:tcPr>
            <w:tcW w:w="655" w:type="dxa"/>
          </w:tcPr>
          <w:p w14:paraId="4D4E86B8" w14:textId="2BDF2474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</w:t>
            </w:r>
          </w:p>
        </w:tc>
        <w:tc>
          <w:tcPr>
            <w:tcW w:w="868" w:type="dxa"/>
          </w:tcPr>
          <w:p w14:paraId="65A065B4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14:paraId="3301A3A3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5C1709E9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7686A8F1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2FADD009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70951138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BA11CA" w:rsidRPr="00CC4B42" w14:paraId="71BB222F" w14:textId="77777777" w:rsidTr="00846BE6">
        <w:tc>
          <w:tcPr>
            <w:tcW w:w="1375" w:type="dxa"/>
          </w:tcPr>
          <w:p w14:paraId="6BF1F31E" w14:textId="0FB10431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ennsylvania</w:t>
            </w:r>
          </w:p>
        </w:tc>
        <w:tc>
          <w:tcPr>
            <w:tcW w:w="655" w:type="dxa"/>
          </w:tcPr>
          <w:p w14:paraId="3C08C2A8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74A722D9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14:paraId="5F564A29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1A693EEB" w14:textId="31D2D9A8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1078" w:type="dxa"/>
          </w:tcPr>
          <w:p w14:paraId="178CF4D0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7C0D83C4" w14:textId="532D42D8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1078" w:type="dxa"/>
          </w:tcPr>
          <w:p w14:paraId="3E8D6E18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BA11CA" w:rsidRPr="00CC4B42" w14:paraId="5AAB5AE7" w14:textId="77777777" w:rsidTr="00846BE6">
        <w:tc>
          <w:tcPr>
            <w:tcW w:w="1375" w:type="dxa"/>
          </w:tcPr>
          <w:p w14:paraId="3D43512F" w14:textId="37803F86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 xml:space="preserve">Rhode Island </w:t>
            </w:r>
          </w:p>
        </w:tc>
        <w:tc>
          <w:tcPr>
            <w:tcW w:w="655" w:type="dxa"/>
          </w:tcPr>
          <w:p w14:paraId="5A8E5EBA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16B481EB" w14:textId="56B7E5F2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, P</w:t>
            </w:r>
          </w:p>
        </w:tc>
        <w:tc>
          <w:tcPr>
            <w:tcW w:w="1288" w:type="dxa"/>
          </w:tcPr>
          <w:p w14:paraId="0B139C38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4BC42EF7" w14:textId="00F4C77E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1078" w:type="dxa"/>
          </w:tcPr>
          <w:p w14:paraId="178BC0F0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5D7B4D28" w14:textId="0A6A3E86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, P</w:t>
            </w:r>
          </w:p>
        </w:tc>
        <w:tc>
          <w:tcPr>
            <w:tcW w:w="1078" w:type="dxa"/>
          </w:tcPr>
          <w:p w14:paraId="7AADA317" w14:textId="05A1453C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</w:tr>
      <w:tr w:rsidR="00BA11CA" w:rsidRPr="00CC4B42" w14:paraId="75E087F7" w14:textId="77777777" w:rsidTr="00846BE6">
        <w:tc>
          <w:tcPr>
            <w:tcW w:w="1375" w:type="dxa"/>
          </w:tcPr>
          <w:p w14:paraId="63BB4240" w14:textId="4E11BF9C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 xml:space="preserve">South Carolina </w:t>
            </w:r>
          </w:p>
        </w:tc>
        <w:tc>
          <w:tcPr>
            <w:tcW w:w="655" w:type="dxa"/>
          </w:tcPr>
          <w:p w14:paraId="21E9713C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6E44C1A1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14:paraId="23894432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0A8FFCBF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1DC3765B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1D7B1D62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0303F57E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BA11CA" w:rsidRPr="00CC4B42" w14:paraId="60FD5626" w14:textId="77777777" w:rsidTr="00846BE6">
        <w:tc>
          <w:tcPr>
            <w:tcW w:w="1375" w:type="dxa"/>
          </w:tcPr>
          <w:p w14:paraId="62C68E16" w14:textId="19F0ABE6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South Dakota</w:t>
            </w:r>
          </w:p>
        </w:tc>
        <w:tc>
          <w:tcPr>
            <w:tcW w:w="655" w:type="dxa"/>
          </w:tcPr>
          <w:p w14:paraId="7645D335" w14:textId="2A863981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868" w:type="dxa"/>
          </w:tcPr>
          <w:p w14:paraId="50695AA3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14:paraId="6E9B49A1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37085ADF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155982EF" w14:textId="2C9D107D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, P</w:t>
            </w:r>
          </w:p>
        </w:tc>
        <w:tc>
          <w:tcPr>
            <w:tcW w:w="1078" w:type="dxa"/>
          </w:tcPr>
          <w:p w14:paraId="36763702" w14:textId="13AAA93A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, P</w:t>
            </w:r>
          </w:p>
        </w:tc>
        <w:tc>
          <w:tcPr>
            <w:tcW w:w="1078" w:type="dxa"/>
          </w:tcPr>
          <w:p w14:paraId="3D16CAFE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BA11CA" w:rsidRPr="00CC4B42" w14:paraId="0A61F90C" w14:textId="77777777" w:rsidTr="00846BE6">
        <w:tc>
          <w:tcPr>
            <w:tcW w:w="1375" w:type="dxa"/>
          </w:tcPr>
          <w:p w14:paraId="44C65EEB" w14:textId="40FF636E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 xml:space="preserve">Tennessee </w:t>
            </w:r>
          </w:p>
        </w:tc>
        <w:tc>
          <w:tcPr>
            <w:tcW w:w="655" w:type="dxa"/>
          </w:tcPr>
          <w:p w14:paraId="093441DB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0EB811FF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14:paraId="6DCAEDE8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5F7C5636" w14:textId="4F5B543A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1078" w:type="dxa"/>
          </w:tcPr>
          <w:p w14:paraId="056363B8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76161C8B" w14:textId="28ED5D4B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, P</w:t>
            </w:r>
          </w:p>
        </w:tc>
        <w:tc>
          <w:tcPr>
            <w:tcW w:w="1078" w:type="dxa"/>
          </w:tcPr>
          <w:p w14:paraId="07C94EF3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BA11CA" w:rsidRPr="00CC4B42" w14:paraId="168A597D" w14:textId="77777777" w:rsidTr="00846BE6">
        <w:tc>
          <w:tcPr>
            <w:tcW w:w="1375" w:type="dxa"/>
          </w:tcPr>
          <w:p w14:paraId="4DFB1EBB" w14:textId="20965ABD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Texas</w:t>
            </w:r>
          </w:p>
        </w:tc>
        <w:tc>
          <w:tcPr>
            <w:tcW w:w="655" w:type="dxa"/>
          </w:tcPr>
          <w:p w14:paraId="35D6B956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2E27BC28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14:paraId="66FEFC7C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7C4FA527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698F17DC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663D0F73" w14:textId="6D0E4B56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1078" w:type="dxa"/>
          </w:tcPr>
          <w:p w14:paraId="32F3B04C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BA11CA" w:rsidRPr="00CC4B42" w14:paraId="26E5DF84" w14:textId="77777777" w:rsidTr="00846BE6">
        <w:tc>
          <w:tcPr>
            <w:tcW w:w="1375" w:type="dxa"/>
          </w:tcPr>
          <w:p w14:paraId="26E69EF2" w14:textId="4323CE1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Utah</w:t>
            </w:r>
          </w:p>
        </w:tc>
        <w:tc>
          <w:tcPr>
            <w:tcW w:w="655" w:type="dxa"/>
          </w:tcPr>
          <w:p w14:paraId="786C5F69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10F4455D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14:paraId="448C2CD9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413FFD88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76BE7FC9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7AC31E12" w14:textId="586D25E4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1078" w:type="dxa"/>
          </w:tcPr>
          <w:p w14:paraId="43A76453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BA11CA" w:rsidRPr="00CC4B42" w14:paraId="331A4C6B" w14:textId="77777777" w:rsidTr="00846BE6">
        <w:tc>
          <w:tcPr>
            <w:tcW w:w="1375" w:type="dxa"/>
          </w:tcPr>
          <w:p w14:paraId="345AD2C1" w14:textId="4FA6227E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Vermont</w:t>
            </w:r>
          </w:p>
        </w:tc>
        <w:tc>
          <w:tcPr>
            <w:tcW w:w="655" w:type="dxa"/>
          </w:tcPr>
          <w:p w14:paraId="1B5409D0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0AE1F24F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14:paraId="5AFA94D1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21A66E6A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7D3EBE06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1642A71E" w14:textId="152ACB0C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1078" w:type="dxa"/>
          </w:tcPr>
          <w:p w14:paraId="02579803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BA11CA" w:rsidRPr="00CC4B42" w14:paraId="43A60C50" w14:textId="77777777" w:rsidTr="00846BE6">
        <w:tc>
          <w:tcPr>
            <w:tcW w:w="1375" w:type="dxa"/>
          </w:tcPr>
          <w:p w14:paraId="2F8E46EB" w14:textId="33862952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Virginia</w:t>
            </w:r>
          </w:p>
        </w:tc>
        <w:tc>
          <w:tcPr>
            <w:tcW w:w="655" w:type="dxa"/>
          </w:tcPr>
          <w:p w14:paraId="004372DA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7E404E66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14:paraId="641E126A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10D9E59C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6A119A8E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45CE2467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4B9D1D15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BA11CA" w:rsidRPr="00CC4B42" w14:paraId="7B52D541" w14:textId="77777777" w:rsidTr="00846BE6">
        <w:tc>
          <w:tcPr>
            <w:tcW w:w="1375" w:type="dxa"/>
          </w:tcPr>
          <w:p w14:paraId="4DB0A1F7" w14:textId="3CEBF7B2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Washington</w:t>
            </w:r>
          </w:p>
        </w:tc>
        <w:tc>
          <w:tcPr>
            <w:tcW w:w="655" w:type="dxa"/>
          </w:tcPr>
          <w:p w14:paraId="0C425960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72B6BF30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14:paraId="782455CC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456E3E6F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3825DDA5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00CCF3BC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5272D3E6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BA11CA" w:rsidRPr="00CC4B42" w14:paraId="2654765C" w14:textId="77777777" w:rsidTr="00846BE6">
        <w:tc>
          <w:tcPr>
            <w:tcW w:w="1375" w:type="dxa"/>
          </w:tcPr>
          <w:p w14:paraId="7C727E07" w14:textId="438A3763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West Virginia</w:t>
            </w:r>
          </w:p>
        </w:tc>
        <w:tc>
          <w:tcPr>
            <w:tcW w:w="655" w:type="dxa"/>
          </w:tcPr>
          <w:p w14:paraId="4F59DA9D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6B9CA7A4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14:paraId="054505C7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000425BC" w14:textId="4995EEDC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1078" w:type="dxa"/>
          </w:tcPr>
          <w:p w14:paraId="763690F7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448C8CD7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71D37A41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BA11CA" w:rsidRPr="00CC4B42" w14:paraId="1BB781DC" w14:textId="77777777" w:rsidTr="00846BE6">
        <w:tc>
          <w:tcPr>
            <w:tcW w:w="1375" w:type="dxa"/>
          </w:tcPr>
          <w:p w14:paraId="13919D1E" w14:textId="287BB4FF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Wisconsin</w:t>
            </w:r>
          </w:p>
        </w:tc>
        <w:tc>
          <w:tcPr>
            <w:tcW w:w="655" w:type="dxa"/>
          </w:tcPr>
          <w:p w14:paraId="54455500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4583A34E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14:paraId="1B5F3F33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35F7C164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72A141CF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3430F592" w14:textId="6E537B36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1078" w:type="dxa"/>
          </w:tcPr>
          <w:p w14:paraId="584EDA09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BA11CA" w:rsidRPr="00CC4B42" w14:paraId="1E92B96C" w14:textId="77777777" w:rsidTr="00846BE6">
        <w:tc>
          <w:tcPr>
            <w:tcW w:w="1375" w:type="dxa"/>
          </w:tcPr>
          <w:p w14:paraId="2BDD85E1" w14:textId="2CDB60EC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 xml:space="preserve">Wyoming </w:t>
            </w:r>
          </w:p>
        </w:tc>
        <w:tc>
          <w:tcPr>
            <w:tcW w:w="655" w:type="dxa"/>
          </w:tcPr>
          <w:p w14:paraId="6C65DE3B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868" w:type="dxa"/>
          </w:tcPr>
          <w:p w14:paraId="75B34978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14:paraId="484AB5D6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5CBB5884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0DDBCD7A" w14:textId="0FC6D155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, P</w:t>
            </w:r>
          </w:p>
        </w:tc>
        <w:tc>
          <w:tcPr>
            <w:tcW w:w="1078" w:type="dxa"/>
          </w:tcPr>
          <w:p w14:paraId="07830662" w14:textId="25BC4EF2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, P</w:t>
            </w:r>
          </w:p>
        </w:tc>
        <w:tc>
          <w:tcPr>
            <w:tcW w:w="1078" w:type="dxa"/>
          </w:tcPr>
          <w:p w14:paraId="3D70174D" w14:textId="36DDD78B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, P</w:t>
            </w:r>
          </w:p>
        </w:tc>
      </w:tr>
      <w:tr w:rsidR="00BA11CA" w:rsidRPr="00CC4B42" w14:paraId="247D30E6" w14:textId="77777777" w:rsidTr="00846BE6">
        <w:tc>
          <w:tcPr>
            <w:tcW w:w="1375" w:type="dxa"/>
          </w:tcPr>
          <w:p w14:paraId="1B13CE32" w14:textId="71C9B6C0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Washington D.C.</w:t>
            </w:r>
          </w:p>
        </w:tc>
        <w:tc>
          <w:tcPr>
            <w:tcW w:w="655" w:type="dxa"/>
          </w:tcPr>
          <w:p w14:paraId="61DA0311" w14:textId="6274E3BA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868" w:type="dxa"/>
          </w:tcPr>
          <w:p w14:paraId="03B49825" w14:textId="77777777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14:paraId="423D654F" w14:textId="5E4A6A40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, P</w:t>
            </w:r>
          </w:p>
        </w:tc>
        <w:tc>
          <w:tcPr>
            <w:tcW w:w="1078" w:type="dxa"/>
          </w:tcPr>
          <w:p w14:paraId="4864656F" w14:textId="080D7EED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, P</w:t>
            </w:r>
          </w:p>
        </w:tc>
        <w:tc>
          <w:tcPr>
            <w:tcW w:w="1078" w:type="dxa"/>
          </w:tcPr>
          <w:p w14:paraId="4E943614" w14:textId="208E57B0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1078" w:type="dxa"/>
          </w:tcPr>
          <w:p w14:paraId="26EB868B" w14:textId="1CD1D810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, P</w:t>
            </w:r>
          </w:p>
        </w:tc>
        <w:tc>
          <w:tcPr>
            <w:tcW w:w="1078" w:type="dxa"/>
          </w:tcPr>
          <w:p w14:paraId="34953DD7" w14:textId="16E9B5D6" w:rsidR="00BA11CA" w:rsidRPr="00CC4B42" w:rsidRDefault="00BA11CA" w:rsidP="00E65A0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G, P</w:t>
            </w:r>
          </w:p>
        </w:tc>
      </w:tr>
    </w:tbl>
    <w:p w14:paraId="684B70D1" w14:textId="77777777" w:rsidR="0058704A" w:rsidRPr="00CC4B42" w:rsidRDefault="0058704A" w:rsidP="0058704A">
      <w:pPr>
        <w:textAlignment w:val="baseline"/>
        <w:rPr>
          <w:rFonts w:ascii="Calibri" w:hAnsi="Calibri" w:cs="Times New Roman"/>
          <w:b/>
          <w:bCs/>
          <w:sz w:val="20"/>
          <w:szCs w:val="20"/>
        </w:rPr>
      </w:pPr>
    </w:p>
    <w:p w14:paraId="0F04BC2E" w14:textId="77777777" w:rsidR="00CC4B42" w:rsidRDefault="00CC4B42" w:rsidP="008422E3">
      <w:pPr>
        <w:textAlignment w:val="baseline"/>
        <w:rPr>
          <w:rFonts w:ascii="Calibri" w:hAnsi="Calibri" w:cs="Times New Roman"/>
          <w:bCs/>
          <w:sz w:val="20"/>
          <w:szCs w:val="20"/>
        </w:rPr>
      </w:pPr>
    </w:p>
    <w:p w14:paraId="43B3E024" w14:textId="77777777" w:rsidR="00CC4B42" w:rsidRDefault="00CC4B42" w:rsidP="008422E3">
      <w:pPr>
        <w:textAlignment w:val="baseline"/>
        <w:rPr>
          <w:rFonts w:ascii="Calibri" w:hAnsi="Calibri" w:cs="Times New Roman"/>
          <w:bCs/>
          <w:sz w:val="20"/>
          <w:szCs w:val="20"/>
        </w:rPr>
      </w:pPr>
    </w:p>
    <w:p w14:paraId="66AA9E17" w14:textId="77777777" w:rsidR="00CC4B42" w:rsidRDefault="00CC4B42" w:rsidP="008422E3">
      <w:pPr>
        <w:textAlignment w:val="baseline"/>
        <w:rPr>
          <w:rFonts w:ascii="Calibri" w:hAnsi="Calibri" w:cs="Times New Roman"/>
          <w:bCs/>
          <w:sz w:val="20"/>
          <w:szCs w:val="20"/>
        </w:rPr>
      </w:pPr>
    </w:p>
    <w:p w14:paraId="53737EC1" w14:textId="77777777" w:rsidR="00CC4B42" w:rsidRDefault="00CC4B42" w:rsidP="00CC4B42">
      <w:pPr>
        <w:widowControl w:val="0"/>
        <w:autoSpaceDE w:val="0"/>
        <w:autoSpaceDN w:val="0"/>
        <w:adjustRightInd w:val="0"/>
        <w:spacing w:after="240" w:line="360" w:lineRule="atLeast"/>
        <w:rPr>
          <w:rFonts w:ascii="Calibri" w:hAnsi="Calibri" w:cs="Calibri"/>
          <w:b/>
          <w:bCs/>
          <w:color w:val="000000"/>
          <w:sz w:val="22"/>
          <w:szCs w:val="22"/>
        </w:rPr>
      </w:pPr>
    </w:p>
    <w:p w14:paraId="051FC71D" w14:textId="19D5DABF" w:rsidR="009A5AE8" w:rsidRPr="00CC4B42" w:rsidRDefault="00CC4B42" w:rsidP="00CC4B42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 Roman" w:hAnsi="Times Roman" w:cs="Times Roman"/>
          <w:b/>
          <w:color w:val="000000"/>
          <w:sz w:val="22"/>
          <w:szCs w:val="22"/>
        </w:rPr>
      </w:pPr>
      <w:r>
        <w:rPr>
          <w:rFonts w:ascii="Calibri" w:hAnsi="Calibri" w:cs="Calibri"/>
          <w:b/>
          <w:bCs/>
          <w:color w:val="000000"/>
          <w:sz w:val="22"/>
          <w:szCs w:val="22"/>
        </w:rPr>
        <w:t>Table S2-</w:t>
      </w:r>
      <w:r w:rsidR="00CC054B">
        <w:rPr>
          <w:rFonts w:ascii="Calibri" w:hAnsi="Calibri" w:cs="Calibri"/>
          <w:b/>
          <w:bCs/>
          <w:color w:val="000000"/>
          <w:sz w:val="22"/>
          <w:szCs w:val="22"/>
        </w:rPr>
        <w:t>2</w:t>
      </w:r>
      <w:r w:rsidRPr="00CC4B42">
        <w:rPr>
          <w:rFonts w:ascii="Calibri" w:hAnsi="Calibri" w:cs="Calibri"/>
          <w:b/>
          <w:bCs/>
          <w:color w:val="000000"/>
          <w:sz w:val="22"/>
          <w:szCs w:val="22"/>
        </w:rPr>
        <w:t xml:space="preserve">. </w:t>
      </w:r>
      <w:r w:rsidRPr="00CC4B42">
        <w:rPr>
          <w:rFonts w:ascii="Calibri" w:hAnsi="Calibri" w:cs="Times New Roman"/>
          <w:b/>
          <w:sz w:val="22"/>
          <w:szCs w:val="22"/>
        </w:rPr>
        <w:t xml:space="preserve">List of </w:t>
      </w:r>
      <w:r>
        <w:rPr>
          <w:rFonts w:ascii="Calibri" w:hAnsi="Calibri" w:cs="Times New Roman"/>
          <w:b/>
          <w:sz w:val="22"/>
          <w:szCs w:val="22"/>
        </w:rPr>
        <w:t>available OSM Data for Coal and Uranium Mines</w:t>
      </w:r>
    </w:p>
    <w:tbl>
      <w:tblPr>
        <w:tblStyle w:val="TableGrid"/>
        <w:tblW w:w="2736" w:type="dxa"/>
        <w:jc w:val="center"/>
        <w:tblLook w:val="04A0" w:firstRow="1" w:lastRow="0" w:firstColumn="1" w:lastColumn="0" w:noHBand="0" w:noVBand="1"/>
      </w:tblPr>
      <w:tblGrid>
        <w:gridCol w:w="1368"/>
        <w:gridCol w:w="1368"/>
      </w:tblGrid>
      <w:tr w:rsidR="0058704A" w:rsidRPr="00CC4B42" w14:paraId="5873263E" w14:textId="77777777" w:rsidTr="008422E3">
        <w:trPr>
          <w:jc w:val="center"/>
        </w:trPr>
        <w:tc>
          <w:tcPr>
            <w:tcW w:w="1368" w:type="dxa"/>
            <w:shd w:val="clear" w:color="auto" w:fill="A6A6A6" w:themeFill="background1" w:themeFillShade="A6"/>
          </w:tcPr>
          <w:p w14:paraId="6CD858DF" w14:textId="08C7B403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/>
                <w:bCs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bCs/>
                <w:sz w:val="16"/>
                <w:szCs w:val="16"/>
              </w:rPr>
              <w:t>States with Surface Coal Mines</w:t>
            </w:r>
          </w:p>
        </w:tc>
        <w:tc>
          <w:tcPr>
            <w:tcW w:w="1368" w:type="dxa"/>
            <w:shd w:val="clear" w:color="auto" w:fill="A6A6A6" w:themeFill="background1" w:themeFillShade="A6"/>
          </w:tcPr>
          <w:p w14:paraId="42D65F3E" w14:textId="123064A9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/>
                <w:bCs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bCs/>
                <w:sz w:val="16"/>
                <w:szCs w:val="16"/>
              </w:rPr>
              <w:t>States with Uranium Mines</w:t>
            </w:r>
          </w:p>
        </w:tc>
      </w:tr>
      <w:tr w:rsidR="0058704A" w:rsidRPr="00CC4B42" w14:paraId="48E560CF" w14:textId="77777777" w:rsidTr="008422E3">
        <w:trPr>
          <w:jc w:val="center"/>
        </w:trPr>
        <w:tc>
          <w:tcPr>
            <w:tcW w:w="1368" w:type="dxa"/>
          </w:tcPr>
          <w:p w14:paraId="548EFD4D" w14:textId="6E846FED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labama</w:t>
            </w:r>
          </w:p>
        </w:tc>
        <w:tc>
          <w:tcPr>
            <w:tcW w:w="1368" w:type="dxa"/>
          </w:tcPr>
          <w:p w14:paraId="0C985894" w14:textId="3A86F0C1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rizona</w:t>
            </w:r>
          </w:p>
        </w:tc>
      </w:tr>
      <w:tr w:rsidR="0058704A" w:rsidRPr="00CC4B42" w14:paraId="0B3F135F" w14:textId="77777777" w:rsidTr="008422E3">
        <w:trPr>
          <w:jc w:val="center"/>
        </w:trPr>
        <w:tc>
          <w:tcPr>
            <w:tcW w:w="1368" w:type="dxa"/>
          </w:tcPr>
          <w:p w14:paraId="22BFB766" w14:textId="619BE067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laska</w:t>
            </w:r>
          </w:p>
        </w:tc>
        <w:tc>
          <w:tcPr>
            <w:tcW w:w="1368" w:type="dxa"/>
          </w:tcPr>
          <w:p w14:paraId="2FEB817F" w14:textId="4E0F36B6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California</w:t>
            </w:r>
          </w:p>
        </w:tc>
      </w:tr>
      <w:tr w:rsidR="0058704A" w:rsidRPr="00CC4B42" w14:paraId="2433463C" w14:textId="77777777" w:rsidTr="008422E3">
        <w:trPr>
          <w:jc w:val="center"/>
        </w:trPr>
        <w:tc>
          <w:tcPr>
            <w:tcW w:w="1368" w:type="dxa"/>
          </w:tcPr>
          <w:p w14:paraId="0DD6C947" w14:textId="69C6D8DF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rizona</w:t>
            </w:r>
          </w:p>
        </w:tc>
        <w:tc>
          <w:tcPr>
            <w:tcW w:w="1368" w:type="dxa"/>
          </w:tcPr>
          <w:p w14:paraId="03F47141" w14:textId="3CC3AAF4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Colorado</w:t>
            </w:r>
          </w:p>
        </w:tc>
      </w:tr>
      <w:tr w:rsidR="0058704A" w:rsidRPr="00CC4B42" w14:paraId="5224A1A1" w14:textId="77777777" w:rsidTr="008422E3">
        <w:trPr>
          <w:jc w:val="center"/>
        </w:trPr>
        <w:tc>
          <w:tcPr>
            <w:tcW w:w="1368" w:type="dxa"/>
          </w:tcPr>
          <w:p w14:paraId="5E1A2C89" w14:textId="36260790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Colorado</w:t>
            </w:r>
          </w:p>
        </w:tc>
        <w:tc>
          <w:tcPr>
            <w:tcW w:w="1368" w:type="dxa"/>
          </w:tcPr>
          <w:p w14:paraId="2D2B5B36" w14:textId="4E81A3EE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Kansas</w:t>
            </w:r>
          </w:p>
        </w:tc>
      </w:tr>
      <w:tr w:rsidR="0058704A" w:rsidRPr="00CC4B42" w14:paraId="38BC53EB" w14:textId="77777777" w:rsidTr="008422E3">
        <w:trPr>
          <w:jc w:val="center"/>
        </w:trPr>
        <w:tc>
          <w:tcPr>
            <w:tcW w:w="1368" w:type="dxa"/>
          </w:tcPr>
          <w:p w14:paraId="6259893C" w14:textId="4E98B853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Illinois</w:t>
            </w:r>
          </w:p>
        </w:tc>
        <w:tc>
          <w:tcPr>
            <w:tcW w:w="1368" w:type="dxa"/>
          </w:tcPr>
          <w:p w14:paraId="1FF2A448" w14:textId="24A153F5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Montana</w:t>
            </w:r>
          </w:p>
        </w:tc>
      </w:tr>
      <w:tr w:rsidR="0058704A" w:rsidRPr="00CC4B42" w14:paraId="5911FD11" w14:textId="77777777" w:rsidTr="008422E3">
        <w:trPr>
          <w:jc w:val="center"/>
        </w:trPr>
        <w:tc>
          <w:tcPr>
            <w:tcW w:w="1368" w:type="dxa"/>
          </w:tcPr>
          <w:p w14:paraId="2BEC39EF" w14:textId="53E4297C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Indiana</w:t>
            </w:r>
          </w:p>
        </w:tc>
        <w:tc>
          <w:tcPr>
            <w:tcW w:w="1368" w:type="dxa"/>
          </w:tcPr>
          <w:p w14:paraId="20775E51" w14:textId="1FE77D82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Nevada</w:t>
            </w:r>
          </w:p>
        </w:tc>
      </w:tr>
      <w:tr w:rsidR="0058704A" w:rsidRPr="00CC4B42" w14:paraId="185272E4" w14:textId="77777777" w:rsidTr="008422E3">
        <w:trPr>
          <w:jc w:val="center"/>
        </w:trPr>
        <w:tc>
          <w:tcPr>
            <w:tcW w:w="1368" w:type="dxa"/>
          </w:tcPr>
          <w:p w14:paraId="222653BD" w14:textId="015F6097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Kentucky</w:t>
            </w:r>
          </w:p>
        </w:tc>
        <w:tc>
          <w:tcPr>
            <w:tcW w:w="1368" w:type="dxa"/>
          </w:tcPr>
          <w:p w14:paraId="336735FB" w14:textId="751B1606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New Mexico</w:t>
            </w:r>
          </w:p>
        </w:tc>
      </w:tr>
      <w:tr w:rsidR="0058704A" w:rsidRPr="00CC4B42" w14:paraId="7D240EAC" w14:textId="77777777" w:rsidTr="008422E3">
        <w:trPr>
          <w:jc w:val="center"/>
        </w:trPr>
        <w:tc>
          <w:tcPr>
            <w:tcW w:w="1368" w:type="dxa"/>
          </w:tcPr>
          <w:p w14:paraId="7167AD32" w14:textId="430937B4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Louisiana</w:t>
            </w:r>
          </w:p>
        </w:tc>
        <w:tc>
          <w:tcPr>
            <w:tcW w:w="1368" w:type="dxa"/>
          </w:tcPr>
          <w:p w14:paraId="316C4EE7" w14:textId="58E5AB55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North Dakota</w:t>
            </w:r>
          </w:p>
        </w:tc>
      </w:tr>
      <w:tr w:rsidR="0058704A" w:rsidRPr="00CC4B42" w14:paraId="5B65EBE4" w14:textId="77777777" w:rsidTr="008422E3">
        <w:trPr>
          <w:jc w:val="center"/>
        </w:trPr>
        <w:tc>
          <w:tcPr>
            <w:tcW w:w="1368" w:type="dxa"/>
          </w:tcPr>
          <w:p w14:paraId="69DF9100" w14:textId="5A7D0D28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Maryland</w:t>
            </w:r>
          </w:p>
        </w:tc>
        <w:tc>
          <w:tcPr>
            <w:tcW w:w="1368" w:type="dxa"/>
          </w:tcPr>
          <w:p w14:paraId="40CA8B09" w14:textId="32C568F0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South Dakota</w:t>
            </w:r>
          </w:p>
        </w:tc>
      </w:tr>
      <w:tr w:rsidR="0058704A" w:rsidRPr="00CC4B42" w14:paraId="0EFFA91F" w14:textId="77777777" w:rsidTr="008422E3">
        <w:trPr>
          <w:jc w:val="center"/>
        </w:trPr>
        <w:tc>
          <w:tcPr>
            <w:tcW w:w="1368" w:type="dxa"/>
          </w:tcPr>
          <w:p w14:paraId="0630E554" w14:textId="08AB8583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Montana</w:t>
            </w:r>
          </w:p>
        </w:tc>
        <w:tc>
          <w:tcPr>
            <w:tcW w:w="1368" w:type="dxa"/>
          </w:tcPr>
          <w:p w14:paraId="1CDA7A05" w14:textId="6946A4E0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Texas</w:t>
            </w:r>
          </w:p>
        </w:tc>
      </w:tr>
      <w:tr w:rsidR="0058704A" w:rsidRPr="00CC4B42" w14:paraId="735B41B5" w14:textId="77777777" w:rsidTr="008422E3">
        <w:trPr>
          <w:jc w:val="center"/>
        </w:trPr>
        <w:tc>
          <w:tcPr>
            <w:tcW w:w="1368" w:type="dxa"/>
          </w:tcPr>
          <w:p w14:paraId="69927688" w14:textId="2F44A26B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New Mexico</w:t>
            </w:r>
          </w:p>
        </w:tc>
        <w:tc>
          <w:tcPr>
            <w:tcW w:w="1368" w:type="dxa"/>
          </w:tcPr>
          <w:p w14:paraId="32DA3951" w14:textId="0BBD62E1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Utah</w:t>
            </w:r>
          </w:p>
        </w:tc>
      </w:tr>
      <w:tr w:rsidR="0058704A" w:rsidRPr="00CC4B42" w14:paraId="7E93EC3A" w14:textId="77777777" w:rsidTr="008422E3">
        <w:trPr>
          <w:jc w:val="center"/>
        </w:trPr>
        <w:tc>
          <w:tcPr>
            <w:tcW w:w="1368" w:type="dxa"/>
          </w:tcPr>
          <w:p w14:paraId="5D0A6135" w14:textId="3C1C8C8B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North Dakota</w:t>
            </w:r>
          </w:p>
        </w:tc>
        <w:tc>
          <w:tcPr>
            <w:tcW w:w="1368" w:type="dxa"/>
          </w:tcPr>
          <w:p w14:paraId="72401487" w14:textId="0533686A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Cs/>
                <w:sz w:val="16"/>
                <w:szCs w:val="16"/>
              </w:rPr>
              <w:t>Washington</w:t>
            </w:r>
          </w:p>
        </w:tc>
      </w:tr>
      <w:tr w:rsidR="0058704A" w:rsidRPr="00CC4B42" w14:paraId="4275F04F" w14:textId="77777777" w:rsidTr="008422E3">
        <w:trPr>
          <w:jc w:val="center"/>
        </w:trPr>
        <w:tc>
          <w:tcPr>
            <w:tcW w:w="1368" w:type="dxa"/>
          </w:tcPr>
          <w:p w14:paraId="7FB066A7" w14:textId="2C7E3079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Ohio</w:t>
            </w:r>
          </w:p>
        </w:tc>
        <w:tc>
          <w:tcPr>
            <w:tcW w:w="1368" w:type="dxa"/>
          </w:tcPr>
          <w:p w14:paraId="2D5F0AD5" w14:textId="0C7AD3EF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Cs/>
                <w:sz w:val="16"/>
                <w:szCs w:val="16"/>
              </w:rPr>
              <w:t>Wyoming</w:t>
            </w:r>
          </w:p>
        </w:tc>
      </w:tr>
      <w:tr w:rsidR="0058704A" w:rsidRPr="00CC4B42" w14:paraId="4C274080" w14:textId="77777777" w:rsidTr="008422E3">
        <w:trPr>
          <w:jc w:val="center"/>
        </w:trPr>
        <w:tc>
          <w:tcPr>
            <w:tcW w:w="1368" w:type="dxa"/>
          </w:tcPr>
          <w:p w14:paraId="2AB20A62" w14:textId="00165E3D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Cs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Oklahoma</w:t>
            </w:r>
          </w:p>
        </w:tc>
        <w:tc>
          <w:tcPr>
            <w:tcW w:w="1368" w:type="dxa"/>
          </w:tcPr>
          <w:p w14:paraId="0B4520E1" w14:textId="72331EF0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Cs/>
                <w:sz w:val="16"/>
                <w:szCs w:val="16"/>
              </w:rPr>
            </w:pPr>
          </w:p>
        </w:tc>
      </w:tr>
      <w:tr w:rsidR="0058704A" w:rsidRPr="00CC4B42" w14:paraId="5C1EA22D" w14:textId="77777777" w:rsidTr="008422E3">
        <w:trPr>
          <w:jc w:val="center"/>
        </w:trPr>
        <w:tc>
          <w:tcPr>
            <w:tcW w:w="1368" w:type="dxa"/>
          </w:tcPr>
          <w:p w14:paraId="1D72E6C9" w14:textId="666FEDD6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Pennsylvania</w:t>
            </w:r>
          </w:p>
        </w:tc>
        <w:tc>
          <w:tcPr>
            <w:tcW w:w="1368" w:type="dxa"/>
          </w:tcPr>
          <w:p w14:paraId="5C0C5F4C" w14:textId="0A3F926C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</w:p>
        </w:tc>
      </w:tr>
      <w:tr w:rsidR="0058704A" w:rsidRPr="00CC4B42" w14:paraId="08FF28D2" w14:textId="77777777" w:rsidTr="008422E3">
        <w:trPr>
          <w:jc w:val="center"/>
        </w:trPr>
        <w:tc>
          <w:tcPr>
            <w:tcW w:w="1368" w:type="dxa"/>
          </w:tcPr>
          <w:p w14:paraId="1EFF0DE6" w14:textId="0C3E5ED5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Tennessee</w:t>
            </w:r>
          </w:p>
        </w:tc>
        <w:tc>
          <w:tcPr>
            <w:tcW w:w="1368" w:type="dxa"/>
          </w:tcPr>
          <w:p w14:paraId="39C4E65B" w14:textId="28A35FBF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</w:p>
        </w:tc>
      </w:tr>
      <w:tr w:rsidR="0058704A" w:rsidRPr="00CC4B42" w14:paraId="08B153CA" w14:textId="77777777" w:rsidTr="008422E3">
        <w:trPr>
          <w:jc w:val="center"/>
        </w:trPr>
        <w:tc>
          <w:tcPr>
            <w:tcW w:w="1368" w:type="dxa"/>
          </w:tcPr>
          <w:p w14:paraId="5BBA67BE" w14:textId="434D8A19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Texas</w:t>
            </w:r>
          </w:p>
        </w:tc>
        <w:tc>
          <w:tcPr>
            <w:tcW w:w="1368" w:type="dxa"/>
          </w:tcPr>
          <w:p w14:paraId="192AD58B" w14:textId="03B69A96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</w:p>
        </w:tc>
      </w:tr>
      <w:tr w:rsidR="0058704A" w:rsidRPr="00CC4B42" w14:paraId="258F8AD3" w14:textId="77777777" w:rsidTr="008422E3">
        <w:trPr>
          <w:jc w:val="center"/>
        </w:trPr>
        <w:tc>
          <w:tcPr>
            <w:tcW w:w="1368" w:type="dxa"/>
          </w:tcPr>
          <w:p w14:paraId="4CA0DA26" w14:textId="10B7C484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Utah</w:t>
            </w:r>
          </w:p>
        </w:tc>
        <w:tc>
          <w:tcPr>
            <w:tcW w:w="1368" w:type="dxa"/>
          </w:tcPr>
          <w:p w14:paraId="51DDB4A7" w14:textId="520B43FF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</w:p>
        </w:tc>
      </w:tr>
      <w:tr w:rsidR="0058704A" w:rsidRPr="00CC4B42" w14:paraId="6E024156" w14:textId="77777777" w:rsidTr="008422E3">
        <w:trPr>
          <w:jc w:val="center"/>
        </w:trPr>
        <w:tc>
          <w:tcPr>
            <w:tcW w:w="1368" w:type="dxa"/>
          </w:tcPr>
          <w:p w14:paraId="52D0FD85" w14:textId="505F7E2D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Virginia</w:t>
            </w:r>
          </w:p>
        </w:tc>
        <w:tc>
          <w:tcPr>
            <w:tcW w:w="1368" w:type="dxa"/>
          </w:tcPr>
          <w:p w14:paraId="369ABCFF" w14:textId="47ED756B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</w:p>
        </w:tc>
      </w:tr>
      <w:tr w:rsidR="0058704A" w:rsidRPr="00CC4B42" w14:paraId="4B8B19F3" w14:textId="77777777" w:rsidTr="008422E3">
        <w:trPr>
          <w:jc w:val="center"/>
        </w:trPr>
        <w:tc>
          <w:tcPr>
            <w:tcW w:w="1368" w:type="dxa"/>
          </w:tcPr>
          <w:p w14:paraId="585E2273" w14:textId="5E892F67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West Virginia</w:t>
            </w:r>
          </w:p>
        </w:tc>
        <w:tc>
          <w:tcPr>
            <w:tcW w:w="1368" w:type="dxa"/>
          </w:tcPr>
          <w:p w14:paraId="2E5C7516" w14:textId="4FE4C73B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</w:p>
        </w:tc>
      </w:tr>
      <w:tr w:rsidR="0058704A" w:rsidRPr="00CC4B42" w14:paraId="6132426D" w14:textId="77777777" w:rsidTr="008422E3">
        <w:trPr>
          <w:jc w:val="center"/>
        </w:trPr>
        <w:tc>
          <w:tcPr>
            <w:tcW w:w="1368" w:type="dxa"/>
            <w:vAlign w:val="center"/>
          </w:tcPr>
          <w:p w14:paraId="1A58863E" w14:textId="6C7A05C3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Wyoming</w:t>
            </w:r>
          </w:p>
        </w:tc>
        <w:tc>
          <w:tcPr>
            <w:tcW w:w="1368" w:type="dxa"/>
          </w:tcPr>
          <w:p w14:paraId="5122C267" w14:textId="467907B4" w:rsidR="0058704A" w:rsidRPr="00CC4B42" w:rsidRDefault="0058704A" w:rsidP="008422E3">
            <w:pPr>
              <w:jc w:val="center"/>
              <w:textAlignment w:val="baseline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</w:p>
        </w:tc>
      </w:tr>
    </w:tbl>
    <w:p w14:paraId="6389F794" w14:textId="77777777" w:rsidR="008A7F1D" w:rsidRPr="00CC4B42" w:rsidRDefault="008A7F1D" w:rsidP="00E65A09">
      <w:pPr>
        <w:textAlignment w:val="baseline"/>
        <w:rPr>
          <w:rFonts w:ascii="Calibri" w:hAnsi="Calibri" w:cs="Times New Roman"/>
          <w:b/>
          <w:bCs/>
          <w:sz w:val="20"/>
          <w:szCs w:val="20"/>
        </w:rPr>
      </w:pPr>
    </w:p>
    <w:p w14:paraId="3EEBCDB2" w14:textId="77777777" w:rsidR="008A7F1D" w:rsidRDefault="008A7F1D" w:rsidP="00E65A09">
      <w:pPr>
        <w:textAlignment w:val="baseline"/>
        <w:rPr>
          <w:rFonts w:ascii="Calibri" w:hAnsi="Calibri" w:cs="Times New Roman"/>
          <w:b/>
          <w:bCs/>
          <w:sz w:val="20"/>
          <w:szCs w:val="20"/>
        </w:rPr>
      </w:pPr>
    </w:p>
    <w:p w14:paraId="108956EC" w14:textId="77777777" w:rsidR="00FC2935" w:rsidRDefault="00FC2935" w:rsidP="00E65A09">
      <w:pPr>
        <w:textAlignment w:val="baseline"/>
        <w:rPr>
          <w:rFonts w:ascii="Calibri" w:hAnsi="Calibri" w:cs="Times New Roman"/>
          <w:b/>
          <w:bCs/>
          <w:sz w:val="20"/>
          <w:szCs w:val="20"/>
        </w:rPr>
      </w:pPr>
    </w:p>
    <w:p w14:paraId="7FD85D4B" w14:textId="77777777" w:rsidR="00FC2935" w:rsidRDefault="00FC2935" w:rsidP="00E65A09">
      <w:pPr>
        <w:textAlignment w:val="baseline"/>
        <w:rPr>
          <w:rFonts w:ascii="Calibri" w:hAnsi="Calibri" w:cs="Times New Roman"/>
          <w:b/>
          <w:bCs/>
          <w:sz w:val="20"/>
          <w:szCs w:val="20"/>
        </w:rPr>
      </w:pPr>
    </w:p>
    <w:p w14:paraId="2A8003FA" w14:textId="77777777" w:rsidR="00FC2935" w:rsidRDefault="00FC2935" w:rsidP="00E65A09">
      <w:pPr>
        <w:textAlignment w:val="baseline"/>
        <w:rPr>
          <w:rFonts w:ascii="Calibri" w:hAnsi="Calibri" w:cs="Times New Roman"/>
          <w:b/>
          <w:bCs/>
          <w:sz w:val="20"/>
          <w:szCs w:val="20"/>
        </w:rPr>
      </w:pPr>
    </w:p>
    <w:p w14:paraId="0C255FDF" w14:textId="77777777" w:rsidR="00FC2935" w:rsidRDefault="00FC2935" w:rsidP="00E65A09">
      <w:pPr>
        <w:textAlignment w:val="baseline"/>
        <w:rPr>
          <w:rFonts w:ascii="Calibri" w:hAnsi="Calibri" w:cs="Times New Roman"/>
          <w:b/>
          <w:bCs/>
          <w:sz w:val="20"/>
          <w:szCs w:val="20"/>
        </w:rPr>
      </w:pPr>
    </w:p>
    <w:p w14:paraId="10DB9D85" w14:textId="77777777" w:rsidR="00FC2935" w:rsidRDefault="00FC2935" w:rsidP="00E65A09">
      <w:pPr>
        <w:textAlignment w:val="baseline"/>
        <w:rPr>
          <w:rFonts w:ascii="Calibri" w:hAnsi="Calibri" w:cs="Times New Roman"/>
          <w:b/>
          <w:bCs/>
          <w:sz w:val="20"/>
          <w:szCs w:val="20"/>
        </w:rPr>
      </w:pPr>
    </w:p>
    <w:p w14:paraId="5436B0EF" w14:textId="77777777" w:rsidR="00FC2935" w:rsidRDefault="00FC2935" w:rsidP="00E65A09">
      <w:pPr>
        <w:textAlignment w:val="baseline"/>
        <w:rPr>
          <w:rFonts w:ascii="Calibri" w:hAnsi="Calibri" w:cs="Times New Roman"/>
          <w:b/>
          <w:bCs/>
          <w:sz w:val="20"/>
          <w:szCs w:val="20"/>
        </w:rPr>
      </w:pPr>
    </w:p>
    <w:p w14:paraId="512EB4D0" w14:textId="4FE0955C" w:rsidR="00CC054B" w:rsidRDefault="00CC054B">
      <w:pPr>
        <w:rPr>
          <w:rFonts w:ascii="Calibri" w:hAnsi="Calibri" w:cs="Times New Roman"/>
          <w:b/>
          <w:bCs/>
          <w:sz w:val="20"/>
          <w:szCs w:val="20"/>
        </w:rPr>
      </w:pPr>
      <w:r>
        <w:rPr>
          <w:rFonts w:ascii="Calibri" w:hAnsi="Calibri" w:cs="Times New Roman"/>
          <w:b/>
          <w:bCs/>
          <w:sz w:val="20"/>
          <w:szCs w:val="20"/>
        </w:rPr>
        <w:br w:type="page"/>
      </w:r>
    </w:p>
    <w:p w14:paraId="75CED857" w14:textId="77777777" w:rsidR="00FC2935" w:rsidRPr="00CC4B42" w:rsidRDefault="00FC2935" w:rsidP="00E65A09">
      <w:pPr>
        <w:textAlignment w:val="baseline"/>
        <w:rPr>
          <w:rFonts w:ascii="Calibri" w:hAnsi="Calibri" w:cs="Times New Roman"/>
          <w:b/>
          <w:bCs/>
          <w:sz w:val="20"/>
          <w:szCs w:val="20"/>
        </w:rPr>
      </w:pPr>
    </w:p>
    <w:p w14:paraId="24A5CE03" w14:textId="6B8CE70A" w:rsidR="00102185" w:rsidRPr="00133880" w:rsidRDefault="00CC4B42" w:rsidP="00133880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 Roman" w:hAnsi="Times Roman" w:cs="Times Roman"/>
          <w:b/>
          <w:color w:val="000000"/>
          <w:sz w:val="22"/>
          <w:szCs w:val="22"/>
        </w:rPr>
      </w:pPr>
      <w:r>
        <w:rPr>
          <w:rFonts w:ascii="Calibri" w:hAnsi="Calibri" w:cs="Calibri"/>
          <w:b/>
          <w:bCs/>
          <w:color w:val="000000"/>
          <w:sz w:val="22"/>
          <w:szCs w:val="22"/>
        </w:rPr>
        <w:t>Table S2-</w:t>
      </w:r>
      <w:r w:rsidR="00CC054B">
        <w:rPr>
          <w:rFonts w:ascii="Calibri" w:hAnsi="Calibri" w:cs="Calibri"/>
          <w:b/>
          <w:bCs/>
          <w:color w:val="000000"/>
          <w:sz w:val="22"/>
          <w:szCs w:val="22"/>
        </w:rPr>
        <w:t>3</w:t>
      </w:r>
      <w:r w:rsidRPr="00CC4B42">
        <w:rPr>
          <w:rFonts w:ascii="Calibri" w:hAnsi="Calibri" w:cs="Calibri"/>
          <w:b/>
          <w:bCs/>
          <w:color w:val="000000"/>
          <w:sz w:val="22"/>
          <w:szCs w:val="22"/>
        </w:rPr>
        <w:t xml:space="preserve">. </w:t>
      </w:r>
      <w:r w:rsidRPr="00CC4B42">
        <w:rPr>
          <w:rFonts w:ascii="Calibri" w:hAnsi="Calibri" w:cs="Times New Roman"/>
          <w:b/>
          <w:sz w:val="22"/>
          <w:szCs w:val="22"/>
        </w:rPr>
        <w:t xml:space="preserve"> Example </w:t>
      </w:r>
      <w:r w:rsidR="00E65A09" w:rsidRPr="00CC4B42">
        <w:rPr>
          <w:rFonts w:ascii="Calibri" w:hAnsi="Calibri" w:cs="Times New Roman"/>
          <w:b/>
          <w:bCs/>
          <w:sz w:val="22"/>
          <w:szCs w:val="22"/>
        </w:rPr>
        <w:t xml:space="preserve">of </w:t>
      </w:r>
      <w:r w:rsidRPr="00CC4B42">
        <w:rPr>
          <w:rFonts w:ascii="Calibri" w:hAnsi="Calibri" w:cs="Times New Roman"/>
          <w:b/>
          <w:bCs/>
          <w:sz w:val="22"/>
          <w:szCs w:val="22"/>
        </w:rPr>
        <w:t>code produced i</w:t>
      </w:r>
      <w:r w:rsidR="00E2197B" w:rsidRPr="00CC4B42">
        <w:rPr>
          <w:rFonts w:ascii="Calibri" w:hAnsi="Calibri" w:cs="Times New Roman"/>
          <w:b/>
          <w:bCs/>
          <w:sz w:val="22"/>
          <w:szCs w:val="22"/>
        </w:rPr>
        <w:t>n R</w:t>
      </w:r>
      <w:r w:rsidRPr="00CC4B42">
        <w:rPr>
          <w:rFonts w:ascii="Calibri" w:hAnsi="Calibri" w:cs="Times New Roman"/>
          <w:b/>
          <w:bCs/>
          <w:sz w:val="22"/>
          <w:szCs w:val="22"/>
        </w:rPr>
        <w:t xml:space="preserve"> programming Environment</w:t>
      </w:r>
      <w:r w:rsidR="00CC054B">
        <w:rPr>
          <w:rFonts w:ascii="Calibri" w:hAnsi="Calibri" w:cs="Times New Roman"/>
          <w:b/>
          <w:bCs/>
          <w:sz w:val="22"/>
          <w:szCs w:val="22"/>
        </w:rPr>
        <w:t xml:space="preserve"> using the OSM pack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58"/>
      </w:tblGrid>
      <w:tr w:rsidR="00FD188E" w:rsidRPr="00CC4B42" w14:paraId="5821F48E" w14:textId="77777777" w:rsidTr="0022496A">
        <w:tc>
          <w:tcPr>
            <w:tcW w:w="9558" w:type="dxa"/>
            <w:shd w:val="clear" w:color="auto" w:fill="A6A6A6" w:themeFill="background1" w:themeFillShade="A6"/>
          </w:tcPr>
          <w:p w14:paraId="7F2A3CA6" w14:textId="77777777" w:rsidR="00FD188E" w:rsidRPr="00CC4B42" w:rsidRDefault="00FD188E" w:rsidP="00FD188E">
            <w:pPr>
              <w:textAlignment w:val="baseline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bCs/>
                <w:sz w:val="16"/>
                <w:szCs w:val="16"/>
              </w:rPr>
              <w:t>Dams</w:t>
            </w:r>
          </w:p>
          <w:p w14:paraId="3ED04CE0" w14:textId="77777777" w:rsidR="00FD188E" w:rsidRPr="00CC4B42" w:rsidRDefault="00FD188E" w:rsidP="008A5252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FD188E" w:rsidRPr="00CC4B42" w14:paraId="20A8D0F3" w14:textId="77777777" w:rsidTr="0022496A">
        <w:tc>
          <w:tcPr>
            <w:tcW w:w="9558" w:type="dxa"/>
          </w:tcPr>
          <w:p w14:paraId="594C4A70" w14:textId="77777777" w:rsidR="003E777A" w:rsidRPr="00CC4B42" w:rsidRDefault="003E777A" w:rsidP="008A5252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  <w:p w14:paraId="76EF46B8" w14:textId="77777777" w:rsidR="00FD188E" w:rsidRPr="00CC4B42" w:rsidRDefault="00FD188E" w:rsidP="008A5252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&lt;- opq(bbox='California, United States', timeout = 100000) </w:t>
            </w:r>
          </w:p>
          <w:p w14:paraId="5478F941" w14:textId="77777777" w:rsidR="00FD188E" w:rsidRPr="00CC4B42" w:rsidRDefault="00FD188E" w:rsidP="008A5252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&lt;- add_osm_feature(a, key='waterway', value = 'dam') </w:t>
            </w:r>
          </w:p>
          <w:p w14:paraId="001FADA4" w14:textId="77777777" w:rsidR="00FD188E" w:rsidRPr="00CC4B42" w:rsidRDefault="00FD188E" w:rsidP="008A5252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osmdata_xml(a, filename = 'CAdam.osm' ) </w:t>
            </w:r>
          </w:p>
          <w:p w14:paraId="723970C9" w14:textId="527D6A4C" w:rsidR="00FD188E" w:rsidRPr="00CC4B42" w:rsidRDefault="00FD188E" w:rsidP="008A5252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FD188E" w:rsidRPr="00CC4B42" w14:paraId="6C87DBDA" w14:textId="77777777" w:rsidTr="0022496A">
        <w:tc>
          <w:tcPr>
            <w:tcW w:w="9558" w:type="dxa"/>
            <w:shd w:val="clear" w:color="auto" w:fill="A6A6A6" w:themeFill="background1" w:themeFillShade="A6"/>
          </w:tcPr>
          <w:p w14:paraId="28A57C1B" w14:textId="77777777" w:rsidR="00FD188E" w:rsidRPr="00CC4B42" w:rsidRDefault="00FD188E" w:rsidP="00FD188E">
            <w:pPr>
              <w:textAlignment w:val="baseline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bCs/>
                <w:sz w:val="16"/>
                <w:szCs w:val="16"/>
              </w:rPr>
              <w:t>Substations</w:t>
            </w:r>
          </w:p>
          <w:p w14:paraId="19B915D9" w14:textId="77777777" w:rsidR="00FD188E" w:rsidRPr="00CC4B42" w:rsidRDefault="00FD188E" w:rsidP="008A5252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FD188E" w:rsidRPr="00CC4B42" w14:paraId="4BEB6AB3" w14:textId="77777777" w:rsidTr="0022496A">
        <w:tc>
          <w:tcPr>
            <w:tcW w:w="9558" w:type="dxa"/>
          </w:tcPr>
          <w:p w14:paraId="5ED098E8" w14:textId="77777777" w:rsidR="003E777A" w:rsidRPr="00CC4B42" w:rsidRDefault="003E777A" w:rsidP="008A5252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  <w:p w14:paraId="633A6D34" w14:textId="77777777" w:rsidR="00FD188E" w:rsidRPr="00CC4B42" w:rsidRDefault="00FD188E" w:rsidP="008A5252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&lt;- opq(bbox='California, United States', timeout = 100000) </w:t>
            </w:r>
          </w:p>
          <w:p w14:paraId="537C4466" w14:textId="77777777" w:rsidR="00FD188E" w:rsidRPr="00CC4B42" w:rsidRDefault="00FD188E" w:rsidP="008A5252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&lt;- add_osm_feature(a, key='power', value = 'substation') </w:t>
            </w:r>
          </w:p>
          <w:p w14:paraId="5A552286" w14:textId="77777777" w:rsidR="00FD188E" w:rsidRPr="00CC4B42" w:rsidRDefault="00FD188E" w:rsidP="008A5252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osmdata_xml(a, filename = 'CAsub.osm' ) </w:t>
            </w:r>
          </w:p>
          <w:p w14:paraId="3FAC3148" w14:textId="27F3E3F8" w:rsidR="00FD188E" w:rsidRPr="00CC4B42" w:rsidRDefault="00FD188E" w:rsidP="008A5252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FD188E" w:rsidRPr="00CC4B42" w14:paraId="6DC57194" w14:textId="77777777" w:rsidTr="0022496A">
        <w:tc>
          <w:tcPr>
            <w:tcW w:w="9558" w:type="dxa"/>
            <w:shd w:val="clear" w:color="auto" w:fill="A6A6A6" w:themeFill="background1" w:themeFillShade="A6"/>
          </w:tcPr>
          <w:p w14:paraId="1C59CD2D" w14:textId="77777777" w:rsidR="00FD188E" w:rsidRPr="00CC4B42" w:rsidRDefault="00FD188E" w:rsidP="00FD188E">
            <w:pPr>
              <w:textAlignment w:val="baseline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bCs/>
                <w:sz w:val="16"/>
                <w:szCs w:val="16"/>
              </w:rPr>
              <w:t>Wastewater Treatment Plants</w:t>
            </w:r>
          </w:p>
          <w:p w14:paraId="2823501F" w14:textId="77777777" w:rsidR="00FD188E" w:rsidRPr="00CC4B42" w:rsidRDefault="00FD188E" w:rsidP="008A5252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FD188E" w:rsidRPr="00CC4B42" w14:paraId="4330578C" w14:textId="77777777" w:rsidTr="0022496A">
        <w:tc>
          <w:tcPr>
            <w:tcW w:w="9558" w:type="dxa"/>
          </w:tcPr>
          <w:p w14:paraId="0386DD8B" w14:textId="77777777" w:rsidR="003E777A" w:rsidRPr="00CC4B42" w:rsidRDefault="003E777A" w:rsidP="008A5252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  <w:p w14:paraId="2EBB1C47" w14:textId="77777777" w:rsidR="00FD188E" w:rsidRPr="00CC4B42" w:rsidRDefault="00FD188E" w:rsidP="008A5252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&lt;- opq(bbox='California, The United States of America', timeout=100000) %&gt;% </w:t>
            </w:r>
          </w:p>
          <w:p w14:paraId="5B3893E7" w14:textId="77777777" w:rsidR="00FD188E" w:rsidRPr="00CC4B42" w:rsidRDefault="00FD188E" w:rsidP="008A5252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   add_osm_feature(key='man_made', value= 'wastewater_plant') </w:t>
            </w:r>
          </w:p>
          <w:p w14:paraId="67EDC821" w14:textId="77777777" w:rsidR="00FD188E" w:rsidRPr="00CC4B42" w:rsidRDefault="00FD188E" w:rsidP="008A5252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osmdata_xml(a, filename = 'CAwastew.osm' ) </w:t>
            </w:r>
          </w:p>
          <w:p w14:paraId="5E42C945" w14:textId="476B72CB" w:rsidR="003E777A" w:rsidRPr="00CC4B42" w:rsidRDefault="003E777A" w:rsidP="008A5252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FD188E" w:rsidRPr="00CC4B42" w14:paraId="01FFB55E" w14:textId="77777777" w:rsidTr="0022496A">
        <w:tc>
          <w:tcPr>
            <w:tcW w:w="9558" w:type="dxa"/>
            <w:shd w:val="clear" w:color="auto" w:fill="A6A6A6" w:themeFill="background1" w:themeFillShade="A6"/>
          </w:tcPr>
          <w:p w14:paraId="408C2C8D" w14:textId="77777777" w:rsidR="00FD188E" w:rsidRPr="00CC4B42" w:rsidRDefault="00FD188E" w:rsidP="00FD188E">
            <w:pPr>
              <w:textAlignment w:val="baseline"/>
              <w:rPr>
                <w:rFonts w:ascii="Calibri" w:hAnsi="Calibri" w:cs="Times New Roman"/>
                <w:b/>
                <w:bCs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bCs/>
                <w:sz w:val="16"/>
                <w:szCs w:val="16"/>
              </w:rPr>
              <w:t>Solar Farms</w:t>
            </w:r>
          </w:p>
          <w:p w14:paraId="6979D57B" w14:textId="73684DA3" w:rsidR="00FD188E" w:rsidRPr="00CC4B42" w:rsidRDefault="00FD188E" w:rsidP="008A5252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FD188E" w:rsidRPr="00CC4B42" w14:paraId="674C342C" w14:textId="77777777" w:rsidTr="0022496A">
        <w:tc>
          <w:tcPr>
            <w:tcW w:w="9558" w:type="dxa"/>
          </w:tcPr>
          <w:p w14:paraId="28238164" w14:textId="77777777" w:rsidR="003E777A" w:rsidRPr="00CC4B42" w:rsidRDefault="003E777A" w:rsidP="008A5252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  <w:p w14:paraId="591EC3B4" w14:textId="77777777" w:rsidR="00FD188E" w:rsidRPr="00CC4B42" w:rsidRDefault="00FD188E" w:rsidP="008A5252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&lt;- opq(bbox=’California, United States’, timeout=100000)%&gt;% </w:t>
            </w:r>
          </w:p>
          <w:p w14:paraId="0C46C3DC" w14:textId="77777777" w:rsidR="00FD188E" w:rsidRPr="00CC4B42" w:rsidRDefault="00FD188E" w:rsidP="008A5252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&lt;- add_osm_feature(q, key=’generator:source’,value=’solar’)%&gt;% </w:t>
            </w:r>
          </w:p>
          <w:p w14:paraId="11D495E2" w14:textId="77777777" w:rsidR="00FD188E" w:rsidRPr="00CC4B42" w:rsidRDefault="00FD188E" w:rsidP="008A5252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osmdata_xml(a, filename=’calsolar.osm’)  </w:t>
            </w:r>
          </w:p>
          <w:p w14:paraId="2386B31B" w14:textId="77777777" w:rsidR="00FD188E" w:rsidRPr="00CC4B42" w:rsidRDefault="00FD188E" w:rsidP="008A5252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  <w:p w14:paraId="0191C889" w14:textId="77777777" w:rsidR="00FD188E" w:rsidRPr="00CC4B42" w:rsidRDefault="00FD188E" w:rsidP="008A5252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b&lt;- opq(bbox=’California, United States’, timeout=100000) %&gt;% </w:t>
            </w:r>
          </w:p>
          <w:p w14:paraId="50C6EC50" w14:textId="77777777" w:rsidR="00FD188E" w:rsidRPr="00CC4B42" w:rsidRDefault="00FD188E" w:rsidP="008A5252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b&lt;- add_osm_feature(q, key=’plant:source’,value=’solar’) %&gt;% </w:t>
            </w:r>
          </w:p>
          <w:p w14:paraId="7527A647" w14:textId="77777777" w:rsidR="00FD188E" w:rsidRPr="00CC4B42" w:rsidRDefault="00FD188E" w:rsidP="008A5252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osmdata_xml(b, filename=’calsolar_2.osm’)  </w:t>
            </w:r>
          </w:p>
          <w:p w14:paraId="5812E0F0" w14:textId="7E0B9492" w:rsidR="003E777A" w:rsidRPr="00CC4B42" w:rsidRDefault="003E777A" w:rsidP="008A5252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FD188E" w:rsidRPr="00CC4B42" w14:paraId="6C58EADE" w14:textId="77777777" w:rsidTr="0022496A">
        <w:tc>
          <w:tcPr>
            <w:tcW w:w="9558" w:type="dxa"/>
            <w:shd w:val="clear" w:color="auto" w:fill="A6A6A6" w:themeFill="background1" w:themeFillShade="A6"/>
          </w:tcPr>
          <w:p w14:paraId="21C292F3" w14:textId="77777777" w:rsidR="00FD188E" w:rsidRPr="00CC4B42" w:rsidRDefault="00FD188E" w:rsidP="00FD188E">
            <w:pPr>
              <w:textAlignment w:val="baseline"/>
              <w:rPr>
                <w:rFonts w:ascii="Calibri" w:hAnsi="Calibri" w:cs="Times New Roman"/>
                <w:b/>
                <w:bCs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bCs/>
                <w:sz w:val="16"/>
                <w:szCs w:val="16"/>
              </w:rPr>
              <w:t>Coal Power Plant</w:t>
            </w:r>
          </w:p>
          <w:p w14:paraId="3FAD09AC" w14:textId="0F09B163" w:rsidR="00FD188E" w:rsidRPr="00CC4B42" w:rsidRDefault="00FD188E" w:rsidP="008E33C3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FD188E" w:rsidRPr="00CC4B42" w14:paraId="47B1805B" w14:textId="77777777" w:rsidTr="0022496A">
        <w:tc>
          <w:tcPr>
            <w:tcW w:w="9558" w:type="dxa"/>
          </w:tcPr>
          <w:p w14:paraId="0D22E08A" w14:textId="77777777" w:rsidR="003E777A" w:rsidRPr="00CC4B42" w:rsidRDefault="003E777A" w:rsidP="008E33C3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  <w:p w14:paraId="07371773" w14:textId="77777777" w:rsidR="00FD188E" w:rsidRPr="00CC4B42" w:rsidRDefault="00FD188E" w:rsidP="008E33C3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&lt;- opq(bbox=’California, United States’, timeout=100000)%&gt;% </w:t>
            </w:r>
          </w:p>
          <w:p w14:paraId="678B4FF2" w14:textId="5521C070" w:rsidR="00FD188E" w:rsidRPr="00CC4B42" w:rsidRDefault="00FD188E" w:rsidP="008E33C3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&lt;- add_osm_feature(q, key=’generator:source’,value=’coal’)%&gt;% </w:t>
            </w:r>
          </w:p>
          <w:p w14:paraId="6686E774" w14:textId="613B7828" w:rsidR="00FD188E" w:rsidRPr="00CC4B42" w:rsidRDefault="00FD188E" w:rsidP="008E33C3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osmdata_xml(a, filename=’calcoal.osm’)  </w:t>
            </w:r>
          </w:p>
          <w:p w14:paraId="606A4699" w14:textId="77777777" w:rsidR="00FD188E" w:rsidRPr="00CC4B42" w:rsidRDefault="00FD188E" w:rsidP="008E33C3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  <w:p w14:paraId="68234647" w14:textId="77777777" w:rsidR="00FD188E" w:rsidRPr="00CC4B42" w:rsidRDefault="00FD188E" w:rsidP="008E33C3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b&lt;- opq(bbox=’California, United States’, timeout=100000) %&gt;% </w:t>
            </w:r>
          </w:p>
          <w:p w14:paraId="2C4C04CF" w14:textId="061E693D" w:rsidR="00FD188E" w:rsidRPr="00CC4B42" w:rsidRDefault="00FD188E" w:rsidP="008E33C3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b&lt;- add_osm_feature(q, key=’plant:source’,value=’coal’) %&gt;% </w:t>
            </w:r>
          </w:p>
          <w:p w14:paraId="0E0CD398" w14:textId="77777777" w:rsidR="00FD188E" w:rsidRPr="00CC4B42" w:rsidRDefault="00FD188E" w:rsidP="008A5252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osmdata_xml(b, filename=’calcoal_2.osm’)  </w:t>
            </w:r>
          </w:p>
          <w:p w14:paraId="46F532FA" w14:textId="4602664E" w:rsidR="003E777A" w:rsidRPr="00CC4B42" w:rsidRDefault="003E777A" w:rsidP="008A5252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FD188E" w:rsidRPr="00CC4B42" w14:paraId="11F0B633" w14:textId="77777777" w:rsidTr="0022496A">
        <w:tc>
          <w:tcPr>
            <w:tcW w:w="9558" w:type="dxa"/>
            <w:shd w:val="clear" w:color="auto" w:fill="A6A6A6" w:themeFill="background1" w:themeFillShade="A6"/>
          </w:tcPr>
          <w:p w14:paraId="01C94757" w14:textId="77777777" w:rsidR="00FD188E" w:rsidRPr="00CC4B42" w:rsidRDefault="00FD188E" w:rsidP="008B7C68">
            <w:pPr>
              <w:textAlignment w:val="baseline"/>
              <w:rPr>
                <w:rFonts w:ascii="Calibri" w:hAnsi="Calibri" w:cs="Times New Roman"/>
                <w:b/>
                <w:bCs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bCs/>
                <w:sz w:val="16"/>
                <w:szCs w:val="16"/>
              </w:rPr>
              <w:t>Hydropower Plant</w:t>
            </w:r>
          </w:p>
          <w:p w14:paraId="71C79D76" w14:textId="067BB92E" w:rsidR="00FD188E" w:rsidRPr="00CC4B42" w:rsidRDefault="00FD188E" w:rsidP="008E33C3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FD188E" w:rsidRPr="00CC4B42" w14:paraId="473EE63E" w14:textId="77777777" w:rsidTr="0022496A">
        <w:tc>
          <w:tcPr>
            <w:tcW w:w="9558" w:type="dxa"/>
          </w:tcPr>
          <w:p w14:paraId="1D1E304F" w14:textId="77777777" w:rsidR="003E777A" w:rsidRPr="00CC4B42" w:rsidRDefault="003E777A" w:rsidP="008E33C3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  <w:p w14:paraId="04CC49D8" w14:textId="77777777" w:rsidR="00FD188E" w:rsidRPr="00CC4B42" w:rsidRDefault="00FD188E" w:rsidP="008E33C3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&lt;- opq(bbox=’California, United States’, timeout=100000)%&gt;% </w:t>
            </w:r>
          </w:p>
          <w:p w14:paraId="2C399C0B" w14:textId="31E06E62" w:rsidR="00FD188E" w:rsidRPr="00CC4B42" w:rsidRDefault="00FD188E" w:rsidP="008E33C3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&lt;- add_osm_feature(q, key=’generator:source’,value=’hydro’)%&gt;% </w:t>
            </w:r>
          </w:p>
          <w:p w14:paraId="39240ACB" w14:textId="76A1A691" w:rsidR="00FD188E" w:rsidRPr="00CC4B42" w:rsidRDefault="00FD188E" w:rsidP="008E33C3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osmdata_xml(a, filename=’calhydro.osm’)  </w:t>
            </w:r>
          </w:p>
          <w:p w14:paraId="36BEDB73" w14:textId="77777777" w:rsidR="00FD188E" w:rsidRPr="00CC4B42" w:rsidRDefault="00FD188E" w:rsidP="008E33C3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  <w:p w14:paraId="52F58C1D" w14:textId="77777777" w:rsidR="00FD188E" w:rsidRPr="00CC4B42" w:rsidRDefault="00FD188E" w:rsidP="008E33C3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b&lt;- opq(bbox=’California, United States’, timeout=100000) %&gt;% </w:t>
            </w:r>
          </w:p>
          <w:p w14:paraId="310D1D5C" w14:textId="71271C6B" w:rsidR="00FD188E" w:rsidRPr="00CC4B42" w:rsidRDefault="00FD188E" w:rsidP="008E33C3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b&lt;- add_osm_feature(q, key=’plant:source’,value=’hydro’) %&gt;% </w:t>
            </w:r>
          </w:p>
          <w:p w14:paraId="2A30021E" w14:textId="77777777" w:rsidR="00FD188E" w:rsidRPr="00CC4B42" w:rsidRDefault="00FD188E" w:rsidP="008A5252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osmdata_xml(b, filename=’calhydro_2.osm’)  </w:t>
            </w:r>
          </w:p>
          <w:p w14:paraId="09F64197" w14:textId="5E5E96B7" w:rsidR="003E777A" w:rsidRPr="00CC4B42" w:rsidRDefault="003E777A" w:rsidP="008A5252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</w:tbl>
    <w:p w14:paraId="2F2659EF" w14:textId="77777777" w:rsidR="009A5AE8" w:rsidRDefault="009A5AE8" w:rsidP="00E65A09">
      <w:pPr>
        <w:textAlignment w:val="baseline"/>
        <w:rPr>
          <w:rFonts w:ascii="Calibri" w:hAnsi="Calibri" w:cs="Times New Roman"/>
          <w:sz w:val="20"/>
          <w:szCs w:val="20"/>
        </w:rPr>
      </w:pPr>
    </w:p>
    <w:p w14:paraId="07DB704C" w14:textId="77777777" w:rsidR="00FC2935" w:rsidRDefault="00FC2935" w:rsidP="00E65A09">
      <w:pPr>
        <w:textAlignment w:val="baseline"/>
        <w:rPr>
          <w:rFonts w:ascii="Calibri" w:hAnsi="Calibri" w:cs="Times New Roman"/>
          <w:sz w:val="20"/>
          <w:szCs w:val="20"/>
        </w:rPr>
      </w:pPr>
    </w:p>
    <w:p w14:paraId="086FDA32" w14:textId="77777777" w:rsidR="00FC2935" w:rsidRDefault="00FC2935" w:rsidP="00E65A09">
      <w:pPr>
        <w:textAlignment w:val="baseline"/>
        <w:rPr>
          <w:rFonts w:ascii="Calibri" w:hAnsi="Calibri" w:cs="Times New Roman"/>
          <w:sz w:val="20"/>
          <w:szCs w:val="20"/>
        </w:rPr>
      </w:pPr>
    </w:p>
    <w:p w14:paraId="461267B0" w14:textId="77777777" w:rsidR="00FC2935" w:rsidRDefault="00FC2935" w:rsidP="00E65A09">
      <w:pPr>
        <w:textAlignment w:val="baseline"/>
        <w:rPr>
          <w:rFonts w:ascii="Calibri" w:hAnsi="Calibri" w:cs="Times New Roman"/>
          <w:sz w:val="20"/>
          <w:szCs w:val="20"/>
        </w:rPr>
      </w:pPr>
    </w:p>
    <w:p w14:paraId="4B209544" w14:textId="77777777" w:rsidR="00FC2935" w:rsidRDefault="00FC2935" w:rsidP="00E65A09">
      <w:pPr>
        <w:textAlignment w:val="baseline"/>
        <w:rPr>
          <w:rFonts w:ascii="Calibri" w:hAnsi="Calibri" w:cs="Times New Roman"/>
          <w:sz w:val="20"/>
          <w:szCs w:val="20"/>
        </w:rPr>
      </w:pPr>
    </w:p>
    <w:p w14:paraId="3C0B32BC" w14:textId="77777777" w:rsidR="00FC2935" w:rsidRDefault="00FC2935" w:rsidP="00E65A09">
      <w:pPr>
        <w:textAlignment w:val="baseline"/>
        <w:rPr>
          <w:rFonts w:ascii="Calibri" w:hAnsi="Calibri" w:cs="Times New Roman"/>
          <w:sz w:val="20"/>
          <w:szCs w:val="20"/>
        </w:rPr>
      </w:pPr>
    </w:p>
    <w:p w14:paraId="14A638C1" w14:textId="77777777" w:rsidR="00FC2935" w:rsidRDefault="00FC2935" w:rsidP="00E65A09">
      <w:pPr>
        <w:textAlignment w:val="baseline"/>
        <w:rPr>
          <w:rFonts w:ascii="Calibri" w:hAnsi="Calibri" w:cs="Times New Roman"/>
          <w:sz w:val="20"/>
          <w:szCs w:val="20"/>
        </w:rPr>
      </w:pPr>
    </w:p>
    <w:p w14:paraId="47DC1184" w14:textId="77777777" w:rsidR="00FC2935" w:rsidRPr="00CC4B42" w:rsidRDefault="00FC2935" w:rsidP="00E65A09">
      <w:pPr>
        <w:textAlignment w:val="baseline"/>
        <w:rPr>
          <w:rFonts w:ascii="Calibri" w:hAnsi="Calibri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E9651B" w:rsidRPr="00CC4B42" w14:paraId="28117419" w14:textId="77777777" w:rsidTr="00E9651B">
        <w:tc>
          <w:tcPr>
            <w:tcW w:w="9576" w:type="dxa"/>
            <w:shd w:val="clear" w:color="auto" w:fill="A6A6A6" w:themeFill="background1" w:themeFillShade="A6"/>
          </w:tcPr>
          <w:p w14:paraId="68CF047D" w14:textId="77777777" w:rsidR="00E9651B" w:rsidRPr="00CC4B42" w:rsidRDefault="00E9651B" w:rsidP="00656849">
            <w:pPr>
              <w:textAlignment w:val="baseline"/>
              <w:rPr>
                <w:rFonts w:ascii="Calibri" w:hAnsi="Calibri" w:cs="Times New Roman"/>
                <w:b/>
                <w:bCs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bCs/>
                <w:sz w:val="16"/>
                <w:szCs w:val="16"/>
              </w:rPr>
              <w:t>Nuclear Power Plant</w:t>
            </w:r>
          </w:p>
          <w:p w14:paraId="2DA4D879" w14:textId="77777777" w:rsidR="00E9651B" w:rsidRPr="00CC4B42" w:rsidRDefault="00E9651B" w:rsidP="00656849">
            <w:pPr>
              <w:textAlignment w:val="baseline"/>
              <w:rPr>
                <w:rFonts w:ascii="Calibri" w:hAnsi="Calibri" w:cs="Times New Roman"/>
                <w:b/>
                <w:bCs/>
                <w:sz w:val="16"/>
                <w:szCs w:val="16"/>
              </w:rPr>
            </w:pPr>
          </w:p>
        </w:tc>
      </w:tr>
      <w:tr w:rsidR="00E9651B" w:rsidRPr="00CC4B42" w14:paraId="4983A3C0" w14:textId="77777777" w:rsidTr="00E10C2A">
        <w:tc>
          <w:tcPr>
            <w:tcW w:w="9576" w:type="dxa"/>
          </w:tcPr>
          <w:p w14:paraId="51407BF9" w14:textId="77777777" w:rsidR="003E777A" w:rsidRPr="00CC4B42" w:rsidRDefault="003E777A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  <w:p w14:paraId="68EC17EF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&lt;- opq(bbox=’California, United States’, timeout=100000)%&gt;% </w:t>
            </w:r>
          </w:p>
          <w:p w14:paraId="445F1493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&lt;- add_osm_feature(q, key=’generator:source’,value=’nuclear’)%&gt;% </w:t>
            </w:r>
          </w:p>
          <w:p w14:paraId="0EA522B2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osmdata_xml(a, filename=’calnuclear.osm’)  </w:t>
            </w:r>
          </w:p>
          <w:p w14:paraId="7030D197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  <w:p w14:paraId="1BE58046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b&lt;- opq(bbox=’California, United States’, timeout=100000) %&gt;% </w:t>
            </w:r>
          </w:p>
          <w:p w14:paraId="4E76BEFE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b&lt;- add_osm_feature(q, key=’plant:source’,value=’nuclear’) %&gt;% </w:t>
            </w:r>
          </w:p>
          <w:p w14:paraId="31E0D58D" w14:textId="77777777" w:rsidR="00E9651B" w:rsidRPr="00CC4B42" w:rsidRDefault="00E9651B" w:rsidP="00E9651B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osmdata_xml(b, filename=’calnuclear_2.osm’)</w:t>
            </w:r>
          </w:p>
          <w:p w14:paraId="0A1B0461" w14:textId="68A8FC19" w:rsidR="003E777A" w:rsidRPr="00CC4B42" w:rsidRDefault="003E777A" w:rsidP="00E9651B">
            <w:pPr>
              <w:jc w:val="center"/>
              <w:textAlignment w:val="baseline"/>
              <w:rPr>
                <w:rFonts w:ascii="Calibri" w:hAnsi="Calibri" w:cs="Times New Roman"/>
                <w:b/>
                <w:bCs/>
                <w:sz w:val="16"/>
                <w:szCs w:val="16"/>
              </w:rPr>
            </w:pPr>
          </w:p>
        </w:tc>
      </w:tr>
      <w:tr w:rsidR="00E9651B" w:rsidRPr="00CC4B42" w14:paraId="26DB5199" w14:textId="77777777" w:rsidTr="00E9651B">
        <w:tc>
          <w:tcPr>
            <w:tcW w:w="9576" w:type="dxa"/>
            <w:shd w:val="clear" w:color="auto" w:fill="A6A6A6" w:themeFill="background1" w:themeFillShade="A6"/>
          </w:tcPr>
          <w:p w14:paraId="126E7E7A" w14:textId="77777777" w:rsidR="00E9651B" w:rsidRPr="00CC4B42" w:rsidRDefault="00E9651B" w:rsidP="00656849">
            <w:pPr>
              <w:textAlignment w:val="baseline"/>
              <w:rPr>
                <w:rFonts w:ascii="Calibri" w:hAnsi="Calibri" w:cs="Times New Roman"/>
                <w:b/>
                <w:bCs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bCs/>
                <w:sz w:val="16"/>
                <w:szCs w:val="16"/>
              </w:rPr>
              <w:t>Wind Farm</w:t>
            </w:r>
          </w:p>
          <w:p w14:paraId="0D0F812D" w14:textId="77777777" w:rsidR="00E9651B" w:rsidRPr="00CC4B42" w:rsidRDefault="00E9651B" w:rsidP="00E65A09">
            <w:pPr>
              <w:textAlignment w:val="baseline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E9651B" w:rsidRPr="00CC4B42" w14:paraId="1FD18580" w14:textId="77777777" w:rsidTr="00E10C2A">
        <w:tc>
          <w:tcPr>
            <w:tcW w:w="9576" w:type="dxa"/>
          </w:tcPr>
          <w:p w14:paraId="196D50C0" w14:textId="77777777" w:rsidR="003E777A" w:rsidRPr="00CC4B42" w:rsidRDefault="003E777A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  <w:p w14:paraId="1F863D7A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&lt;- opq(bbox=’California, United States’, timeout=100000)%&gt;% </w:t>
            </w:r>
          </w:p>
          <w:p w14:paraId="7BF13E32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&lt;- add_osm_feature(q, key=’generator:source’,value=’wind’)%&gt;% </w:t>
            </w:r>
          </w:p>
          <w:p w14:paraId="70EBEBF0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osmdata_xml(a, filename=’calwind.osm’)  </w:t>
            </w:r>
          </w:p>
          <w:p w14:paraId="25C7460F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  <w:p w14:paraId="68D76844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b&lt;- opq(bbox=’California, United States’, timeout=100000) %&gt;% </w:t>
            </w:r>
          </w:p>
          <w:p w14:paraId="2AC7E919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b&lt;- add_osm_feature(q, key=’plant:source’,value=’wind’) %&gt;% </w:t>
            </w:r>
          </w:p>
          <w:p w14:paraId="11BF9704" w14:textId="77777777" w:rsidR="00E9651B" w:rsidRPr="00CC4B42" w:rsidRDefault="00E9651B" w:rsidP="00E10C2A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osmdata_xml(b, filename=’calwind_2.osm’)  </w:t>
            </w:r>
          </w:p>
          <w:p w14:paraId="46D6218A" w14:textId="5246293D" w:rsidR="003E777A" w:rsidRPr="00CC4B42" w:rsidRDefault="003E777A" w:rsidP="00E10C2A">
            <w:pPr>
              <w:jc w:val="center"/>
              <w:textAlignment w:val="baseline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E9651B" w:rsidRPr="00CC4B42" w14:paraId="1735AE9D" w14:textId="77777777" w:rsidTr="00E9651B">
        <w:tc>
          <w:tcPr>
            <w:tcW w:w="9576" w:type="dxa"/>
            <w:shd w:val="clear" w:color="auto" w:fill="A6A6A6" w:themeFill="background1" w:themeFillShade="A6"/>
          </w:tcPr>
          <w:p w14:paraId="10714061" w14:textId="77777777" w:rsidR="00E9651B" w:rsidRPr="00CC4B42" w:rsidRDefault="00E9651B" w:rsidP="00656849">
            <w:pPr>
              <w:textAlignment w:val="baseline"/>
              <w:rPr>
                <w:rFonts w:ascii="Calibri" w:hAnsi="Calibri" w:cs="Times New Roman"/>
                <w:b/>
                <w:bCs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bCs/>
                <w:sz w:val="16"/>
                <w:szCs w:val="16"/>
              </w:rPr>
              <w:t>Natural Gas Power Plant</w:t>
            </w:r>
          </w:p>
          <w:p w14:paraId="43FB3539" w14:textId="77777777" w:rsidR="00E9651B" w:rsidRPr="00CC4B42" w:rsidRDefault="00E9651B" w:rsidP="00E65A09">
            <w:pPr>
              <w:textAlignment w:val="baseline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E9651B" w:rsidRPr="00CC4B42" w14:paraId="08E7F092" w14:textId="77777777" w:rsidTr="00E10C2A">
        <w:tc>
          <w:tcPr>
            <w:tcW w:w="9576" w:type="dxa"/>
          </w:tcPr>
          <w:p w14:paraId="7E112FF1" w14:textId="77777777" w:rsidR="003E777A" w:rsidRPr="00CC4B42" w:rsidRDefault="003E777A" w:rsidP="00E10C2A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  <w:p w14:paraId="63BF77EB" w14:textId="524329B7" w:rsidR="00E9651B" w:rsidRPr="00CC4B42" w:rsidRDefault="00E9651B" w:rsidP="00E10C2A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&lt;- opq(bbox=’California, United States’, timeout=100000)%&gt;%</w:t>
            </w:r>
          </w:p>
          <w:p w14:paraId="4368526E" w14:textId="75A43F19" w:rsidR="00E9651B" w:rsidRPr="00CC4B42" w:rsidRDefault="00E9651B" w:rsidP="00E10C2A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&lt;- add_osm_feature(q, key=’generator:source’,value=’gas’)%&gt;%</w:t>
            </w:r>
          </w:p>
          <w:p w14:paraId="142F1A8F" w14:textId="39159852" w:rsidR="00E9651B" w:rsidRPr="00CC4B42" w:rsidRDefault="00E9651B" w:rsidP="00E10C2A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osmdata_xml(a, filename=’calgas.osm’)</w:t>
            </w:r>
          </w:p>
          <w:p w14:paraId="6E1A9632" w14:textId="0C814D8C" w:rsidR="00E9651B" w:rsidRPr="00CC4B42" w:rsidRDefault="00E9651B" w:rsidP="00E10C2A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  <w:p w14:paraId="0D00E97D" w14:textId="57889979" w:rsidR="00E9651B" w:rsidRPr="00CC4B42" w:rsidRDefault="00E9651B" w:rsidP="00E10C2A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b&lt;- opq(bbox=’California, United States’, timeout=100000) %&gt;%</w:t>
            </w:r>
          </w:p>
          <w:p w14:paraId="770A147B" w14:textId="2E7497D7" w:rsidR="00E9651B" w:rsidRPr="00CC4B42" w:rsidRDefault="00E9651B" w:rsidP="00E10C2A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b&lt;- add_osm_feature(q, key=’plant:source’,value=’gas’) %&gt;%</w:t>
            </w:r>
          </w:p>
          <w:p w14:paraId="7469394B" w14:textId="77777777" w:rsidR="00E9651B" w:rsidRPr="00CC4B42" w:rsidRDefault="00E9651B" w:rsidP="00E10C2A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osmdata_xml(b, filename=’calgas_2.osm’)</w:t>
            </w:r>
          </w:p>
          <w:p w14:paraId="01788DE3" w14:textId="49F1E7A0" w:rsidR="003E777A" w:rsidRPr="00CC4B42" w:rsidRDefault="003E777A" w:rsidP="00E10C2A">
            <w:pPr>
              <w:jc w:val="center"/>
              <w:textAlignment w:val="baseline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E9651B" w:rsidRPr="00CC4B42" w14:paraId="6241A125" w14:textId="77777777" w:rsidTr="00E9651B">
        <w:tc>
          <w:tcPr>
            <w:tcW w:w="9576" w:type="dxa"/>
            <w:shd w:val="clear" w:color="auto" w:fill="A6A6A6" w:themeFill="background1" w:themeFillShade="A6"/>
          </w:tcPr>
          <w:p w14:paraId="74FD1060" w14:textId="77777777" w:rsidR="00E9651B" w:rsidRPr="00CC4B42" w:rsidRDefault="00E9651B" w:rsidP="00656849">
            <w:pPr>
              <w:textAlignment w:val="baseline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bCs/>
                <w:sz w:val="16"/>
                <w:szCs w:val="16"/>
              </w:rPr>
              <w:t>Oil Storage</w:t>
            </w:r>
            <w:r w:rsidRPr="00CC4B42">
              <w:rPr>
                <w:rFonts w:ascii="Calibri" w:hAnsi="Calibri" w:cs="Times New Roman"/>
                <w:b/>
                <w:sz w:val="16"/>
                <w:szCs w:val="16"/>
              </w:rPr>
              <w:t> </w:t>
            </w:r>
          </w:p>
          <w:p w14:paraId="4504BFDF" w14:textId="77777777" w:rsidR="00E9651B" w:rsidRPr="00CC4B42" w:rsidRDefault="00E9651B" w:rsidP="00E65A09">
            <w:pPr>
              <w:textAlignment w:val="baseline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E9651B" w:rsidRPr="00CC4B42" w14:paraId="6453D3E3" w14:textId="77777777" w:rsidTr="00E10C2A">
        <w:tc>
          <w:tcPr>
            <w:tcW w:w="9576" w:type="dxa"/>
          </w:tcPr>
          <w:p w14:paraId="03C7DF1F" w14:textId="77777777" w:rsidR="003E777A" w:rsidRPr="00CC4B42" w:rsidRDefault="003E777A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  <w:p w14:paraId="2B6A3866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e&lt;- opq(bbox='California, United States of America', timeout = 100000)%&gt;% </w:t>
            </w:r>
          </w:p>
          <w:p w14:paraId="25026EE8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 add_osm_feature(key='man_made', value= 'storage_tank') %&gt;% </w:t>
            </w:r>
          </w:p>
          <w:p w14:paraId="6965898E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 add_osm_feature(key = 'content', value= 'oil') </w:t>
            </w:r>
          </w:p>
          <w:p w14:paraId="775AED2A" w14:textId="77777777" w:rsidR="00E9651B" w:rsidRPr="00CC4B42" w:rsidRDefault="00E9651B" w:rsidP="00656849">
            <w:pPr>
              <w:ind w:firstLine="720"/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osmdata_xml(e, filename = 'CAOilStorage.osm' ) </w:t>
            </w:r>
          </w:p>
          <w:p w14:paraId="0ACFE368" w14:textId="77777777" w:rsidR="00E9651B" w:rsidRPr="00CC4B42" w:rsidRDefault="00E9651B" w:rsidP="00E65A09">
            <w:pPr>
              <w:textAlignment w:val="baseline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E9651B" w:rsidRPr="00CC4B42" w14:paraId="07D59A0D" w14:textId="77777777" w:rsidTr="00E9651B">
        <w:tc>
          <w:tcPr>
            <w:tcW w:w="9576" w:type="dxa"/>
            <w:shd w:val="clear" w:color="auto" w:fill="A6A6A6" w:themeFill="background1" w:themeFillShade="A6"/>
          </w:tcPr>
          <w:p w14:paraId="764969A1" w14:textId="77777777" w:rsidR="00E9651B" w:rsidRPr="00CC4B42" w:rsidRDefault="00E9651B" w:rsidP="00656849">
            <w:pPr>
              <w:textAlignment w:val="baseline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bCs/>
                <w:sz w:val="16"/>
                <w:szCs w:val="16"/>
              </w:rPr>
              <w:t>Oil Refineries</w:t>
            </w:r>
            <w:r w:rsidRPr="00CC4B42">
              <w:rPr>
                <w:rFonts w:ascii="Calibri" w:hAnsi="Calibri" w:cs="Times New Roman"/>
                <w:b/>
                <w:sz w:val="16"/>
                <w:szCs w:val="16"/>
              </w:rPr>
              <w:t> </w:t>
            </w:r>
          </w:p>
          <w:p w14:paraId="7EF493C3" w14:textId="77777777" w:rsidR="00E9651B" w:rsidRPr="00CC4B42" w:rsidRDefault="00E9651B" w:rsidP="00E65A09">
            <w:pPr>
              <w:textAlignment w:val="baseline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E9651B" w:rsidRPr="00CC4B42" w14:paraId="5CEE1D20" w14:textId="77777777" w:rsidTr="00E10C2A">
        <w:tc>
          <w:tcPr>
            <w:tcW w:w="9576" w:type="dxa"/>
          </w:tcPr>
          <w:p w14:paraId="25C758E4" w14:textId="77777777" w:rsidR="003E777A" w:rsidRPr="00CC4B42" w:rsidRDefault="003E777A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  <w:p w14:paraId="79662B9D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e&lt;- opq(bbox='California, United States of America', timeout = 100000)%&gt;% </w:t>
            </w:r>
          </w:p>
          <w:p w14:paraId="5FA4160D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 add_osm_feature(key='industrial', value= 'refinery') %&gt;% </w:t>
            </w:r>
          </w:p>
          <w:p w14:paraId="34EEDFD8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 add_osm_feature(key = 'refinery', value= 'oil') </w:t>
            </w:r>
          </w:p>
          <w:p w14:paraId="4B0E2341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osmdata_xml(e, filename = 'CAOilRefine.osm' ) </w:t>
            </w:r>
          </w:p>
          <w:p w14:paraId="2883A217" w14:textId="77777777" w:rsidR="00E9651B" w:rsidRPr="00CC4B42" w:rsidRDefault="00E9651B" w:rsidP="00E65A09">
            <w:pPr>
              <w:textAlignment w:val="baseline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E9651B" w:rsidRPr="00CC4B42" w14:paraId="096CBBE9" w14:textId="77777777" w:rsidTr="00E9651B">
        <w:tc>
          <w:tcPr>
            <w:tcW w:w="9576" w:type="dxa"/>
            <w:shd w:val="clear" w:color="auto" w:fill="A6A6A6" w:themeFill="background1" w:themeFillShade="A6"/>
          </w:tcPr>
          <w:p w14:paraId="786B60E2" w14:textId="77777777" w:rsidR="00E9651B" w:rsidRPr="00CC4B42" w:rsidRDefault="00E9651B" w:rsidP="00656849">
            <w:pPr>
              <w:textAlignment w:val="baseline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bCs/>
                <w:sz w:val="16"/>
                <w:szCs w:val="16"/>
              </w:rPr>
              <w:t>Natural gas Storage</w:t>
            </w:r>
            <w:r w:rsidRPr="00CC4B42">
              <w:rPr>
                <w:rFonts w:ascii="Calibri" w:hAnsi="Calibri" w:cs="Times New Roman"/>
                <w:b/>
                <w:sz w:val="16"/>
                <w:szCs w:val="16"/>
              </w:rPr>
              <w:t> </w:t>
            </w:r>
          </w:p>
          <w:p w14:paraId="2F91DA34" w14:textId="77777777" w:rsidR="00E9651B" w:rsidRPr="00CC4B42" w:rsidRDefault="00E9651B" w:rsidP="00E65A09">
            <w:pPr>
              <w:textAlignment w:val="baseline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E9651B" w:rsidRPr="00CC4B42" w14:paraId="30785CAA" w14:textId="77777777" w:rsidTr="00E10C2A">
        <w:tc>
          <w:tcPr>
            <w:tcW w:w="9576" w:type="dxa"/>
          </w:tcPr>
          <w:p w14:paraId="6BA9F83E" w14:textId="77777777" w:rsidR="003E777A" w:rsidRPr="00CC4B42" w:rsidRDefault="003E777A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  <w:p w14:paraId="4A70A9FF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e&lt;- opq(bbox='California, United States of America', timeout = 100000)%&gt;% </w:t>
            </w:r>
          </w:p>
          <w:p w14:paraId="5F368B0E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 add_osm_feature(key='man_made', value= 'storage_tank') %&gt;% </w:t>
            </w:r>
          </w:p>
          <w:p w14:paraId="4A8175BF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 add_osm_feature(key = 'content', value= 'LNG') </w:t>
            </w:r>
          </w:p>
          <w:p w14:paraId="638EFC2C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osmdata_xml(e, filename = 'CANGStore.osm' ) </w:t>
            </w:r>
          </w:p>
          <w:p w14:paraId="3CDE1FD7" w14:textId="77777777" w:rsidR="00E9651B" w:rsidRPr="00CC4B42" w:rsidRDefault="00E9651B" w:rsidP="00E65A09">
            <w:pPr>
              <w:textAlignment w:val="baseline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</w:tbl>
    <w:p w14:paraId="1AA9967B" w14:textId="7D9B42F2" w:rsidR="00E9651B" w:rsidRDefault="00E9651B" w:rsidP="00E65A09">
      <w:pPr>
        <w:textAlignment w:val="baseline"/>
        <w:rPr>
          <w:rFonts w:ascii="Calibri" w:hAnsi="Calibri" w:cs="Times New Roman"/>
          <w:sz w:val="20"/>
          <w:szCs w:val="20"/>
        </w:rPr>
      </w:pPr>
    </w:p>
    <w:p w14:paraId="486434D3" w14:textId="77777777" w:rsidR="008F6E34" w:rsidRPr="00CC4B42" w:rsidRDefault="008F6E34" w:rsidP="00E65A09">
      <w:pPr>
        <w:textAlignment w:val="baseline"/>
        <w:rPr>
          <w:rFonts w:ascii="Calibri" w:hAnsi="Calibri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E9651B" w:rsidRPr="00CC4B42" w14:paraId="1C736DD8" w14:textId="77777777" w:rsidTr="00E9651B">
        <w:tc>
          <w:tcPr>
            <w:tcW w:w="9576" w:type="dxa"/>
            <w:shd w:val="clear" w:color="auto" w:fill="A6A6A6" w:themeFill="background1" w:themeFillShade="A6"/>
          </w:tcPr>
          <w:p w14:paraId="5E880F16" w14:textId="77777777" w:rsidR="00E9651B" w:rsidRPr="00CC4B42" w:rsidRDefault="00E9651B" w:rsidP="00656849">
            <w:pPr>
              <w:textAlignment w:val="baseline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bCs/>
                <w:sz w:val="16"/>
                <w:szCs w:val="16"/>
              </w:rPr>
              <w:t>Natural Gas Processing Plants</w:t>
            </w:r>
          </w:p>
          <w:p w14:paraId="0111A1A8" w14:textId="77777777" w:rsidR="00E9651B" w:rsidRPr="00CC4B42" w:rsidRDefault="00E9651B" w:rsidP="00656849">
            <w:pPr>
              <w:textAlignment w:val="baseline"/>
              <w:rPr>
                <w:rFonts w:ascii="Calibri" w:hAnsi="Calibri" w:cs="Times New Roman"/>
                <w:b/>
                <w:bCs/>
                <w:sz w:val="16"/>
                <w:szCs w:val="16"/>
              </w:rPr>
            </w:pPr>
          </w:p>
        </w:tc>
      </w:tr>
      <w:tr w:rsidR="00E9651B" w:rsidRPr="00CC4B42" w14:paraId="15496356" w14:textId="77777777" w:rsidTr="00E10C2A">
        <w:tc>
          <w:tcPr>
            <w:tcW w:w="9576" w:type="dxa"/>
          </w:tcPr>
          <w:p w14:paraId="72A5656C" w14:textId="77777777" w:rsidR="003E777A" w:rsidRPr="00CC4B42" w:rsidRDefault="003E777A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  <w:p w14:paraId="24B79D24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e&lt;- opq(bbox='California, United States of America', timeout = 100000)%&gt;% </w:t>
            </w:r>
          </w:p>
          <w:p w14:paraId="33143DA7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 add_osm_feature(key='industrial', value= 'refinery') %&gt;% </w:t>
            </w:r>
          </w:p>
          <w:p w14:paraId="2A8E05C3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 add_osm_feature(key = 'refinery', value= 'gas') </w:t>
            </w:r>
          </w:p>
          <w:p w14:paraId="257FD85E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osmdata_xml(e, filename = 'CANGProcess.osm' ) </w:t>
            </w:r>
          </w:p>
          <w:p w14:paraId="03FCD378" w14:textId="77777777" w:rsidR="00E9651B" w:rsidRPr="00CC4B42" w:rsidRDefault="00E9651B" w:rsidP="00656849">
            <w:pPr>
              <w:textAlignment w:val="baseline"/>
              <w:rPr>
                <w:rFonts w:ascii="Calibri" w:hAnsi="Calibri" w:cs="Times New Roman"/>
                <w:b/>
                <w:bCs/>
                <w:sz w:val="16"/>
                <w:szCs w:val="16"/>
              </w:rPr>
            </w:pPr>
          </w:p>
        </w:tc>
      </w:tr>
      <w:tr w:rsidR="00E9651B" w:rsidRPr="00CC4B42" w14:paraId="1F8E06B6" w14:textId="77777777" w:rsidTr="00E9651B">
        <w:tc>
          <w:tcPr>
            <w:tcW w:w="9576" w:type="dxa"/>
            <w:shd w:val="clear" w:color="auto" w:fill="A6A6A6" w:themeFill="background1" w:themeFillShade="A6"/>
          </w:tcPr>
          <w:p w14:paraId="349C4F69" w14:textId="77777777" w:rsidR="00E9651B" w:rsidRPr="00CC4B42" w:rsidRDefault="00E9651B" w:rsidP="00656849">
            <w:pPr>
              <w:textAlignment w:val="baseline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bCs/>
                <w:sz w:val="16"/>
                <w:szCs w:val="16"/>
              </w:rPr>
              <w:t>Oil Pipelines</w:t>
            </w:r>
            <w:r w:rsidRPr="00CC4B42">
              <w:rPr>
                <w:rFonts w:ascii="Calibri" w:hAnsi="Calibri" w:cs="Times New Roman"/>
                <w:b/>
                <w:sz w:val="16"/>
                <w:szCs w:val="16"/>
              </w:rPr>
              <w:t> </w:t>
            </w:r>
          </w:p>
          <w:p w14:paraId="2723B2C5" w14:textId="77777777" w:rsidR="00E9651B" w:rsidRPr="00CC4B42" w:rsidRDefault="00E9651B" w:rsidP="00656849">
            <w:pPr>
              <w:textAlignment w:val="baseline"/>
              <w:rPr>
                <w:rFonts w:ascii="Calibri" w:hAnsi="Calibri" w:cs="Times New Roman"/>
                <w:b/>
                <w:bCs/>
                <w:sz w:val="16"/>
                <w:szCs w:val="16"/>
              </w:rPr>
            </w:pPr>
          </w:p>
        </w:tc>
      </w:tr>
      <w:tr w:rsidR="00E9651B" w:rsidRPr="00CC4B42" w14:paraId="17E0C734" w14:textId="77777777" w:rsidTr="00E10C2A">
        <w:tc>
          <w:tcPr>
            <w:tcW w:w="9576" w:type="dxa"/>
          </w:tcPr>
          <w:p w14:paraId="4E30C6A9" w14:textId="77777777" w:rsidR="003E777A" w:rsidRPr="00CC4B42" w:rsidRDefault="003E777A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  <w:p w14:paraId="6B9F5100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e&lt;- opq(bbox='California, The United States of America', timeout=100000) %&gt;% </w:t>
            </w:r>
          </w:p>
          <w:p w14:paraId="59F34F61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   add_osm_feature(key='man_made', value= 'pipeline') %&gt;%    </w:t>
            </w:r>
          </w:p>
          <w:p w14:paraId="6639291B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 add_osm_feature(key='substance', value= 'oil') %&gt;%    </w:t>
            </w:r>
          </w:p>
          <w:p w14:paraId="39EAEE17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 add_osm_feature(key='location', value= 'overground') %&gt;%    </w:t>
            </w:r>
          </w:p>
          <w:p w14:paraId="04BCB6CF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 add_osm_feature(key='usage', value= 'transmission') </w:t>
            </w:r>
          </w:p>
          <w:p w14:paraId="56BDDD7E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osmdata_xml(e, filename = 'CA_OilPipe.osm' ) </w:t>
            </w:r>
          </w:p>
          <w:p w14:paraId="03E8DFDD" w14:textId="77777777" w:rsidR="00E9651B" w:rsidRPr="00CC4B42" w:rsidRDefault="00E9651B" w:rsidP="00656849">
            <w:pPr>
              <w:textAlignment w:val="baseline"/>
              <w:rPr>
                <w:rFonts w:ascii="Calibri" w:hAnsi="Calibri" w:cs="Times New Roman"/>
                <w:b/>
                <w:bCs/>
                <w:sz w:val="16"/>
                <w:szCs w:val="16"/>
              </w:rPr>
            </w:pPr>
          </w:p>
        </w:tc>
      </w:tr>
      <w:tr w:rsidR="00E9651B" w:rsidRPr="00CC4B42" w14:paraId="54B05828" w14:textId="77777777" w:rsidTr="00E9651B">
        <w:tc>
          <w:tcPr>
            <w:tcW w:w="9576" w:type="dxa"/>
            <w:shd w:val="clear" w:color="auto" w:fill="A6A6A6" w:themeFill="background1" w:themeFillShade="A6"/>
          </w:tcPr>
          <w:p w14:paraId="3B3F0F26" w14:textId="77777777" w:rsidR="00E9651B" w:rsidRPr="00CC4B42" w:rsidRDefault="00E9651B" w:rsidP="00656849">
            <w:pPr>
              <w:textAlignment w:val="baseline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bCs/>
                <w:sz w:val="16"/>
                <w:szCs w:val="16"/>
              </w:rPr>
              <w:t>Natural Gas Pipelines</w:t>
            </w:r>
            <w:r w:rsidRPr="00CC4B42">
              <w:rPr>
                <w:rFonts w:ascii="Calibri" w:hAnsi="Calibri" w:cs="Times New Roman"/>
                <w:b/>
                <w:sz w:val="16"/>
                <w:szCs w:val="16"/>
              </w:rPr>
              <w:t> </w:t>
            </w:r>
          </w:p>
          <w:p w14:paraId="156EBF5F" w14:textId="77777777" w:rsidR="00E9651B" w:rsidRPr="00CC4B42" w:rsidRDefault="00E9651B" w:rsidP="00E65A09">
            <w:pPr>
              <w:textAlignment w:val="baseline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E9651B" w:rsidRPr="00CC4B42" w14:paraId="164808FA" w14:textId="77777777" w:rsidTr="00E10C2A">
        <w:tc>
          <w:tcPr>
            <w:tcW w:w="9576" w:type="dxa"/>
          </w:tcPr>
          <w:p w14:paraId="404226EC" w14:textId="77777777" w:rsidR="003E777A" w:rsidRPr="00CC4B42" w:rsidRDefault="003E777A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  <w:p w14:paraId="7D350682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e&lt;- opq(bbox='California, The United States of America', timeout=100000) %&gt;% </w:t>
            </w:r>
          </w:p>
          <w:p w14:paraId="7647A408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 add_osm_feature(key='man_made', value= 'pipeline') %&gt;%    </w:t>
            </w:r>
          </w:p>
          <w:p w14:paraId="356CBC05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 add_osm_feature(key='substance', value= 'gas') %&gt;%    </w:t>
            </w:r>
          </w:p>
          <w:p w14:paraId="2775E210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 add_osm_feature(key='location', value= 'overground') %&gt;%    </w:t>
            </w:r>
          </w:p>
          <w:p w14:paraId="706E35E8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 add_osm_feature(key='usage', value= 'transmission') </w:t>
            </w:r>
          </w:p>
          <w:p w14:paraId="0C32DCA9" w14:textId="6098C0C7" w:rsidR="00E9651B" w:rsidRPr="00FC2935" w:rsidRDefault="00E9651B" w:rsidP="00FC2935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osmdata_xml(e, filename = 'CA_NGPipe.osm' ) </w:t>
            </w:r>
          </w:p>
        </w:tc>
      </w:tr>
      <w:tr w:rsidR="00E9651B" w:rsidRPr="00CC4B42" w14:paraId="1525E6B6" w14:textId="77777777" w:rsidTr="00E9651B">
        <w:tc>
          <w:tcPr>
            <w:tcW w:w="9576" w:type="dxa"/>
            <w:shd w:val="clear" w:color="auto" w:fill="A6A6A6" w:themeFill="background1" w:themeFillShade="A6"/>
          </w:tcPr>
          <w:p w14:paraId="420EEE39" w14:textId="77777777" w:rsidR="00E9651B" w:rsidRPr="00CC4B42" w:rsidRDefault="00E9651B" w:rsidP="00656849">
            <w:pPr>
              <w:textAlignment w:val="baseline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bCs/>
                <w:sz w:val="16"/>
                <w:szCs w:val="16"/>
              </w:rPr>
              <w:t>Coal Mines</w:t>
            </w:r>
            <w:r w:rsidRPr="00CC4B42">
              <w:rPr>
                <w:rFonts w:ascii="Calibri" w:hAnsi="Calibri" w:cs="Times New Roman"/>
                <w:b/>
                <w:sz w:val="16"/>
                <w:szCs w:val="16"/>
              </w:rPr>
              <w:t> </w:t>
            </w:r>
          </w:p>
          <w:p w14:paraId="648D2088" w14:textId="77777777" w:rsidR="00E9651B" w:rsidRPr="00CC4B42" w:rsidRDefault="00E9651B" w:rsidP="00E65A09">
            <w:pPr>
              <w:textAlignment w:val="baseline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E9651B" w:rsidRPr="00CC4B42" w14:paraId="1A817D9D" w14:textId="77777777" w:rsidTr="00E10C2A">
        <w:tc>
          <w:tcPr>
            <w:tcW w:w="9576" w:type="dxa"/>
          </w:tcPr>
          <w:p w14:paraId="44DC0A4B" w14:textId="77777777" w:rsidR="003E777A" w:rsidRPr="00CC4B42" w:rsidRDefault="003E777A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  <w:p w14:paraId="51D5E303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&lt;- opq(bbox='Alabama, United States', timeout = 100000) </w:t>
            </w:r>
          </w:p>
          <w:p w14:paraId="1572CFEC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&lt;- add_osm_feature(a, key='resource', value = 'coal') </w:t>
            </w:r>
          </w:p>
          <w:p w14:paraId="709F3E70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osmdata_xml(a, filename = 'ALcmine.osm' ) </w:t>
            </w:r>
          </w:p>
          <w:p w14:paraId="6A109DC5" w14:textId="77777777" w:rsidR="00E9651B" w:rsidRPr="00CC4B42" w:rsidRDefault="00E9651B" w:rsidP="00E65A09">
            <w:pPr>
              <w:textAlignment w:val="baseline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E9651B" w:rsidRPr="00CC4B42" w14:paraId="04F35D97" w14:textId="77777777" w:rsidTr="00E9651B">
        <w:tc>
          <w:tcPr>
            <w:tcW w:w="9576" w:type="dxa"/>
            <w:shd w:val="clear" w:color="auto" w:fill="A6A6A6" w:themeFill="background1" w:themeFillShade="A6"/>
          </w:tcPr>
          <w:p w14:paraId="282B4740" w14:textId="77777777" w:rsidR="00E9651B" w:rsidRPr="00CC4B42" w:rsidRDefault="00E9651B" w:rsidP="00656849">
            <w:pPr>
              <w:textAlignment w:val="baseline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bCs/>
                <w:sz w:val="16"/>
                <w:szCs w:val="16"/>
              </w:rPr>
              <w:t>Mineshafts</w:t>
            </w:r>
            <w:r w:rsidRPr="00CC4B42">
              <w:rPr>
                <w:rFonts w:ascii="Calibri" w:hAnsi="Calibri" w:cs="Times New Roman"/>
                <w:b/>
                <w:sz w:val="16"/>
                <w:szCs w:val="16"/>
              </w:rPr>
              <w:t> </w:t>
            </w:r>
          </w:p>
          <w:p w14:paraId="74BCAADA" w14:textId="77777777" w:rsidR="00E9651B" w:rsidRPr="00CC4B42" w:rsidRDefault="00E9651B" w:rsidP="00E65A09">
            <w:pPr>
              <w:textAlignment w:val="baseline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E9651B" w:rsidRPr="00CC4B42" w14:paraId="29CA7908" w14:textId="77777777" w:rsidTr="00E10C2A">
        <w:tc>
          <w:tcPr>
            <w:tcW w:w="9576" w:type="dxa"/>
          </w:tcPr>
          <w:p w14:paraId="4883C1ED" w14:textId="77777777" w:rsidR="003E777A" w:rsidRPr="00CC4B42" w:rsidRDefault="003E777A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  <w:p w14:paraId="1F591FC5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&lt;- opq(bbox='Alabama, United States', timeout = 100000)</w:t>
            </w:r>
          </w:p>
          <w:p w14:paraId="392480EA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&lt;- add_osm_feature(a, key='man_made', value = 'mineshaft') </w:t>
            </w:r>
          </w:p>
          <w:p w14:paraId="48725B43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osmdata_xml(a, filename = 'ALshaft.osm' ) </w:t>
            </w:r>
          </w:p>
          <w:p w14:paraId="075A2F05" w14:textId="77777777" w:rsidR="00E9651B" w:rsidRPr="00CC4B42" w:rsidRDefault="00E9651B" w:rsidP="00E65A09">
            <w:pPr>
              <w:textAlignment w:val="baseline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E9651B" w:rsidRPr="00CC4B42" w14:paraId="1543261E" w14:textId="77777777" w:rsidTr="00E9651B">
        <w:tc>
          <w:tcPr>
            <w:tcW w:w="9576" w:type="dxa"/>
            <w:shd w:val="clear" w:color="auto" w:fill="A6A6A6" w:themeFill="background1" w:themeFillShade="A6"/>
          </w:tcPr>
          <w:p w14:paraId="6623F367" w14:textId="77777777" w:rsidR="00E9651B" w:rsidRPr="00CC4B42" w:rsidRDefault="00E9651B" w:rsidP="00656849">
            <w:pPr>
              <w:textAlignment w:val="baseline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bCs/>
                <w:sz w:val="16"/>
                <w:szCs w:val="16"/>
              </w:rPr>
              <w:t>Uranium Mines</w:t>
            </w:r>
            <w:r w:rsidRPr="00CC4B42">
              <w:rPr>
                <w:rFonts w:ascii="Calibri" w:hAnsi="Calibri" w:cs="Times New Roman"/>
                <w:b/>
                <w:sz w:val="16"/>
                <w:szCs w:val="16"/>
              </w:rPr>
              <w:t> </w:t>
            </w:r>
          </w:p>
          <w:p w14:paraId="5791F3CF" w14:textId="77777777" w:rsidR="00E9651B" w:rsidRPr="00CC4B42" w:rsidRDefault="00E9651B" w:rsidP="00E65A09">
            <w:pPr>
              <w:textAlignment w:val="baseline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E9651B" w:rsidRPr="00CC4B42" w14:paraId="1C5F369E" w14:textId="77777777" w:rsidTr="00E10C2A">
        <w:tc>
          <w:tcPr>
            <w:tcW w:w="9576" w:type="dxa"/>
          </w:tcPr>
          <w:p w14:paraId="01B38368" w14:textId="77777777" w:rsidR="003E777A" w:rsidRPr="00CC4B42" w:rsidRDefault="003E777A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  <w:p w14:paraId="0C3D9D00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m&lt;- opq(bbox='Colorado, United States', timeout = 100000) </w:t>
            </w:r>
          </w:p>
          <w:p w14:paraId="32BCAFAA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m&lt;- add_osm_feature(m, key='resource', value = 'uranium') </w:t>
            </w:r>
          </w:p>
          <w:p w14:paraId="0BABDC1C" w14:textId="77777777" w:rsidR="00E9651B" w:rsidRPr="00CC4B42" w:rsidRDefault="00E9651B" w:rsidP="00656849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osmdata_xml(m, filename = 'COumine.osm' ) </w:t>
            </w:r>
          </w:p>
          <w:p w14:paraId="4C19FF2D" w14:textId="77777777" w:rsidR="00E9651B" w:rsidRPr="00CC4B42" w:rsidRDefault="00E9651B" w:rsidP="00E65A09">
            <w:pPr>
              <w:textAlignment w:val="baseline"/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8F6E34" w:rsidRPr="00CC4B42" w14:paraId="00B372F0" w14:textId="77777777" w:rsidTr="008F6E34">
        <w:tc>
          <w:tcPr>
            <w:tcW w:w="9576" w:type="dxa"/>
            <w:shd w:val="clear" w:color="auto" w:fill="A6A6A6" w:themeFill="background1" w:themeFillShade="A6"/>
          </w:tcPr>
          <w:p w14:paraId="3C6F2EE0" w14:textId="77777777" w:rsidR="008F6E34" w:rsidRDefault="008F6E34" w:rsidP="008F6E34">
            <w:pPr>
              <w:textAlignment w:val="baseline"/>
              <w:rPr>
                <w:rFonts w:ascii="Calibri" w:hAnsi="Calibri" w:cs="Times New Roman"/>
                <w:b/>
                <w:bCs/>
                <w:sz w:val="16"/>
                <w:szCs w:val="16"/>
              </w:rPr>
            </w:pPr>
            <w:r w:rsidRPr="008F6E34">
              <w:rPr>
                <w:rFonts w:ascii="Calibri" w:hAnsi="Calibri" w:cs="Times New Roman"/>
                <w:b/>
                <w:bCs/>
                <w:sz w:val="16"/>
                <w:szCs w:val="16"/>
              </w:rPr>
              <w:t xml:space="preserve">Landfills </w:t>
            </w:r>
          </w:p>
          <w:p w14:paraId="32AF0DDC" w14:textId="30DD7F73" w:rsidR="008F6E34" w:rsidRPr="008F6E34" w:rsidRDefault="008F6E34" w:rsidP="008F6E34">
            <w:pPr>
              <w:textAlignment w:val="baseline"/>
              <w:rPr>
                <w:rFonts w:ascii="Calibri" w:hAnsi="Calibri" w:cs="Times New Roman"/>
                <w:b/>
                <w:bCs/>
                <w:sz w:val="16"/>
                <w:szCs w:val="16"/>
              </w:rPr>
            </w:pPr>
          </w:p>
        </w:tc>
      </w:tr>
      <w:tr w:rsidR="008F6E34" w:rsidRPr="00CC4B42" w14:paraId="4B43EDC0" w14:textId="77777777" w:rsidTr="00E10C2A">
        <w:tc>
          <w:tcPr>
            <w:tcW w:w="9576" w:type="dxa"/>
          </w:tcPr>
          <w:p w14:paraId="3A14E125" w14:textId="77777777" w:rsidR="008F6E34" w:rsidRDefault="008F6E34" w:rsidP="008F6E34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  <w:p w14:paraId="09F68AC7" w14:textId="106627E3" w:rsidR="008F6E34" w:rsidRPr="008F6E34" w:rsidRDefault="008F6E34" w:rsidP="008F6E34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8F6E34">
              <w:rPr>
                <w:rFonts w:ascii="Calibri" w:hAnsi="Calibri" w:cs="Times New Roman"/>
                <w:sz w:val="16"/>
                <w:szCs w:val="16"/>
              </w:rPr>
              <w:t>a&lt;- opq(bbox='Alabama, United States', timeout = 100000)</w:t>
            </w:r>
          </w:p>
          <w:p w14:paraId="5236B81A" w14:textId="77777777" w:rsidR="008F6E34" w:rsidRPr="008F6E34" w:rsidRDefault="008F6E34" w:rsidP="008F6E34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8F6E34">
              <w:rPr>
                <w:rFonts w:ascii="Calibri" w:hAnsi="Calibri" w:cs="Times New Roman"/>
                <w:sz w:val="16"/>
                <w:szCs w:val="16"/>
              </w:rPr>
              <w:t>a&lt;- add_osm_feature(a, key='landuse', value = 'landfill')</w:t>
            </w:r>
          </w:p>
          <w:p w14:paraId="0BFBBBB9" w14:textId="77777777" w:rsidR="008F6E34" w:rsidRDefault="008F6E34" w:rsidP="008F6E34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8F6E34">
              <w:rPr>
                <w:rFonts w:ascii="Calibri" w:hAnsi="Calibri" w:cs="Times New Roman"/>
                <w:sz w:val="16"/>
                <w:szCs w:val="16"/>
              </w:rPr>
              <w:t>osmdata_xml(a, filename = 'AL_LF.osm' )</w:t>
            </w:r>
          </w:p>
          <w:p w14:paraId="7F4D15A2" w14:textId="4E0E0C53" w:rsidR="008F6E34" w:rsidRPr="00CC4B42" w:rsidRDefault="008F6E34" w:rsidP="008F6E34">
            <w:pPr>
              <w:jc w:val="center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</w:tbl>
    <w:p w14:paraId="702336F6" w14:textId="77777777" w:rsidR="009A5AE8" w:rsidRPr="00CC4B42" w:rsidRDefault="009A5AE8" w:rsidP="00E65A09">
      <w:pPr>
        <w:textAlignment w:val="baseline"/>
        <w:rPr>
          <w:rFonts w:ascii="Calibri" w:hAnsi="Calibri" w:cs="Times New Roman"/>
          <w:sz w:val="20"/>
          <w:szCs w:val="20"/>
        </w:rPr>
      </w:pPr>
    </w:p>
    <w:p w14:paraId="24BBB622" w14:textId="77777777" w:rsidR="009A5AE8" w:rsidRDefault="009A5AE8" w:rsidP="00E65A09">
      <w:pPr>
        <w:textAlignment w:val="baseline"/>
        <w:rPr>
          <w:rFonts w:ascii="Calibri" w:hAnsi="Calibri" w:cs="Times New Roman"/>
          <w:sz w:val="20"/>
          <w:szCs w:val="20"/>
        </w:rPr>
      </w:pPr>
    </w:p>
    <w:p w14:paraId="42680A31" w14:textId="77777777" w:rsidR="00133880" w:rsidRDefault="00133880" w:rsidP="00E65A09">
      <w:pPr>
        <w:textAlignment w:val="baseline"/>
        <w:rPr>
          <w:rFonts w:ascii="Calibri" w:hAnsi="Calibri" w:cs="Times New Roman"/>
          <w:sz w:val="20"/>
          <w:szCs w:val="20"/>
        </w:rPr>
      </w:pPr>
    </w:p>
    <w:p w14:paraId="2C5BDB36" w14:textId="77777777" w:rsidR="00133880" w:rsidRDefault="00133880" w:rsidP="00E65A09">
      <w:pPr>
        <w:textAlignment w:val="baseline"/>
        <w:rPr>
          <w:rFonts w:ascii="Calibri" w:hAnsi="Calibri" w:cs="Times New Roman"/>
          <w:sz w:val="20"/>
          <w:szCs w:val="20"/>
        </w:rPr>
      </w:pPr>
    </w:p>
    <w:p w14:paraId="5F288B9A" w14:textId="77777777" w:rsidR="00FC2935" w:rsidRDefault="00FC2935" w:rsidP="00E65A09">
      <w:pPr>
        <w:textAlignment w:val="baseline"/>
        <w:rPr>
          <w:rFonts w:ascii="Calibri" w:hAnsi="Calibri" w:cs="Times New Roman"/>
          <w:sz w:val="20"/>
          <w:szCs w:val="20"/>
        </w:rPr>
      </w:pPr>
    </w:p>
    <w:p w14:paraId="31806FB5" w14:textId="17886E36" w:rsidR="00CC054B" w:rsidRDefault="00CC054B">
      <w:pPr>
        <w:rPr>
          <w:rFonts w:ascii="Calibri" w:hAnsi="Calibri" w:cs="Times New Roman"/>
          <w:sz w:val="20"/>
          <w:szCs w:val="20"/>
        </w:rPr>
      </w:pPr>
      <w:r>
        <w:rPr>
          <w:rFonts w:ascii="Calibri" w:hAnsi="Calibri" w:cs="Times New Roman"/>
          <w:sz w:val="20"/>
          <w:szCs w:val="20"/>
        </w:rPr>
        <w:br w:type="page"/>
      </w:r>
    </w:p>
    <w:p w14:paraId="5AF55F30" w14:textId="77777777" w:rsidR="00133880" w:rsidRPr="00CC4B42" w:rsidRDefault="00133880" w:rsidP="00E65A09">
      <w:pPr>
        <w:textAlignment w:val="baseline"/>
        <w:rPr>
          <w:rFonts w:ascii="Calibri" w:hAnsi="Calibri" w:cs="Times New Roman"/>
          <w:sz w:val="20"/>
          <w:szCs w:val="20"/>
        </w:rPr>
      </w:pPr>
    </w:p>
    <w:p w14:paraId="1D440BEF" w14:textId="0A1A9AE8" w:rsidR="000660A1" w:rsidRPr="0022496A" w:rsidRDefault="0022496A" w:rsidP="0022496A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 Roman" w:hAnsi="Times Roman" w:cs="Times Roman"/>
          <w:b/>
          <w:color w:val="000000"/>
          <w:sz w:val="22"/>
          <w:szCs w:val="22"/>
        </w:rPr>
      </w:pPr>
      <w:r w:rsidRPr="0022496A">
        <w:rPr>
          <w:rFonts w:ascii="Calibri" w:hAnsi="Calibri" w:cs="Calibri"/>
          <w:b/>
          <w:bCs/>
          <w:color w:val="000000"/>
          <w:sz w:val="22"/>
          <w:szCs w:val="22"/>
        </w:rPr>
        <w:t>Table S2-</w:t>
      </w:r>
      <w:r w:rsidR="00CC054B">
        <w:rPr>
          <w:rFonts w:ascii="Calibri" w:hAnsi="Calibri" w:cs="Calibri"/>
          <w:b/>
          <w:bCs/>
          <w:color w:val="000000"/>
          <w:sz w:val="22"/>
          <w:szCs w:val="22"/>
        </w:rPr>
        <w:t>4</w:t>
      </w:r>
      <w:r w:rsidRPr="0022496A">
        <w:rPr>
          <w:rFonts w:ascii="Calibri" w:hAnsi="Calibri" w:cs="Calibri"/>
          <w:b/>
          <w:bCs/>
          <w:color w:val="000000"/>
          <w:sz w:val="22"/>
          <w:szCs w:val="22"/>
        </w:rPr>
        <w:t xml:space="preserve">. </w:t>
      </w:r>
      <w:r w:rsidR="00E65A09" w:rsidRPr="0022496A">
        <w:rPr>
          <w:rFonts w:ascii="Calibri" w:hAnsi="Calibri" w:cs="Times New Roman"/>
          <w:b/>
          <w:bCs/>
          <w:sz w:val="22"/>
          <w:szCs w:val="22"/>
        </w:rPr>
        <w:t xml:space="preserve">Regression equations for the </w:t>
      </w:r>
      <w:r>
        <w:rPr>
          <w:rFonts w:ascii="Calibri" w:hAnsi="Calibri" w:cs="Times New Roman"/>
          <w:b/>
          <w:bCs/>
          <w:sz w:val="22"/>
          <w:szCs w:val="22"/>
        </w:rPr>
        <w:t>layers created via the OSM/Regression Buffer Methodology</w:t>
      </w:r>
    </w:p>
    <w:tbl>
      <w:tblPr>
        <w:tblW w:w="9442" w:type="dxa"/>
        <w:tblInd w:w="-8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42"/>
      </w:tblGrid>
      <w:tr w:rsidR="00E65A09" w:rsidRPr="00CC4B42" w14:paraId="6547EC5A" w14:textId="77777777" w:rsidTr="00FC2935">
        <w:tc>
          <w:tcPr>
            <w:tcW w:w="94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6A6A6" w:themeFill="background1" w:themeFillShade="A6"/>
            <w:hideMark/>
          </w:tcPr>
          <w:p w14:paraId="02FE236F" w14:textId="77777777" w:rsidR="00E65A09" w:rsidRPr="00CC4B42" w:rsidRDefault="00E65A09" w:rsidP="0002750A">
            <w:pPr>
              <w:shd w:val="clear" w:color="auto" w:fill="A6A6A6" w:themeFill="background1" w:themeFillShade="A6"/>
              <w:textAlignment w:val="baseline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bCs/>
                <w:sz w:val="16"/>
                <w:szCs w:val="16"/>
                <w:shd w:val="clear" w:color="auto" w:fill="A6A6A6" w:themeFill="background1" w:themeFillShade="A6"/>
              </w:rPr>
              <w:t>Coal Power</w:t>
            </w:r>
            <w:r w:rsidRPr="00CC4B42">
              <w:rPr>
                <w:rFonts w:ascii="Calibri" w:hAnsi="Calibri" w:cs="Times New Roman"/>
                <w:b/>
                <w:bCs/>
                <w:sz w:val="16"/>
                <w:szCs w:val="16"/>
              </w:rPr>
              <w:t xml:space="preserve"> Plant</w:t>
            </w:r>
            <w:r w:rsidRPr="00CC4B42">
              <w:rPr>
                <w:rFonts w:ascii="Calibri" w:hAnsi="Calibri" w:cs="Times New Roman"/>
                <w:b/>
                <w:sz w:val="16"/>
                <w:szCs w:val="16"/>
              </w:rPr>
              <w:t> </w:t>
            </w:r>
          </w:p>
          <w:p w14:paraId="6AA20933" w14:textId="77777777" w:rsidR="00E65A09" w:rsidRPr="00CC4B42" w:rsidRDefault="00E65A09" w:rsidP="0002750A">
            <w:pPr>
              <w:shd w:val="clear" w:color="auto" w:fill="A6A6A6" w:themeFill="background1" w:themeFillShade="A6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</w:tc>
      </w:tr>
      <w:tr w:rsidR="00E65A09" w:rsidRPr="00CC4B42" w14:paraId="3875FD88" w14:textId="77777777" w:rsidTr="00FC2935">
        <w:tc>
          <w:tcPr>
            <w:tcW w:w="944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818A0D" w14:textId="77777777" w:rsidR="003900C3" w:rsidRPr="00CC4B42" w:rsidRDefault="003900C3" w:rsidP="00690804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  <w:p w14:paraId="13432F16" w14:textId="77777777" w:rsidR="00E65A09" w:rsidRPr="00CC4B42" w:rsidRDefault="00E65A09" w:rsidP="00690804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rea [meter squared] =  </w:t>
            </w:r>
          </w:p>
          <w:p w14:paraId="1372122C" w14:textId="77777777" w:rsidR="00E65A09" w:rsidRPr="00CC4B42" w:rsidRDefault="00E65A09" w:rsidP="00690804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(210655.8246+( 20*217233.6442)) + ((501.9526292+(20*164.7155905)) * [Coal Megawatt]) </w:t>
            </w:r>
          </w:p>
          <w:p w14:paraId="1A2FD7C9" w14:textId="77777777" w:rsidR="00E65A09" w:rsidRPr="00CC4B42" w:rsidRDefault="00E65A09" w:rsidP="00690804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</w:tc>
      </w:tr>
      <w:tr w:rsidR="00E65A09" w:rsidRPr="00CC4B42" w14:paraId="077E227A" w14:textId="77777777" w:rsidTr="00FC2935">
        <w:tc>
          <w:tcPr>
            <w:tcW w:w="944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6A6A6" w:themeFill="background1" w:themeFillShade="A6"/>
            <w:hideMark/>
          </w:tcPr>
          <w:p w14:paraId="218C1723" w14:textId="77777777" w:rsidR="00E65A09" w:rsidRPr="00CC4B42" w:rsidRDefault="00E65A09" w:rsidP="0002750A">
            <w:pPr>
              <w:textAlignment w:val="baseline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bCs/>
                <w:sz w:val="16"/>
                <w:szCs w:val="16"/>
              </w:rPr>
              <w:t>Ethanol Plant</w:t>
            </w:r>
            <w:r w:rsidRPr="00CC4B42">
              <w:rPr>
                <w:rFonts w:ascii="Calibri" w:hAnsi="Calibri" w:cs="Times New Roman"/>
                <w:b/>
                <w:sz w:val="16"/>
                <w:szCs w:val="16"/>
              </w:rPr>
              <w:t> </w:t>
            </w:r>
          </w:p>
          <w:p w14:paraId="16604D32" w14:textId="77777777" w:rsidR="00E65A09" w:rsidRPr="00CC4B42" w:rsidRDefault="00E65A09" w:rsidP="00690804">
            <w:pPr>
              <w:ind w:left="360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</w:tc>
      </w:tr>
      <w:tr w:rsidR="00E65A09" w:rsidRPr="00CC4B42" w14:paraId="406A41FA" w14:textId="77777777" w:rsidTr="00FC2935">
        <w:tc>
          <w:tcPr>
            <w:tcW w:w="944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9A0964" w14:textId="77777777" w:rsidR="003900C3" w:rsidRPr="00CC4B42" w:rsidRDefault="003900C3" w:rsidP="00690804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  <w:p w14:paraId="0CFD555A" w14:textId="77777777" w:rsidR="00E65A09" w:rsidRPr="00CC4B42" w:rsidRDefault="00E65A09" w:rsidP="00690804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rea [meter squared] = </w:t>
            </w:r>
          </w:p>
          <w:p w14:paraId="6DC0058E" w14:textId="77777777" w:rsidR="00E65A09" w:rsidRPr="00CC4B42" w:rsidRDefault="00E65A09" w:rsidP="00690804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(266635.637+( 15*407861.5477)) + (( -38851.36213+(15*142242.4765)) * [PADD]) </w:t>
            </w:r>
          </w:p>
          <w:p w14:paraId="7AA20AB3" w14:textId="77777777" w:rsidR="00E65A09" w:rsidRPr="00CC4B42" w:rsidRDefault="00E65A09" w:rsidP="00690804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+((5258.574897+(15*2043.264822)) * [Capacity]) </w:t>
            </w:r>
          </w:p>
          <w:p w14:paraId="35816772" w14:textId="77777777" w:rsidR="00E65A09" w:rsidRPr="00CC4B42" w:rsidRDefault="00E65A09" w:rsidP="00690804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</w:tc>
      </w:tr>
      <w:tr w:rsidR="00E65A09" w:rsidRPr="00CC4B42" w14:paraId="71C1452C" w14:textId="77777777" w:rsidTr="00FC2935">
        <w:tc>
          <w:tcPr>
            <w:tcW w:w="944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6A6A6" w:themeFill="background1" w:themeFillShade="A6"/>
            <w:hideMark/>
          </w:tcPr>
          <w:p w14:paraId="4771EB30" w14:textId="77777777" w:rsidR="00E65A09" w:rsidRPr="00CC4B42" w:rsidRDefault="00E65A09" w:rsidP="0002750A">
            <w:pPr>
              <w:textAlignment w:val="baseline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bCs/>
                <w:sz w:val="16"/>
                <w:szCs w:val="16"/>
              </w:rPr>
              <w:t>Biodiesel Plant</w:t>
            </w:r>
            <w:r w:rsidRPr="00CC4B42">
              <w:rPr>
                <w:rFonts w:ascii="Calibri" w:hAnsi="Calibri" w:cs="Times New Roman"/>
                <w:b/>
                <w:sz w:val="16"/>
                <w:szCs w:val="16"/>
              </w:rPr>
              <w:t> </w:t>
            </w:r>
          </w:p>
          <w:p w14:paraId="78586255" w14:textId="77777777" w:rsidR="00E65A09" w:rsidRPr="00CC4B42" w:rsidRDefault="00E65A09" w:rsidP="00690804">
            <w:pPr>
              <w:ind w:left="360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</w:tc>
      </w:tr>
      <w:tr w:rsidR="00E65A09" w:rsidRPr="00CC4B42" w14:paraId="27C37742" w14:textId="77777777" w:rsidTr="00FC2935">
        <w:tc>
          <w:tcPr>
            <w:tcW w:w="944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7D14B5" w14:textId="77777777" w:rsidR="003900C3" w:rsidRPr="00CC4B42" w:rsidRDefault="003900C3" w:rsidP="00690804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  <w:p w14:paraId="1E879136" w14:textId="77777777" w:rsidR="00E65A09" w:rsidRPr="00CC4B42" w:rsidRDefault="00E65A09" w:rsidP="00690804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rea [meter squared] =  </w:t>
            </w:r>
          </w:p>
          <w:p w14:paraId="51DA9191" w14:textId="77777777" w:rsidR="00E65A09" w:rsidRPr="00CC4B42" w:rsidRDefault="00E65A09" w:rsidP="00690804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(489130.1546+(10*939085.1775)) + ((24872.12355+(10*306315.6073)) * [PADD]) </w:t>
            </w:r>
          </w:p>
          <w:p w14:paraId="490F566B" w14:textId="77777777" w:rsidR="00E65A09" w:rsidRPr="00CC4B42" w:rsidRDefault="00E65A09" w:rsidP="00690804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+((10790.14305+(10*10680.67388)) * [Cap Mm gal]) </w:t>
            </w:r>
          </w:p>
          <w:p w14:paraId="6C73328A" w14:textId="77777777" w:rsidR="00E65A09" w:rsidRPr="00CC4B42" w:rsidRDefault="00E65A09" w:rsidP="00690804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  <w:p w14:paraId="1A66D903" w14:textId="77777777" w:rsidR="00E65A09" w:rsidRPr="00CC4B42" w:rsidRDefault="00E65A09" w:rsidP="00690804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Cs/>
                <w:sz w:val="16"/>
                <w:szCs w:val="16"/>
              </w:rPr>
              <w:t>Mean of OSM polygons designated by point data in the ‘Biodiesel’ subclass: </w:t>
            </w: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  <w:p w14:paraId="76A00BBF" w14:textId="77777777" w:rsidR="00E65A09" w:rsidRPr="00CC4B42" w:rsidRDefault="00E65A09" w:rsidP="00690804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554282.573829 meters squared </w:t>
            </w:r>
          </w:p>
          <w:p w14:paraId="74EF9F69" w14:textId="77777777" w:rsidR="00E65A09" w:rsidRPr="00CC4B42" w:rsidRDefault="00E65A09" w:rsidP="00690804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</w:tc>
      </w:tr>
      <w:tr w:rsidR="00E65A09" w:rsidRPr="00CC4B42" w14:paraId="04EBD456" w14:textId="77777777" w:rsidTr="00FC2935">
        <w:tc>
          <w:tcPr>
            <w:tcW w:w="944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6A6A6" w:themeFill="background1" w:themeFillShade="A6"/>
            <w:hideMark/>
          </w:tcPr>
          <w:p w14:paraId="10C2D90D" w14:textId="77777777" w:rsidR="00E65A09" w:rsidRPr="00CC4B42" w:rsidRDefault="00E65A09" w:rsidP="0002750A">
            <w:pPr>
              <w:shd w:val="clear" w:color="auto" w:fill="A6A6A6" w:themeFill="background1" w:themeFillShade="A6"/>
              <w:textAlignment w:val="baseline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bCs/>
                <w:sz w:val="16"/>
                <w:szCs w:val="16"/>
              </w:rPr>
              <w:t>Petroleum Plant</w:t>
            </w:r>
            <w:r w:rsidRPr="00CC4B42">
              <w:rPr>
                <w:rFonts w:ascii="Calibri" w:hAnsi="Calibri" w:cs="Times New Roman"/>
                <w:b/>
                <w:sz w:val="16"/>
                <w:szCs w:val="16"/>
              </w:rPr>
              <w:t> </w:t>
            </w:r>
          </w:p>
          <w:p w14:paraId="1E0D726F" w14:textId="77777777" w:rsidR="00E65A09" w:rsidRPr="00CC4B42" w:rsidRDefault="00E65A09" w:rsidP="0002750A">
            <w:pPr>
              <w:shd w:val="clear" w:color="auto" w:fill="A6A6A6" w:themeFill="background1" w:themeFillShade="A6"/>
              <w:ind w:left="360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</w:tc>
      </w:tr>
      <w:tr w:rsidR="00E65A09" w:rsidRPr="00CC4B42" w14:paraId="7440AE27" w14:textId="77777777" w:rsidTr="00FC2935">
        <w:tc>
          <w:tcPr>
            <w:tcW w:w="944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1A3557" w14:textId="77777777" w:rsidR="003900C3" w:rsidRPr="00CC4B42" w:rsidRDefault="003900C3" w:rsidP="00690804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  <w:p w14:paraId="663D89B5" w14:textId="77777777" w:rsidR="00E65A09" w:rsidRPr="00CC4B42" w:rsidRDefault="00E65A09" w:rsidP="00690804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rea [meter squared] =  </w:t>
            </w:r>
          </w:p>
          <w:p w14:paraId="61D8D3DF" w14:textId="77777777" w:rsidR="00E65A09" w:rsidRPr="00CC4B42" w:rsidRDefault="00E65A09" w:rsidP="00690804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(1883872.547+( 2.5*685321.5818)) + ((39.27064721 +(2.5*41.46785352)) * [Capacity]) </w:t>
            </w:r>
          </w:p>
          <w:p w14:paraId="5644FA29" w14:textId="77777777" w:rsidR="00E65A09" w:rsidRPr="00CC4B42" w:rsidRDefault="00E65A09" w:rsidP="00690804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+(( -27.8939881+(2.5*40.92364655)) * [Crude]) </w:t>
            </w:r>
          </w:p>
          <w:p w14:paraId="2F3DE32B" w14:textId="77777777" w:rsidR="00E65A09" w:rsidRPr="00CC4B42" w:rsidRDefault="00E65A09" w:rsidP="00690804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</w:tc>
      </w:tr>
      <w:tr w:rsidR="00E65A09" w:rsidRPr="00CC4B42" w14:paraId="04D930E8" w14:textId="77777777" w:rsidTr="00FC2935">
        <w:tc>
          <w:tcPr>
            <w:tcW w:w="944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6A6A6" w:themeFill="background1" w:themeFillShade="A6"/>
            <w:hideMark/>
          </w:tcPr>
          <w:p w14:paraId="7065FD95" w14:textId="77777777" w:rsidR="00E65A09" w:rsidRPr="00CC4B42" w:rsidRDefault="00E65A09" w:rsidP="0002750A">
            <w:pPr>
              <w:textAlignment w:val="baseline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bCs/>
                <w:sz w:val="16"/>
                <w:szCs w:val="16"/>
              </w:rPr>
              <w:t>Oil Power Plant</w:t>
            </w:r>
            <w:r w:rsidRPr="00CC4B42">
              <w:rPr>
                <w:rFonts w:ascii="Calibri" w:hAnsi="Calibri" w:cs="Times New Roman"/>
                <w:b/>
                <w:sz w:val="16"/>
                <w:szCs w:val="16"/>
              </w:rPr>
              <w:t> </w:t>
            </w:r>
          </w:p>
          <w:p w14:paraId="13BE413B" w14:textId="77777777" w:rsidR="00E65A09" w:rsidRPr="00CC4B42" w:rsidRDefault="00E65A09" w:rsidP="00690804">
            <w:pPr>
              <w:ind w:left="360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</w:tc>
      </w:tr>
      <w:tr w:rsidR="00E65A09" w:rsidRPr="00CC4B42" w14:paraId="59B19733" w14:textId="77777777" w:rsidTr="00FC2935">
        <w:tc>
          <w:tcPr>
            <w:tcW w:w="944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BA0338" w14:textId="77777777" w:rsidR="003900C3" w:rsidRPr="00CC4B42" w:rsidRDefault="003900C3" w:rsidP="00690804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  <w:p w14:paraId="1B35D7CD" w14:textId="77777777" w:rsidR="00E65A09" w:rsidRPr="00CC4B42" w:rsidRDefault="00E65A09" w:rsidP="00690804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rea [meter squared] =  </w:t>
            </w:r>
          </w:p>
          <w:p w14:paraId="7BA48AB1" w14:textId="77777777" w:rsidR="00E65A09" w:rsidRPr="00CC4B42" w:rsidRDefault="00E65A09" w:rsidP="00690804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(32053.76803+( 50*21634.04723)) + ((99.01192833+(50*58.09734978)) * [Crude Megawatt]) </w:t>
            </w:r>
          </w:p>
          <w:p w14:paraId="7269A37B" w14:textId="77777777" w:rsidR="00E65A09" w:rsidRPr="00CC4B42" w:rsidRDefault="00E65A09" w:rsidP="00690804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</w:tc>
      </w:tr>
      <w:tr w:rsidR="00E65A09" w:rsidRPr="00CC4B42" w14:paraId="2630D32F" w14:textId="77777777" w:rsidTr="00FC2935">
        <w:tc>
          <w:tcPr>
            <w:tcW w:w="944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6A6A6" w:themeFill="background1" w:themeFillShade="A6"/>
            <w:hideMark/>
          </w:tcPr>
          <w:p w14:paraId="0D026090" w14:textId="77777777" w:rsidR="00E65A09" w:rsidRPr="00CC4B42" w:rsidRDefault="00E65A09" w:rsidP="0002750A">
            <w:pPr>
              <w:textAlignment w:val="baseline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bCs/>
                <w:sz w:val="16"/>
                <w:szCs w:val="16"/>
              </w:rPr>
              <w:t>Natural Gas Processing Plant</w:t>
            </w:r>
            <w:r w:rsidRPr="00CC4B42">
              <w:rPr>
                <w:rFonts w:ascii="Calibri" w:hAnsi="Calibri" w:cs="Times New Roman"/>
                <w:b/>
                <w:sz w:val="16"/>
                <w:szCs w:val="16"/>
              </w:rPr>
              <w:t> </w:t>
            </w:r>
          </w:p>
          <w:p w14:paraId="2F3F3068" w14:textId="77777777" w:rsidR="00E65A09" w:rsidRPr="00CC4B42" w:rsidRDefault="00E65A09" w:rsidP="00690804">
            <w:pPr>
              <w:ind w:left="360"/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</w:tc>
      </w:tr>
      <w:tr w:rsidR="00E65A09" w:rsidRPr="00CC4B42" w14:paraId="52505665" w14:textId="77777777" w:rsidTr="00FC2935">
        <w:tc>
          <w:tcPr>
            <w:tcW w:w="944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ECEFD7" w14:textId="77777777" w:rsidR="003900C3" w:rsidRPr="00CC4B42" w:rsidRDefault="003900C3" w:rsidP="00690804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  <w:p w14:paraId="3A227DE7" w14:textId="77777777" w:rsidR="00E65A09" w:rsidRPr="00CC4B42" w:rsidRDefault="00E65A09" w:rsidP="00690804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rea [meter squared] =  </w:t>
            </w:r>
          </w:p>
          <w:p w14:paraId="5844D9DD" w14:textId="77777777" w:rsidR="00E65A09" w:rsidRPr="00CC4B42" w:rsidRDefault="00E65A09" w:rsidP="00690804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(-456862.1659+( 2*1165111.103)) + (( -803.8047502+( 2*1259.899221)) * [Gas cap]) </w:t>
            </w:r>
          </w:p>
          <w:p w14:paraId="6466D00B" w14:textId="77777777" w:rsidR="00E65A09" w:rsidRPr="00CC4B42" w:rsidRDefault="00E65A09" w:rsidP="00690804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+((1315.990116+( 2*1597.357258)) * [Plant flow]) </w:t>
            </w:r>
          </w:p>
          <w:p w14:paraId="57483141" w14:textId="77777777" w:rsidR="00E65A09" w:rsidRPr="00CC4B42" w:rsidRDefault="00E65A09" w:rsidP="00690804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+((548.8807029+(2*989.2886607)) * [BTU content])</w:t>
            </w:r>
            <w:r w:rsidRPr="00CC4B42">
              <w:rPr>
                <w:rFonts w:ascii="Calibri" w:hAnsi="Calibri" w:cs="Times New Roman"/>
                <w:bCs/>
                <w:sz w:val="16"/>
                <w:szCs w:val="16"/>
              </w:rPr>
              <w:t> </w:t>
            </w: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  <w:p w14:paraId="07965CBD" w14:textId="77777777" w:rsidR="00E65A09" w:rsidRPr="00CC4B42" w:rsidRDefault="00E65A09" w:rsidP="00690804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  <w:p w14:paraId="2E707522" w14:textId="77777777" w:rsidR="00E65A09" w:rsidRPr="00CC4B42" w:rsidRDefault="00E65A09" w:rsidP="00690804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Cs/>
                <w:sz w:val="16"/>
                <w:szCs w:val="16"/>
              </w:rPr>
              <w:t>Mean of OSM polygons designated by point data in the ‘Natural Gas Processing Plant’ subclass:</w:t>
            </w: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  <w:p w14:paraId="2B4A7537" w14:textId="77777777" w:rsidR="00E65A09" w:rsidRPr="00CC4B42" w:rsidRDefault="00E65A09" w:rsidP="00690804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193795.748652 squared meters </w:t>
            </w:r>
          </w:p>
          <w:p w14:paraId="627F8CFB" w14:textId="77777777" w:rsidR="00E65A09" w:rsidRPr="00CC4B42" w:rsidRDefault="00E65A09" w:rsidP="00690804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</w:tc>
      </w:tr>
    </w:tbl>
    <w:p w14:paraId="5C27960C" w14:textId="77777777" w:rsidR="00B65F53" w:rsidRPr="00CC4B42" w:rsidRDefault="00B65F53">
      <w:pPr>
        <w:rPr>
          <w:rFonts w:ascii="Calibri" w:hAnsi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B65F53" w:rsidRPr="00CC4B42" w14:paraId="243403F5" w14:textId="77777777" w:rsidTr="00B65F53">
        <w:tc>
          <w:tcPr>
            <w:tcW w:w="9576" w:type="dxa"/>
            <w:shd w:val="clear" w:color="auto" w:fill="A6A6A6" w:themeFill="background1" w:themeFillShade="A6"/>
          </w:tcPr>
          <w:p w14:paraId="12A048DE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bCs/>
                <w:sz w:val="16"/>
                <w:szCs w:val="16"/>
              </w:rPr>
              <w:t>Natural Gas Power Plant </w:t>
            </w:r>
            <w:r w:rsidRPr="00CC4B42">
              <w:rPr>
                <w:rFonts w:ascii="Calibri" w:hAnsi="Calibri" w:cs="Times New Roman"/>
                <w:b/>
                <w:sz w:val="16"/>
                <w:szCs w:val="16"/>
              </w:rPr>
              <w:t> </w:t>
            </w:r>
          </w:p>
          <w:p w14:paraId="1C813752" w14:textId="2A18310F" w:rsidR="00B65F53" w:rsidRPr="00CC4B42" w:rsidRDefault="00B65F53">
            <w:pPr>
              <w:rPr>
                <w:rFonts w:ascii="Calibri" w:hAnsi="Calibri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</w:tc>
      </w:tr>
      <w:tr w:rsidR="00B65F53" w:rsidRPr="00CC4B42" w14:paraId="34ABAB62" w14:textId="77777777" w:rsidTr="00B65F53">
        <w:tc>
          <w:tcPr>
            <w:tcW w:w="9576" w:type="dxa"/>
          </w:tcPr>
          <w:p w14:paraId="7D1EE011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  <w:p w14:paraId="2486E14A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rea [meter squared] =  </w:t>
            </w:r>
          </w:p>
          <w:p w14:paraId="657DAA20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(112545.4912+( 40*66366.76796)) + ((219.5715341+(40*99.76464902)) * [Natural gas Megawatt]) </w:t>
            </w:r>
          </w:p>
          <w:p w14:paraId="56A28A97" w14:textId="20F46A17" w:rsidR="00B65F53" w:rsidRPr="00CC4B42" w:rsidRDefault="00B65F53">
            <w:pPr>
              <w:rPr>
                <w:rFonts w:ascii="Calibri" w:hAnsi="Calibri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</w:tc>
      </w:tr>
      <w:tr w:rsidR="00B65F53" w:rsidRPr="00CC4B42" w14:paraId="7515C2D1" w14:textId="77777777" w:rsidTr="00B65F53">
        <w:tc>
          <w:tcPr>
            <w:tcW w:w="9576" w:type="dxa"/>
            <w:shd w:val="clear" w:color="auto" w:fill="A6A6A6" w:themeFill="background1" w:themeFillShade="A6"/>
          </w:tcPr>
          <w:p w14:paraId="5B96AD60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bCs/>
                <w:sz w:val="16"/>
                <w:szCs w:val="16"/>
              </w:rPr>
              <w:t>Natural Gas Storage</w:t>
            </w:r>
            <w:r w:rsidRPr="00CC4B42">
              <w:rPr>
                <w:rFonts w:ascii="Calibri" w:hAnsi="Calibri" w:cs="Times New Roman"/>
                <w:b/>
                <w:sz w:val="16"/>
                <w:szCs w:val="16"/>
              </w:rPr>
              <w:t> </w:t>
            </w:r>
          </w:p>
          <w:p w14:paraId="33F91134" w14:textId="3E861E7B" w:rsidR="00B65F53" w:rsidRPr="00CC4B42" w:rsidRDefault="00B65F53">
            <w:pPr>
              <w:rPr>
                <w:rFonts w:ascii="Calibri" w:hAnsi="Calibri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</w:tc>
      </w:tr>
      <w:tr w:rsidR="00B65F53" w:rsidRPr="00CC4B42" w14:paraId="3C45F3C6" w14:textId="77777777" w:rsidTr="00B65F53">
        <w:tc>
          <w:tcPr>
            <w:tcW w:w="9576" w:type="dxa"/>
          </w:tcPr>
          <w:p w14:paraId="3A4C3006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  <w:p w14:paraId="17DB19C5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rea [meter squared] =  </w:t>
            </w:r>
          </w:p>
          <w:p w14:paraId="4B7847E6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(49610.59397+( 78112.6555)) + ((0.792968852+(0.108592972)) * [MAXDEL]) </w:t>
            </w:r>
          </w:p>
          <w:p w14:paraId="606B1845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+(( -0.00873776+( 0.003309681)) * [Work cap]) </w:t>
            </w:r>
          </w:p>
          <w:p w14:paraId="078F077B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lastRenderedPageBreak/>
              <w:t> </w:t>
            </w:r>
          </w:p>
          <w:p w14:paraId="151EA931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Cs/>
                <w:sz w:val="16"/>
                <w:szCs w:val="16"/>
              </w:rPr>
              <w:t>Mean of OSM polygons designated by point data in the ‘Natural Gas Storage’ subclass:</w:t>
            </w: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  <w:p w14:paraId="544D766B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169662.804031 meters squared </w:t>
            </w:r>
          </w:p>
          <w:p w14:paraId="4895F788" w14:textId="3AC4DADC" w:rsidR="00B65F53" w:rsidRPr="00CC4B42" w:rsidRDefault="00B65F53">
            <w:pPr>
              <w:rPr>
                <w:rFonts w:ascii="Calibri" w:hAnsi="Calibri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</w:tc>
      </w:tr>
      <w:tr w:rsidR="00B65F53" w:rsidRPr="00CC4B42" w14:paraId="2902EC24" w14:textId="77777777" w:rsidTr="00B65F53">
        <w:tc>
          <w:tcPr>
            <w:tcW w:w="9576" w:type="dxa"/>
            <w:shd w:val="clear" w:color="auto" w:fill="A6A6A6" w:themeFill="background1" w:themeFillShade="A6"/>
          </w:tcPr>
          <w:p w14:paraId="2D0D0AA8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bCs/>
                <w:sz w:val="16"/>
                <w:szCs w:val="16"/>
              </w:rPr>
              <w:lastRenderedPageBreak/>
              <w:t>Substation</w:t>
            </w:r>
            <w:r w:rsidRPr="00CC4B42">
              <w:rPr>
                <w:rFonts w:ascii="Calibri" w:hAnsi="Calibri" w:cs="Times New Roman"/>
                <w:b/>
                <w:sz w:val="16"/>
                <w:szCs w:val="16"/>
              </w:rPr>
              <w:t> </w:t>
            </w:r>
          </w:p>
          <w:p w14:paraId="0C7CC0F3" w14:textId="685E959D" w:rsidR="00B65F53" w:rsidRPr="00CC4B42" w:rsidRDefault="00B65F53">
            <w:pPr>
              <w:rPr>
                <w:rFonts w:ascii="Calibri" w:hAnsi="Calibri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</w:tc>
      </w:tr>
      <w:tr w:rsidR="00B65F53" w:rsidRPr="00CC4B42" w14:paraId="2BC97F61" w14:textId="77777777" w:rsidTr="00B65F53">
        <w:tc>
          <w:tcPr>
            <w:tcW w:w="9576" w:type="dxa"/>
          </w:tcPr>
          <w:p w14:paraId="0F9E85EC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  <w:p w14:paraId="4F847910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rea [meter squared] = </w:t>
            </w:r>
          </w:p>
          <w:p w14:paraId="28253BD9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(-14294.80301+( 3*232.7951284)) + ((2684.866021+( 3*48.83482745)) * [Lines])  </w:t>
            </w:r>
          </w:p>
          <w:p w14:paraId="3775AFED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+ ((106.607044+( 3*1.449075506))* [Max volt]) </w:t>
            </w:r>
          </w:p>
          <w:p w14:paraId="38EAE480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 </w:t>
            </w:r>
          </w:p>
          <w:p w14:paraId="264CCE54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Cs/>
                <w:sz w:val="16"/>
                <w:szCs w:val="16"/>
              </w:rPr>
              <w:t>Mean of OSM polygons designated by point data in the ‘Substation’ subclass: </w:t>
            </w: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  <w:p w14:paraId="6B943F75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7952.734014 meters squared </w:t>
            </w:r>
          </w:p>
          <w:p w14:paraId="139A916B" w14:textId="77777777" w:rsidR="00B65F53" w:rsidRPr="00CC4B42" w:rsidRDefault="00B65F53">
            <w:pPr>
              <w:rPr>
                <w:rFonts w:ascii="Calibri" w:hAnsi="Calibri"/>
              </w:rPr>
            </w:pPr>
          </w:p>
        </w:tc>
      </w:tr>
      <w:tr w:rsidR="00B65F53" w:rsidRPr="00CC4B42" w14:paraId="5568EE07" w14:textId="77777777" w:rsidTr="00B65F53">
        <w:tc>
          <w:tcPr>
            <w:tcW w:w="9576" w:type="dxa"/>
            <w:shd w:val="clear" w:color="auto" w:fill="A6A6A6" w:themeFill="background1" w:themeFillShade="A6"/>
          </w:tcPr>
          <w:p w14:paraId="31536EA1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bCs/>
                <w:sz w:val="16"/>
                <w:szCs w:val="16"/>
              </w:rPr>
              <w:t>Hydropower Dam</w:t>
            </w:r>
            <w:r w:rsidRPr="00CC4B42">
              <w:rPr>
                <w:rFonts w:ascii="Calibri" w:hAnsi="Calibri" w:cs="Times New Roman"/>
                <w:b/>
                <w:sz w:val="16"/>
                <w:szCs w:val="16"/>
              </w:rPr>
              <w:t> </w:t>
            </w:r>
          </w:p>
          <w:p w14:paraId="6503949B" w14:textId="68C7EB88" w:rsidR="00B65F53" w:rsidRPr="00CC4B42" w:rsidRDefault="00B65F53">
            <w:pPr>
              <w:rPr>
                <w:rFonts w:ascii="Calibri" w:hAnsi="Calibri"/>
              </w:rPr>
            </w:pPr>
            <w:r w:rsidRPr="00CC4B42">
              <w:rPr>
                <w:rFonts w:ascii="Calibri" w:hAnsi="Calibri" w:cs="Times New Roman"/>
                <w:b/>
                <w:sz w:val="16"/>
                <w:szCs w:val="16"/>
              </w:rPr>
              <w:t> </w:t>
            </w:r>
          </w:p>
        </w:tc>
      </w:tr>
      <w:tr w:rsidR="00B65F53" w:rsidRPr="00CC4B42" w14:paraId="62913535" w14:textId="77777777" w:rsidTr="00B65F53">
        <w:tc>
          <w:tcPr>
            <w:tcW w:w="9576" w:type="dxa"/>
          </w:tcPr>
          <w:p w14:paraId="58A3A077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  <w:p w14:paraId="184FC9D4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rea [meter squared] = </w:t>
            </w:r>
          </w:p>
          <w:p w14:paraId="47FE8043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(4802.89081+(20*2105.95506)) + ((78.69283284+(20*19.78214222)) * [height])  </w:t>
            </w:r>
          </w:p>
          <w:p w14:paraId="098B77AA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+ ((2.382814433+(20*0.245899129)) * [length]) </w:t>
            </w:r>
          </w:p>
          <w:p w14:paraId="7A888632" w14:textId="467A68C2" w:rsidR="00B65F53" w:rsidRPr="00CC4B42" w:rsidRDefault="00B65F53">
            <w:pPr>
              <w:rPr>
                <w:rFonts w:ascii="Calibri" w:hAnsi="Calibri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</w:tc>
      </w:tr>
      <w:tr w:rsidR="00B65F53" w:rsidRPr="00CC4B42" w14:paraId="2C2B77A6" w14:textId="77777777" w:rsidTr="00B65F53">
        <w:tc>
          <w:tcPr>
            <w:tcW w:w="9576" w:type="dxa"/>
            <w:shd w:val="clear" w:color="auto" w:fill="A6A6A6" w:themeFill="background1" w:themeFillShade="A6"/>
          </w:tcPr>
          <w:p w14:paraId="6111B690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bCs/>
                <w:sz w:val="16"/>
                <w:szCs w:val="16"/>
              </w:rPr>
              <w:t>Hydropower Plant </w:t>
            </w:r>
            <w:r w:rsidRPr="00CC4B42">
              <w:rPr>
                <w:rFonts w:ascii="Calibri" w:hAnsi="Calibri" w:cs="Times New Roman"/>
                <w:b/>
                <w:sz w:val="16"/>
                <w:szCs w:val="16"/>
              </w:rPr>
              <w:t> </w:t>
            </w:r>
          </w:p>
          <w:p w14:paraId="77B314A2" w14:textId="7F959537" w:rsidR="00B65F53" w:rsidRPr="00CC4B42" w:rsidRDefault="00B65F53">
            <w:pPr>
              <w:rPr>
                <w:rFonts w:ascii="Calibri" w:hAnsi="Calibri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</w:tc>
      </w:tr>
      <w:tr w:rsidR="00B65F53" w:rsidRPr="00CC4B42" w14:paraId="1DE2EF30" w14:textId="77777777" w:rsidTr="00B65F53">
        <w:tc>
          <w:tcPr>
            <w:tcW w:w="9576" w:type="dxa"/>
          </w:tcPr>
          <w:p w14:paraId="288A5631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  <w:p w14:paraId="5E196F57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rea [meter squared] = </w:t>
            </w:r>
          </w:p>
          <w:p w14:paraId="10D138C5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(4558.594286+(20*1391.213821)) + (( -0.527907218+(20*15.18740844)) * [Hydropower Megawatt]) </w:t>
            </w:r>
          </w:p>
          <w:p w14:paraId="1A99EB41" w14:textId="457BA114" w:rsidR="00B65F53" w:rsidRPr="00CC4B42" w:rsidRDefault="00B65F53">
            <w:pPr>
              <w:rPr>
                <w:rFonts w:ascii="Calibri" w:hAnsi="Calibri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</w:tc>
      </w:tr>
      <w:tr w:rsidR="00B65F53" w:rsidRPr="00CC4B42" w14:paraId="38D9928F" w14:textId="77777777" w:rsidTr="00B65F53">
        <w:tc>
          <w:tcPr>
            <w:tcW w:w="9576" w:type="dxa"/>
            <w:shd w:val="clear" w:color="auto" w:fill="A6A6A6" w:themeFill="background1" w:themeFillShade="A6"/>
          </w:tcPr>
          <w:p w14:paraId="32DF48FE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bCs/>
                <w:sz w:val="16"/>
                <w:szCs w:val="16"/>
              </w:rPr>
              <w:t>Nuclear Power Plant</w:t>
            </w:r>
            <w:r w:rsidRPr="00CC4B42">
              <w:rPr>
                <w:rFonts w:ascii="Calibri" w:hAnsi="Calibri" w:cs="Times New Roman"/>
                <w:b/>
                <w:sz w:val="16"/>
                <w:szCs w:val="16"/>
              </w:rPr>
              <w:t> </w:t>
            </w:r>
          </w:p>
          <w:p w14:paraId="25FEBE5C" w14:textId="3B00121D" w:rsidR="00B65F53" w:rsidRPr="00CC4B42" w:rsidRDefault="00B65F53">
            <w:pPr>
              <w:rPr>
                <w:rFonts w:ascii="Calibri" w:hAnsi="Calibri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</w:tc>
      </w:tr>
      <w:tr w:rsidR="00B65F53" w:rsidRPr="00CC4B42" w14:paraId="3D56949C" w14:textId="77777777" w:rsidTr="00B65F53">
        <w:tc>
          <w:tcPr>
            <w:tcW w:w="9576" w:type="dxa"/>
          </w:tcPr>
          <w:p w14:paraId="0CC3B436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  <w:p w14:paraId="4AE52EA5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rea [meter squared] =  </w:t>
            </w:r>
          </w:p>
          <w:p w14:paraId="553B3E2A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(311980.5835+(25*542400.8142)) + ((301.8432866+(25*311.6485266)) * [Nuclear Megawatt]) </w:t>
            </w:r>
          </w:p>
          <w:p w14:paraId="0DD84833" w14:textId="77777777" w:rsidR="00B65F53" w:rsidRPr="00CC4B42" w:rsidRDefault="00B65F53">
            <w:pPr>
              <w:rPr>
                <w:rFonts w:ascii="Calibri" w:hAnsi="Calibri"/>
              </w:rPr>
            </w:pPr>
          </w:p>
        </w:tc>
      </w:tr>
    </w:tbl>
    <w:p w14:paraId="5E045D85" w14:textId="77777777" w:rsidR="00133880" w:rsidRPr="00CC4B42" w:rsidRDefault="00133880">
      <w:pPr>
        <w:rPr>
          <w:rFonts w:ascii="Calibri" w:hAnsi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B65F53" w:rsidRPr="00CC4B42" w14:paraId="4491991B" w14:textId="77777777" w:rsidTr="00B65F53">
        <w:tc>
          <w:tcPr>
            <w:tcW w:w="9576" w:type="dxa"/>
            <w:shd w:val="clear" w:color="auto" w:fill="A6A6A6" w:themeFill="background1" w:themeFillShade="A6"/>
          </w:tcPr>
          <w:p w14:paraId="516009EE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bCs/>
                <w:sz w:val="16"/>
                <w:szCs w:val="16"/>
              </w:rPr>
              <w:t>Solar Farm</w:t>
            </w:r>
            <w:r w:rsidRPr="00CC4B42">
              <w:rPr>
                <w:rFonts w:ascii="Calibri" w:hAnsi="Calibri" w:cs="Times New Roman"/>
                <w:b/>
                <w:sz w:val="16"/>
                <w:szCs w:val="16"/>
              </w:rPr>
              <w:t> </w:t>
            </w:r>
          </w:p>
          <w:p w14:paraId="48F044F0" w14:textId="6C69C04E" w:rsidR="00B65F53" w:rsidRPr="00CC4B42" w:rsidRDefault="00B65F53">
            <w:pPr>
              <w:rPr>
                <w:rFonts w:ascii="Calibri" w:hAnsi="Calibri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</w:tc>
      </w:tr>
      <w:tr w:rsidR="00B65F53" w:rsidRPr="00CC4B42" w14:paraId="5A823F67" w14:textId="77777777" w:rsidTr="00B65F53">
        <w:tc>
          <w:tcPr>
            <w:tcW w:w="9576" w:type="dxa"/>
          </w:tcPr>
          <w:p w14:paraId="3003702A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  <w:p w14:paraId="0EF2D09B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rea [meter squared] =  </w:t>
            </w:r>
          </w:p>
          <w:p w14:paraId="14397984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(1825.948959+( 130*28453.44845)) + ((28264.48559+(130*680.0838604)) * [Solar Megawatt]) </w:t>
            </w:r>
          </w:p>
          <w:p w14:paraId="1CA7555B" w14:textId="7BF7810F" w:rsidR="00B65F53" w:rsidRPr="00CC4B42" w:rsidRDefault="00B65F53">
            <w:pPr>
              <w:rPr>
                <w:rFonts w:ascii="Calibri" w:hAnsi="Calibri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</w:tc>
      </w:tr>
      <w:tr w:rsidR="00B65F53" w:rsidRPr="00CC4B42" w14:paraId="62533E91" w14:textId="77777777" w:rsidTr="00B65F53">
        <w:tc>
          <w:tcPr>
            <w:tcW w:w="9576" w:type="dxa"/>
            <w:shd w:val="clear" w:color="auto" w:fill="A6A6A6" w:themeFill="background1" w:themeFillShade="A6"/>
          </w:tcPr>
          <w:p w14:paraId="611F20EC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bCs/>
                <w:sz w:val="16"/>
                <w:szCs w:val="16"/>
              </w:rPr>
              <w:t>Flood Control Dam</w:t>
            </w:r>
            <w:r w:rsidRPr="00CC4B42">
              <w:rPr>
                <w:rFonts w:ascii="Calibri" w:hAnsi="Calibri" w:cs="Times New Roman"/>
                <w:b/>
                <w:sz w:val="16"/>
                <w:szCs w:val="16"/>
              </w:rPr>
              <w:t> </w:t>
            </w:r>
          </w:p>
          <w:p w14:paraId="602ABAF5" w14:textId="023EDCF9" w:rsidR="00B65F53" w:rsidRPr="00CC4B42" w:rsidRDefault="00B65F53">
            <w:pPr>
              <w:rPr>
                <w:rFonts w:ascii="Calibri" w:hAnsi="Calibri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</w:tc>
      </w:tr>
      <w:tr w:rsidR="00B65F53" w:rsidRPr="00CC4B42" w14:paraId="515994D7" w14:textId="77777777" w:rsidTr="00B65F53">
        <w:tc>
          <w:tcPr>
            <w:tcW w:w="9576" w:type="dxa"/>
          </w:tcPr>
          <w:p w14:paraId="40AFEAC3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  <w:p w14:paraId="37CE1E6C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rea [meter squared] =  </w:t>
            </w:r>
          </w:p>
          <w:p w14:paraId="7971EF12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(-9139.425679+(20*2395.088001)) + ((9.543114274+( 20*0.370826354)) * [Dam length]) </w:t>
            </w:r>
          </w:p>
          <w:p w14:paraId="22ED7D94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+((283.7045692+( 20*54.05298605)) * [Dam height]) </w:t>
            </w:r>
          </w:p>
          <w:p w14:paraId="0BF749F2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  <w:p w14:paraId="28DC7EB7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Cs/>
                <w:sz w:val="16"/>
                <w:szCs w:val="16"/>
              </w:rPr>
              <w:t>Mean of OSM polygons designated by point data in the ‘Flood Control Dam’ subclass: </w:t>
            </w: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  <w:p w14:paraId="2DF5F5FE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16457.260043 meter squared </w:t>
            </w:r>
          </w:p>
          <w:p w14:paraId="02C16C04" w14:textId="4FEADE00" w:rsidR="00B65F53" w:rsidRPr="00CC4B42" w:rsidRDefault="00B65F53">
            <w:pPr>
              <w:rPr>
                <w:rFonts w:ascii="Calibri" w:hAnsi="Calibri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</w:tc>
      </w:tr>
      <w:tr w:rsidR="00B65F53" w:rsidRPr="00CC4B42" w14:paraId="73E920DC" w14:textId="77777777" w:rsidTr="00B65F53">
        <w:tc>
          <w:tcPr>
            <w:tcW w:w="9576" w:type="dxa"/>
            <w:shd w:val="clear" w:color="auto" w:fill="A6A6A6" w:themeFill="background1" w:themeFillShade="A6"/>
          </w:tcPr>
          <w:p w14:paraId="00537FD8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bCs/>
                <w:sz w:val="16"/>
                <w:szCs w:val="16"/>
              </w:rPr>
              <w:t>Irrigation Dam</w:t>
            </w:r>
            <w:r w:rsidRPr="00CC4B42">
              <w:rPr>
                <w:rFonts w:ascii="Calibri" w:hAnsi="Calibri" w:cs="Times New Roman"/>
                <w:b/>
                <w:sz w:val="16"/>
                <w:szCs w:val="16"/>
              </w:rPr>
              <w:t> </w:t>
            </w:r>
          </w:p>
          <w:p w14:paraId="1C86A15D" w14:textId="1E5C2CC8" w:rsidR="00B65F53" w:rsidRPr="00CC4B42" w:rsidRDefault="00B65F53">
            <w:pPr>
              <w:rPr>
                <w:rFonts w:ascii="Calibri" w:hAnsi="Calibri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</w:tc>
      </w:tr>
      <w:tr w:rsidR="00B65F53" w:rsidRPr="00CC4B42" w14:paraId="10907647" w14:textId="77777777" w:rsidTr="00B65F53">
        <w:tc>
          <w:tcPr>
            <w:tcW w:w="9576" w:type="dxa"/>
          </w:tcPr>
          <w:p w14:paraId="512EA7AF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  <w:p w14:paraId="05E3C131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rea [meter squared] =  </w:t>
            </w:r>
          </w:p>
          <w:p w14:paraId="0D771566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(485.7102262+( 30*467.3763489)) + ((6.908659381+( 30*0.381030704)) * [Dam length]) </w:t>
            </w:r>
          </w:p>
          <w:p w14:paraId="2C7C9E0E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+((77.43659804+( 30*11.12195026)) * [Dam height]) </w:t>
            </w:r>
          </w:p>
          <w:p w14:paraId="47E0A7C1" w14:textId="43C85B2C" w:rsidR="00B65F53" w:rsidRPr="00CC4B42" w:rsidRDefault="00B65F53">
            <w:pPr>
              <w:rPr>
                <w:rFonts w:ascii="Calibri" w:hAnsi="Calibri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</w:tc>
      </w:tr>
      <w:tr w:rsidR="00B65F53" w:rsidRPr="00CC4B42" w14:paraId="74844EC2" w14:textId="77777777" w:rsidTr="00B65F53">
        <w:tc>
          <w:tcPr>
            <w:tcW w:w="9576" w:type="dxa"/>
            <w:shd w:val="clear" w:color="auto" w:fill="A6A6A6" w:themeFill="background1" w:themeFillShade="A6"/>
          </w:tcPr>
          <w:p w14:paraId="785E89E3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bCs/>
                <w:sz w:val="16"/>
                <w:szCs w:val="16"/>
              </w:rPr>
              <w:t>Multi-Use Dam</w:t>
            </w:r>
            <w:r w:rsidRPr="00CC4B42">
              <w:rPr>
                <w:rFonts w:ascii="Calibri" w:hAnsi="Calibri" w:cs="Times New Roman"/>
                <w:b/>
                <w:sz w:val="16"/>
                <w:szCs w:val="16"/>
              </w:rPr>
              <w:t> </w:t>
            </w:r>
          </w:p>
          <w:p w14:paraId="1A34BEB1" w14:textId="5DDCC0AD" w:rsidR="00B65F53" w:rsidRPr="00CC4B42" w:rsidRDefault="00B65F53">
            <w:pPr>
              <w:rPr>
                <w:rFonts w:ascii="Calibri" w:hAnsi="Calibri"/>
              </w:rPr>
            </w:pPr>
            <w:r w:rsidRPr="00CC4B42">
              <w:rPr>
                <w:rFonts w:ascii="Calibri" w:hAnsi="Calibri" w:cs="Times New Roman"/>
                <w:b/>
                <w:sz w:val="16"/>
                <w:szCs w:val="16"/>
              </w:rPr>
              <w:t> </w:t>
            </w:r>
          </w:p>
        </w:tc>
      </w:tr>
      <w:tr w:rsidR="00B65F53" w:rsidRPr="00CC4B42" w14:paraId="703C0511" w14:textId="77777777" w:rsidTr="00B65F53">
        <w:tc>
          <w:tcPr>
            <w:tcW w:w="9576" w:type="dxa"/>
          </w:tcPr>
          <w:p w14:paraId="78D88662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  <w:p w14:paraId="25A86021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rea [meter squared] =  </w:t>
            </w:r>
          </w:p>
          <w:p w14:paraId="477C95A6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(1057.427528+(20* 1452.344203)) + ((7.105107445+(20* 0.353785845)) * [Dam length]) </w:t>
            </w:r>
          </w:p>
          <w:p w14:paraId="1185DBF9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+((113.0195178+( 20*17.10822218)) * [Dam height]) </w:t>
            </w:r>
          </w:p>
          <w:p w14:paraId="20AB8C8F" w14:textId="57548AB1" w:rsidR="00B65F53" w:rsidRPr="00CC4B42" w:rsidRDefault="00B65F53">
            <w:pPr>
              <w:rPr>
                <w:rFonts w:ascii="Calibri" w:hAnsi="Calibri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lastRenderedPageBreak/>
              <w:t> </w:t>
            </w:r>
          </w:p>
        </w:tc>
      </w:tr>
      <w:tr w:rsidR="00B65F53" w:rsidRPr="00CC4B42" w14:paraId="6469314D" w14:textId="77777777" w:rsidTr="00B65F53">
        <w:tc>
          <w:tcPr>
            <w:tcW w:w="9576" w:type="dxa"/>
            <w:shd w:val="clear" w:color="auto" w:fill="A6A6A6" w:themeFill="background1" w:themeFillShade="A6"/>
          </w:tcPr>
          <w:p w14:paraId="61597AB8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bCs/>
                <w:sz w:val="16"/>
                <w:szCs w:val="16"/>
              </w:rPr>
              <w:lastRenderedPageBreak/>
              <w:t>Navigation Dam</w:t>
            </w:r>
            <w:r w:rsidRPr="00CC4B42">
              <w:rPr>
                <w:rFonts w:ascii="Calibri" w:hAnsi="Calibri" w:cs="Times New Roman"/>
                <w:b/>
                <w:sz w:val="16"/>
                <w:szCs w:val="16"/>
              </w:rPr>
              <w:t> </w:t>
            </w:r>
          </w:p>
          <w:p w14:paraId="499B4314" w14:textId="40C5DD8E" w:rsidR="00B65F53" w:rsidRPr="00CC4B42" w:rsidRDefault="00B65F53">
            <w:pPr>
              <w:rPr>
                <w:rFonts w:ascii="Calibri" w:hAnsi="Calibri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</w:tc>
      </w:tr>
      <w:tr w:rsidR="00B65F53" w:rsidRPr="00CC4B42" w14:paraId="247ADF53" w14:textId="77777777" w:rsidTr="00B65F53">
        <w:tc>
          <w:tcPr>
            <w:tcW w:w="9576" w:type="dxa"/>
          </w:tcPr>
          <w:p w14:paraId="01D15BF8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  <w:p w14:paraId="57C1E23A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rea [meter squared] =  </w:t>
            </w:r>
          </w:p>
          <w:p w14:paraId="4410C08F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(10597.74836+(25*2201.639089)) + ((0.554575031+(25* 0.621880733)) * [Dam length]) </w:t>
            </w:r>
          </w:p>
          <w:p w14:paraId="51B81799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+((-357.6275961+( 25*523.4337577)) * [Dam height]) </w:t>
            </w:r>
          </w:p>
          <w:p w14:paraId="32954B6A" w14:textId="1E6E26C5" w:rsidR="00B65F53" w:rsidRPr="00CC4B42" w:rsidRDefault="00B65F53">
            <w:pPr>
              <w:rPr>
                <w:rFonts w:ascii="Calibri" w:hAnsi="Calibri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</w:tc>
      </w:tr>
      <w:tr w:rsidR="00B65F53" w:rsidRPr="00CC4B42" w14:paraId="6F7CE7A4" w14:textId="77777777" w:rsidTr="00B65F53">
        <w:tc>
          <w:tcPr>
            <w:tcW w:w="9576" w:type="dxa"/>
            <w:shd w:val="clear" w:color="auto" w:fill="A6A6A6" w:themeFill="background1" w:themeFillShade="A6"/>
          </w:tcPr>
          <w:p w14:paraId="02D21369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bCs/>
                <w:sz w:val="16"/>
                <w:szCs w:val="16"/>
              </w:rPr>
              <w:t>Recreation Dam</w:t>
            </w:r>
            <w:r w:rsidRPr="00CC4B42">
              <w:rPr>
                <w:rFonts w:ascii="Calibri" w:hAnsi="Calibri" w:cs="Times New Roman"/>
                <w:b/>
                <w:sz w:val="16"/>
                <w:szCs w:val="16"/>
              </w:rPr>
              <w:t> </w:t>
            </w:r>
          </w:p>
          <w:p w14:paraId="18D64760" w14:textId="503F4D54" w:rsidR="00B65F53" w:rsidRPr="00CC4B42" w:rsidRDefault="00B65F53">
            <w:pPr>
              <w:rPr>
                <w:rFonts w:ascii="Calibri" w:hAnsi="Calibri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</w:tc>
      </w:tr>
      <w:tr w:rsidR="00B65F53" w:rsidRPr="00CC4B42" w14:paraId="2481AD81" w14:textId="77777777" w:rsidTr="00B65F53">
        <w:tc>
          <w:tcPr>
            <w:tcW w:w="9576" w:type="dxa"/>
          </w:tcPr>
          <w:p w14:paraId="27867379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rea [meter squared] =  </w:t>
            </w:r>
          </w:p>
          <w:p w14:paraId="6C08BF46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(1321.358833+( 90*212.3130667)) + ((4.568291199+(90* 0.222281282)) * [Dam length]) </w:t>
            </w:r>
          </w:p>
          <w:p w14:paraId="269EC3DD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+((72.20349176+(90*7.213819823)) * [Dam height]) </w:t>
            </w:r>
          </w:p>
          <w:p w14:paraId="25CF8081" w14:textId="33CCAA43" w:rsidR="00B65F53" w:rsidRPr="00CC4B42" w:rsidRDefault="00B65F53">
            <w:pPr>
              <w:rPr>
                <w:rFonts w:ascii="Calibri" w:hAnsi="Calibri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</w:tc>
      </w:tr>
      <w:tr w:rsidR="00B65F53" w:rsidRPr="00CC4B42" w14:paraId="3586FDF4" w14:textId="77777777" w:rsidTr="00B65F53">
        <w:tc>
          <w:tcPr>
            <w:tcW w:w="9576" w:type="dxa"/>
            <w:shd w:val="clear" w:color="auto" w:fill="A6A6A6" w:themeFill="background1" w:themeFillShade="A6"/>
          </w:tcPr>
          <w:p w14:paraId="4DAC8FED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b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/>
                <w:bCs/>
                <w:sz w:val="16"/>
                <w:szCs w:val="16"/>
              </w:rPr>
              <w:t>Water Supply Dam</w:t>
            </w:r>
            <w:r w:rsidRPr="00CC4B42">
              <w:rPr>
                <w:rFonts w:ascii="Calibri" w:hAnsi="Calibri" w:cs="Times New Roman"/>
                <w:b/>
                <w:sz w:val="16"/>
                <w:szCs w:val="16"/>
              </w:rPr>
              <w:t> </w:t>
            </w:r>
          </w:p>
          <w:p w14:paraId="1DEA0322" w14:textId="701A4ACA" w:rsidR="00B65F53" w:rsidRPr="00CC4B42" w:rsidRDefault="00B65F53">
            <w:pPr>
              <w:rPr>
                <w:rFonts w:ascii="Calibri" w:hAnsi="Calibri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</w:tc>
      </w:tr>
      <w:tr w:rsidR="00B65F53" w:rsidRPr="00CC4B42" w14:paraId="41F0E5BF" w14:textId="77777777" w:rsidTr="00B65F53">
        <w:tc>
          <w:tcPr>
            <w:tcW w:w="9576" w:type="dxa"/>
          </w:tcPr>
          <w:p w14:paraId="3BB42377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  <w:p w14:paraId="08C15E48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Area [meter squared] =  </w:t>
            </w:r>
          </w:p>
          <w:p w14:paraId="7D4A9FA8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(-24301.06581+( 10*11679.12431)) + ((5.010730495+(10*3.787133634)) * [Dam length]) </w:t>
            </w:r>
          </w:p>
          <w:p w14:paraId="32DBF661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+((930.3538058+(10*192.0612898)) * [Dam height]) </w:t>
            </w:r>
          </w:p>
          <w:p w14:paraId="3B87B4F1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  <w:p w14:paraId="603542E3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Cs/>
                <w:sz w:val="16"/>
                <w:szCs w:val="16"/>
              </w:rPr>
              <w:t>Mean of OSM polygons designated by point data in the ‘Water Supply Dam’ subclass:</w:t>
            </w: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  <w:p w14:paraId="7653E749" w14:textId="77777777" w:rsidR="00B65F53" w:rsidRPr="00CC4B42" w:rsidRDefault="00B65F5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22170.510636 meters squared </w:t>
            </w:r>
          </w:p>
          <w:p w14:paraId="16C941E0" w14:textId="0BDCE025" w:rsidR="00B65F53" w:rsidRPr="00CC4B42" w:rsidRDefault="00B65F53">
            <w:pPr>
              <w:rPr>
                <w:rFonts w:ascii="Calibri" w:hAnsi="Calibri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</w:tc>
      </w:tr>
      <w:tr w:rsidR="00920814" w:rsidRPr="00CC4B42" w14:paraId="7ACDE34F" w14:textId="77777777" w:rsidTr="00DD31C3">
        <w:tc>
          <w:tcPr>
            <w:tcW w:w="9576" w:type="dxa"/>
            <w:shd w:val="clear" w:color="auto" w:fill="A6A6A6" w:themeFill="background1" w:themeFillShade="A6"/>
          </w:tcPr>
          <w:p w14:paraId="62684FF1" w14:textId="77777777" w:rsidR="00920814" w:rsidRDefault="00920814" w:rsidP="00656849">
            <w:pPr>
              <w:textAlignment w:val="baseline"/>
              <w:rPr>
                <w:rFonts w:ascii="Calibri" w:hAnsi="Calibri" w:cs="Times New Roman"/>
                <w:b/>
                <w:bCs/>
                <w:sz w:val="16"/>
                <w:szCs w:val="16"/>
              </w:rPr>
            </w:pPr>
            <w:r w:rsidRPr="00DD31C3">
              <w:rPr>
                <w:rFonts w:ascii="Calibri" w:hAnsi="Calibri" w:cs="Times New Roman"/>
                <w:b/>
                <w:bCs/>
                <w:sz w:val="16"/>
                <w:szCs w:val="16"/>
              </w:rPr>
              <w:t xml:space="preserve">Landfills with Waste and Gas </w:t>
            </w:r>
          </w:p>
          <w:p w14:paraId="6B10B3C8" w14:textId="75E80DDA" w:rsidR="00DD31C3" w:rsidRPr="00DD31C3" w:rsidRDefault="00DD31C3" w:rsidP="00656849">
            <w:pPr>
              <w:textAlignment w:val="baseline"/>
              <w:rPr>
                <w:rFonts w:ascii="Calibri" w:hAnsi="Calibri" w:cs="Times New Roman"/>
                <w:b/>
                <w:bCs/>
                <w:sz w:val="16"/>
                <w:szCs w:val="16"/>
              </w:rPr>
            </w:pPr>
          </w:p>
        </w:tc>
      </w:tr>
      <w:tr w:rsidR="00920814" w:rsidRPr="00CC4B42" w14:paraId="69D60414" w14:textId="77777777" w:rsidTr="00B65F53">
        <w:tc>
          <w:tcPr>
            <w:tcW w:w="9576" w:type="dxa"/>
          </w:tcPr>
          <w:p w14:paraId="77311E15" w14:textId="77777777" w:rsidR="00DD31C3" w:rsidRDefault="00DD31C3" w:rsidP="00DD31C3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  <w:p w14:paraId="37590978" w14:textId="2C69F036" w:rsidR="00DD31C3" w:rsidRPr="00DD31C3" w:rsidRDefault="00DD31C3" w:rsidP="00DD31C3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DD31C3">
              <w:rPr>
                <w:rFonts w:ascii="Calibri" w:hAnsi="Calibri" w:cs="Times New Roman"/>
                <w:sz w:val="16"/>
                <w:szCs w:val="16"/>
              </w:rPr>
              <w:t>Area [meter squared] =  </w:t>
            </w:r>
          </w:p>
          <w:p w14:paraId="6DCD000E" w14:textId="66B0EA60" w:rsidR="00DD31C3" w:rsidRPr="00DD31C3" w:rsidRDefault="00DD31C3" w:rsidP="00DD31C3">
            <w:pPr>
              <w:rPr>
                <w:rFonts w:ascii="Calibri" w:hAnsi="Calibri" w:cs="Times New Roman"/>
                <w:sz w:val="16"/>
                <w:szCs w:val="16"/>
              </w:rPr>
            </w:pPr>
            <w:r w:rsidRPr="00DD31C3">
              <w:rPr>
                <w:rFonts w:ascii="Arial" w:hAnsi="Arial" w:cs="Arial"/>
                <w:sz w:val="16"/>
                <w:szCs w:val="16"/>
              </w:rPr>
              <w:t>(1320246.955</w:t>
            </w:r>
            <w:r w:rsidRPr="00DD31C3">
              <w:rPr>
                <w:rFonts w:ascii="Calibri" w:hAnsi="Calibri" w:cs="Times New Roman"/>
                <w:sz w:val="16"/>
                <w:szCs w:val="16"/>
              </w:rPr>
              <w:t xml:space="preserve">+( </w:t>
            </w:r>
            <w:r>
              <w:rPr>
                <w:rFonts w:ascii="Calibri" w:hAnsi="Calibri" w:cs="Times New Roman"/>
                <w:sz w:val="16"/>
                <w:szCs w:val="16"/>
              </w:rPr>
              <w:t>1.5</w:t>
            </w:r>
            <w:r w:rsidRPr="00DD31C3">
              <w:rPr>
                <w:rFonts w:ascii="Calibri" w:hAnsi="Calibri" w:cs="Times New Roman"/>
                <w:sz w:val="16"/>
                <w:szCs w:val="16"/>
              </w:rPr>
              <w:t>*</w:t>
            </w:r>
            <w:r w:rsidRPr="00DD31C3">
              <w:rPr>
                <w:rFonts w:ascii="Arial" w:hAnsi="Arial" w:cs="Arial"/>
                <w:sz w:val="16"/>
                <w:szCs w:val="16"/>
              </w:rPr>
              <w:t>92163.85819</w:t>
            </w:r>
            <w:r w:rsidRPr="00DD31C3">
              <w:rPr>
                <w:rFonts w:ascii="Calibri" w:hAnsi="Calibri" w:cs="Times New Roman"/>
                <w:sz w:val="16"/>
                <w:szCs w:val="16"/>
              </w:rPr>
              <w:t xml:space="preserve">)) + (( </w:t>
            </w:r>
            <w:r w:rsidRPr="00DD31C3">
              <w:rPr>
                <w:rFonts w:ascii="Arial" w:hAnsi="Arial" w:cs="Arial"/>
                <w:sz w:val="16"/>
                <w:szCs w:val="16"/>
              </w:rPr>
              <w:t>-68173.21609</w:t>
            </w:r>
            <w:r w:rsidRPr="00DD31C3">
              <w:rPr>
                <w:rFonts w:ascii="Calibri" w:hAnsi="Calibri" w:cs="Times New Roman"/>
                <w:sz w:val="16"/>
                <w:szCs w:val="16"/>
              </w:rPr>
              <w:t xml:space="preserve">+( </w:t>
            </w:r>
            <w:r>
              <w:rPr>
                <w:rFonts w:ascii="Calibri" w:hAnsi="Calibri" w:cs="Times New Roman"/>
                <w:sz w:val="16"/>
                <w:szCs w:val="16"/>
              </w:rPr>
              <w:t>1.5</w:t>
            </w:r>
            <w:r w:rsidRPr="00DD31C3">
              <w:rPr>
                <w:rFonts w:ascii="Calibri" w:hAnsi="Calibri" w:cs="Times New Roman"/>
                <w:sz w:val="16"/>
                <w:szCs w:val="16"/>
              </w:rPr>
              <w:t>*</w:t>
            </w:r>
            <w:r w:rsidRPr="00DD31C3">
              <w:rPr>
                <w:rFonts w:ascii="Arial" w:hAnsi="Arial" w:cs="Arial"/>
                <w:sz w:val="16"/>
                <w:szCs w:val="16"/>
              </w:rPr>
              <w:t>134197.0326</w:t>
            </w:r>
            <w:r w:rsidRPr="00DD31C3">
              <w:rPr>
                <w:rFonts w:ascii="Calibri" w:hAnsi="Calibri" w:cs="Times New Roman"/>
                <w:sz w:val="16"/>
                <w:szCs w:val="16"/>
              </w:rPr>
              <w:t>)) * [Install MW]) </w:t>
            </w:r>
          </w:p>
          <w:p w14:paraId="3B61A7AA" w14:textId="161BFDE2" w:rsidR="00DD31C3" w:rsidRDefault="00DD31C3" w:rsidP="00DD31C3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DD31C3">
              <w:rPr>
                <w:rFonts w:ascii="Calibri" w:hAnsi="Calibri" w:cs="Times New Roman"/>
                <w:sz w:val="16"/>
                <w:szCs w:val="16"/>
              </w:rPr>
              <w:t>+((</w:t>
            </w:r>
            <w:r w:rsidRPr="00DD31C3">
              <w:rPr>
                <w:rFonts w:ascii="Arial" w:hAnsi="Arial" w:cs="Arial"/>
                <w:sz w:val="16"/>
                <w:szCs w:val="16"/>
              </w:rPr>
              <w:t>92469.07622</w:t>
            </w:r>
            <w:r w:rsidRPr="00DD31C3">
              <w:rPr>
                <w:rFonts w:ascii="Calibri" w:hAnsi="Calibri" w:cs="Times New Roman"/>
                <w:sz w:val="16"/>
                <w:szCs w:val="16"/>
              </w:rPr>
              <w:t>+(</w:t>
            </w:r>
            <w:r>
              <w:rPr>
                <w:rFonts w:ascii="Calibri" w:hAnsi="Calibri" w:cs="Times New Roman"/>
                <w:sz w:val="16"/>
                <w:szCs w:val="16"/>
              </w:rPr>
              <w:t>1.5</w:t>
            </w:r>
            <w:r w:rsidRPr="00DD31C3">
              <w:rPr>
                <w:rFonts w:ascii="Calibri" w:hAnsi="Calibri" w:cs="Times New Roman"/>
                <w:sz w:val="16"/>
                <w:szCs w:val="16"/>
              </w:rPr>
              <w:t>*</w:t>
            </w:r>
            <w:r w:rsidRPr="00DD31C3">
              <w:rPr>
                <w:rFonts w:ascii="Arial" w:hAnsi="Arial" w:cs="Arial"/>
                <w:sz w:val="16"/>
                <w:szCs w:val="16"/>
              </w:rPr>
              <w:t>146602.5032</w:t>
            </w:r>
            <w:r w:rsidRPr="00DD31C3">
              <w:rPr>
                <w:rFonts w:ascii="Calibri" w:hAnsi="Calibri" w:cs="Times New Roman"/>
                <w:sz w:val="16"/>
                <w:szCs w:val="16"/>
              </w:rPr>
              <w:t>)) * [Bio MW])</w:t>
            </w:r>
            <w:r w:rsidRPr="00DD31C3">
              <w:rPr>
                <w:rFonts w:ascii="Calibri" w:hAnsi="Calibri" w:cs="Times New Roman"/>
                <w:bCs/>
                <w:sz w:val="16"/>
                <w:szCs w:val="16"/>
              </w:rPr>
              <w:t> </w:t>
            </w:r>
            <w:r w:rsidRPr="00DD31C3">
              <w:rPr>
                <w:rFonts w:ascii="Calibri" w:hAnsi="Calibri" w:cs="Times New Roman"/>
                <w:sz w:val="16"/>
                <w:szCs w:val="16"/>
              </w:rPr>
              <w:t> </w:t>
            </w:r>
          </w:p>
          <w:p w14:paraId="4AE795DA" w14:textId="316CA25D" w:rsidR="00DD31C3" w:rsidRDefault="00DD31C3" w:rsidP="00DD31C3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  <w:p w14:paraId="4CF44A4C" w14:textId="77777777" w:rsidR="00DD31C3" w:rsidRPr="00DD31C3" w:rsidRDefault="00DD31C3" w:rsidP="00DD31C3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DD31C3">
              <w:rPr>
                <w:rFonts w:ascii="Calibri" w:hAnsi="Calibri" w:cs="Times New Roman"/>
                <w:sz w:val="16"/>
                <w:szCs w:val="16"/>
              </w:rPr>
              <w:t>Area [meter squared] =  </w:t>
            </w:r>
          </w:p>
          <w:p w14:paraId="52D327D7" w14:textId="353B6D13" w:rsidR="00DD31C3" w:rsidRPr="00DD31C3" w:rsidRDefault="00DD31C3" w:rsidP="00DD31C3">
            <w:pPr>
              <w:rPr>
                <w:rFonts w:ascii="Calibri" w:hAnsi="Calibri" w:cs="Times New Roman"/>
                <w:sz w:val="16"/>
                <w:szCs w:val="16"/>
              </w:rPr>
            </w:pPr>
            <w:r w:rsidRPr="00DD31C3">
              <w:rPr>
                <w:rFonts w:ascii="Arial" w:hAnsi="Arial" w:cs="Arial"/>
                <w:sz w:val="16"/>
                <w:szCs w:val="16"/>
              </w:rPr>
              <w:t>(1320246.955</w:t>
            </w:r>
            <w:r w:rsidRPr="00DD31C3">
              <w:rPr>
                <w:rFonts w:ascii="Calibri" w:hAnsi="Calibri" w:cs="Times New Roman"/>
                <w:sz w:val="16"/>
                <w:szCs w:val="16"/>
              </w:rPr>
              <w:t xml:space="preserve">+( </w:t>
            </w:r>
            <w:r>
              <w:rPr>
                <w:rFonts w:ascii="Calibri" w:hAnsi="Calibri" w:cs="Times New Roman"/>
                <w:sz w:val="16"/>
                <w:szCs w:val="16"/>
              </w:rPr>
              <w:t>3</w:t>
            </w:r>
            <w:r w:rsidRPr="00DD31C3">
              <w:rPr>
                <w:rFonts w:ascii="Calibri" w:hAnsi="Calibri" w:cs="Times New Roman"/>
                <w:sz w:val="16"/>
                <w:szCs w:val="16"/>
              </w:rPr>
              <w:t>*</w:t>
            </w:r>
            <w:r w:rsidRPr="00DD31C3">
              <w:rPr>
                <w:rFonts w:ascii="Arial" w:hAnsi="Arial" w:cs="Arial"/>
                <w:sz w:val="16"/>
                <w:szCs w:val="16"/>
              </w:rPr>
              <w:t>92163.85819</w:t>
            </w:r>
            <w:r w:rsidRPr="00DD31C3">
              <w:rPr>
                <w:rFonts w:ascii="Calibri" w:hAnsi="Calibri" w:cs="Times New Roman"/>
                <w:sz w:val="16"/>
                <w:szCs w:val="16"/>
              </w:rPr>
              <w:t xml:space="preserve">)) + (( </w:t>
            </w:r>
            <w:r w:rsidRPr="00DD31C3">
              <w:rPr>
                <w:rFonts w:ascii="Arial" w:hAnsi="Arial" w:cs="Arial"/>
                <w:sz w:val="16"/>
                <w:szCs w:val="16"/>
              </w:rPr>
              <w:t>-68173.21609</w:t>
            </w:r>
            <w:r w:rsidRPr="00DD31C3">
              <w:rPr>
                <w:rFonts w:ascii="Calibri" w:hAnsi="Calibri" w:cs="Times New Roman"/>
                <w:sz w:val="16"/>
                <w:szCs w:val="16"/>
              </w:rPr>
              <w:t xml:space="preserve">+( </w:t>
            </w:r>
            <w:r>
              <w:rPr>
                <w:rFonts w:ascii="Calibri" w:hAnsi="Calibri" w:cs="Times New Roman"/>
                <w:sz w:val="16"/>
                <w:szCs w:val="16"/>
              </w:rPr>
              <w:t>3</w:t>
            </w:r>
            <w:r w:rsidRPr="00DD31C3">
              <w:rPr>
                <w:rFonts w:ascii="Calibri" w:hAnsi="Calibri" w:cs="Times New Roman"/>
                <w:sz w:val="16"/>
                <w:szCs w:val="16"/>
              </w:rPr>
              <w:t>*</w:t>
            </w:r>
            <w:r w:rsidRPr="00DD31C3">
              <w:rPr>
                <w:rFonts w:ascii="Arial" w:hAnsi="Arial" w:cs="Arial"/>
                <w:sz w:val="16"/>
                <w:szCs w:val="16"/>
              </w:rPr>
              <w:t>134197.0326</w:t>
            </w:r>
            <w:r w:rsidRPr="00DD31C3">
              <w:rPr>
                <w:rFonts w:ascii="Calibri" w:hAnsi="Calibri" w:cs="Times New Roman"/>
                <w:sz w:val="16"/>
                <w:szCs w:val="16"/>
              </w:rPr>
              <w:t>)) * [Install MW]) </w:t>
            </w:r>
          </w:p>
          <w:p w14:paraId="09AC41F8" w14:textId="2BECC379" w:rsidR="00DD31C3" w:rsidRPr="00DD31C3" w:rsidRDefault="00DD31C3" w:rsidP="00DD31C3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DD31C3">
              <w:rPr>
                <w:rFonts w:ascii="Calibri" w:hAnsi="Calibri" w:cs="Times New Roman"/>
                <w:sz w:val="16"/>
                <w:szCs w:val="16"/>
              </w:rPr>
              <w:t>+((</w:t>
            </w:r>
            <w:r w:rsidRPr="00DD31C3">
              <w:rPr>
                <w:rFonts w:ascii="Arial" w:hAnsi="Arial" w:cs="Arial"/>
                <w:sz w:val="16"/>
                <w:szCs w:val="16"/>
              </w:rPr>
              <w:t>92469.07622</w:t>
            </w:r>
            <w:r w:rsidRPr="00DD31C3">
              <w:rPr>
                <w:rFonts w:ascii="Calibri" w:hAnsi="Calibri" w:cs="Times New Roman"/>
                <w:sz w:val="16"/>
                <w:szCs w:val="16"/>
              </w:rPr>
              <w:t>+(</w:t>
            </w:r>
            <w:r>
              <w:rPr>
                <w:rFonts w:ascii="Calibri" w:hAnsi="Calibri" w:cs="Times New Roman"/>
                <w:sz w:val="16"/>
                <w:szCs w:val="16"/>
              </w:rPr>
              <w:t>3</w:t>
            </w:r>
            <w:r w:rsidRPr="00DD31C3">
              <w:rPr>
                <w:rFonts w:ascii="Calibri" w:hAnsi="Calibri" w:cs="Times New Roman"/>
                <w:sz w:val="16"/>
                <w:szCs w:val="16"/>
              </w:rPr>
              <w:t>*</w:t>
            </w:r>
            <w:r w:rsidRPr="00DD31C3">
              <w:rPr>
                <w:rFonts w:ascii="Arial" w:hAnsi="Arial" w:cs="Arial"/>
                <w:sz w:val="16"/>
                <w:szCs w:val="16"/>
              </w:rPr>
              <w:t>146602.5032</w:t>
            </w:r>
            <w:r w:rsidRPr="00DD31C3">
              <w:rPr>
                <w:rFonts w:ascii="Calibri" w:hAnsi="Calibri" w:cs="Times New Roman"/>
                <w:sz w:val="16"/>
                <w:szCs w:val="16"/>
              </w:rPr>
              <w:t>)) * [Bio MW])</w:t>
            </w:r>
            <w:r w:rsidRPr="00DD31C3">
              <w:rPr>
                <w:rFonts w:ascii="Calibri" w:hAnsi="Calibri" w:cs="Times New Roman"/>
                <w:bCs/>
                <w:sz w:val="16"/>
                <w:szCs w:val="16"/>
              </w:rPr>
              <w:t> </w:t>
            </w:r>
            <w:r w:rsidRPr="00DD31C3">
              <w:rPr>
                <w:rFonts w:ascii="Calibri" w:hAnsi="Calibri" w:cs="Times New Roman"/>
                <w:sz w:val="16"/>
                <w:szCs w:val="16"/>
              </w:rPr>
              <w:t> </w:t>
            </w:r>
          </w:p>
          <w:p w14:paraId="2F9D9F48" w14:textId="77777777" w:rsidR="00DD31C3" w:rsidRPr="00DD31C3" w:rsidRDefault="00DD31C3" w:rsidP="00DD31C3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  <w:p w14:paraId="47963E04" w14:textId="77777777" w:rsidR="00920814" w:rsidRPr="00CC4B42" w:rsidRDefault="00920814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  <w:tr w:rsidR="00DD31C3" w:rsidRPr="00CC4B42" w14:paraId="34046C53" w14:textId="77777777" w:rsidTr="00DD31C3">
        <w:tc>
          <w:tcPr>
            <w:tcW w:w="9576" w:type="dxa"/>
            <w:shd w:val="clear" w:color="auto" w:fill="A6A6A6" w:themeFill="background1" w:themeFillShade="A6"/>
          </w:tcPr>
          <w:p w14:paraId="2C55E2BC" w14:textId="77777777" w:rsidR="00DD31C3" w:rsidRDefault="00DD31C3" w:rsidP="00656849">
            <w:pPr>
              <w:textAlignment w:val="baseline"/>
              <w:rPr>
                <w:rFonts w:ascii="Calibri" w:hAnsi="Calibri" w:cs="Times New Roman"/>
                <w:b/>
                <w:bCs/>
                <w:sz w:val="16"/>
                <w:szCs w:val="16"/>
              </w:rPr>
            </w:pPr>
            <w:r w:rsidRPr="00DD31C3">
              <w:rPr>
                <w:rFonts w:ascii="Calibri" w:hAnsi="Calibri" w:cs="Times New Roman"/>
                <w:b/>
                <w:bCs/>
                <w:sz w:val="16"/>
                <w:szCs w:val="16"/>
              </w:rPr>
              <w:t>Municipal Landfills</w:t>
            </w:r>
          </w:p>
          <w:p w14:paraId="1148E1A0" w14:textId="1CBA2624" w:rsidR="00DD31C3" w:rsidRPr="00DD31C3" w:rsidRDefault="00DD31C3" w:rsidP="00656849">
            <w:pPr>
              <w:textAlignment w:val="baseline"/>
              <w:rPr>
                <w:rFonts w:ascii="Calibri" w:hAnsi="Calibri" w:cs="Times New Roman"/>
                <w:b/>
                <w:bCs/>
                <w:sz w:val="16"/>
                <w:szCs w:val="16"/>
              </w:rPr>
            </w:pPr>
          </w:p>
        </w:tc>
      </w:tr>
      <w:tr w:rsidR="00DD31C3" w:rsidRPr="00CC4B42" w14:paraId="63397545" w14:textId="77777777" w:rsidTr="00B65F53">
        <w:tc>
          <w:tcPr>
            <w:tcW w:w="9576" w:type="dxa"/>
          </w:tcPr>
          <w:p w14:paraId="0E0595BC" w14:textId="77777777" w:rsidR="00DD31C3" w:rsidRDefault="00DD31C3" w:rsidP="00DD31C3">
            <w:pPr>
              <w:textAlignment w:val="baseline"/>
              <w:rPr>
                <w:rFonts w:ascii="Calibri" w:hAnsi="Calibri" w:cs="Times New Roman"/>
                <w:bCs/>
                <w:sz w:val="16"/>
                <w:szCs w:val="16"/>
              </w:rPr>
            </w:pPr>
          </w:p>
          <w:p w14:paraId="3A0EACB4" w14:textId="325BFCFF" w:rsidR="00DD31C3" w:rsidRPr="00CC4B42" w:rsidRDefault="00DD31C3" w:rsidP="00DD31C3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bCs/>
                <w:sz w:val="16"/>
                <w:szCs w:val="16"/>
              </w:rPr>
              <w:t>Mean of OSM polygons designated by point data in the ‘</w:t>
            </w:r>
            <w:r>
              <w:rPr>
                <w:rFonts w:ascii="Calibri" w:hAnsi="Calibri" w:cs="Times New Roman"/>
                <w:bCs/>
                <w:sz w:val="16"/>
                <w:szCs w:val="16"/>
              </w:rPr>
              <w:t>Municipal Landfills</w:t>
            </w:r>
            <w:r w:rsidRPr="00CC4B42">
              <w:rPr>
                <w:rFonts w:ascii="Calibri" w:hAnsi="Calibri" w:cs="Times New Roman"/>
                <w:bCs/>
                <w:sz w:val="16"/>
                <w:szCs w:val="16"/>
              </w:rPr>
              <w:t>’ subclass:</w:t>
            </w: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</w:p>
          <w:p w14:paraId="600436E0" w14:textId="12DE9B5D" w:rsidR="00DD31C3" w:rsidRPr="00CC4B42" w:rsidRDefault="00DD31C3" w:rsidP="00DD31C3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  <w:r w:rsidRPr="00CC4B42">
              <w:rPr>
                <w:rFonts w:ascii="Calibri" w:hAnsi="Calibri" w:cs="Times New Roman"/>
                <w:sz w:val="16"/>
                <w:szCs w:val="16"/>
              </w:rPr>
              <w:t> </w:t>
            </w:r>
            <w:r>
              <w:rPr>
                <w:rFonts w:ascii="Calibri" w:hAnsi="Calibri" w:cs="Times New Roman"/>
                <w:sz w:val="16"/>
                <w:szCs w:val="16"/>
              </w:rPr>
              <w:t>696283.8</w:t>
            </w:r>
            <w:r w:rsidRPr="00CC4B42">
              <w:rPr>
                <w:rFonts w:ascii="Calibri" w:hAnsi="Calibri" w:cs="Times New Roman"/>
                <w:sz w:val="16"/>
                <w:szCs w:val="16"/>
              </w:rPr>
              <w:t xml:space="preserve"> meters squared </w:t>
            </w:r>
          </w:p>
          <w:p w14:paraId="28BC84A5" w14:textId="77777777" w:rsidR="00DD31C3" w:rsidRPr="00CC4B42" w:rsidRDefault="00DD31C3" w:rsidP="00656849">
            <w:pPr>
              <w:textAlignment w:val="baseline"/>
              <w:rPr>
                <w:rFonts w:ascii="Calibri" w:hAnsi="Calibri" w:cs="Times New Roman"/>
                <w:sz w:val="16"/>
                <w:szCs w:val="16"/>
              </w:rPr>
            </w:pPr>
          </w:p>
        </w:tc>
      </w:tr>
    </w:tbl>
    <w:p w14:paraId="63E77DED" w14:textId="77777777" w:rsidR="00B65F53" w:rsidRDefault="00B65F53"/>
    <w:sectPr w:rsidR="00B65F53" w:rsidSect="00E65A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21C737" w14:textId="77777777" w:rsidR="009C0A0F" w:rsidRDefault="009C0A0F" w:rsidP="005A0E05">
      <w:r>
        <w:separator/>
      </w:r>
    </w:p>
  </w:endnote>
  <w:endnote w:type="continuationSeparator" w:id="0">
    <w:p w14:paraId="5AB67D41" w14:textId="77777777" w:rsidR="009C0A0F" w:rsidRDefault="009C0A0F" w:rsidP="005A0E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7F295B" w14:textId="77777777" w:rsidR="009C0A0F" w:rsidRDefault="009C0A0F" w:rsidP="005A0E05">
      <w:r>
        <w:separator/>
      </w:r>
    </w:p>
  </w:footnote>
  <w:footnote w:type="continuationSeparator" w:id="0">
    <w:p w14:paraId="471FA21B" w14:textId="77777777" w:rsidR="009C0A0F" w:rsidRDefault="009C0A0F" w:rsidP="005A0E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959B2"/>
    <w:multiLevelType w:val="multilevel"/>
    <w:tmpl w:val="80F0EE20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027196"/>
    <w:multiLevelType w:val="multilevel"/>
    <w:tmpl w:val="B920A1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CA83599"/>
    <w:multiLevelType w:val="multilevel"/>
    <w:tmpl w:val="CFA22DE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2782EF5"/>
    <w:multiLevelType w:val="multilevel"/>
    <w:tmpl w:val="4B186CE0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2F43B8D"/>
    <w:multiLevelType w:val="multilevel"/>
    <w:tmpl w:val="9B92DE5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6CA73BD"/>
    <w:multiLevelType w:val="multilevel"/>
    <w:tmpl w:val="EDE4FAC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7C232E6"/>
    <w:multiLevelType w:val="multilevel"/>
    <w:tmpl w:val="9DDEDD46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8CF7C87"/>
    <w:multiLevelType w:val="multilevel"/>
    <w:tmpl w:val="2B28E51E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FD0279D"/>
    <w:multiLevelType w:val="multilevel"/>
    <w:tmpl w:val="D20459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FE24DD8"/>
    <w:multiLevelType w:val="multilevel"/>
    <w:tmpl w:val="4E7C577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6011E05"/>
    <w:multiLevelType w:val="multilevel"/>
    <w:tmpl w:val="CB5C24F2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8AA45B3"/>
    <w:multiLevelType w:val="multilevel"/>
    <w:tmpl w:val="52BA2BB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7200"/>
        </w:tabs>
        <w:ind w:left="720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3AE4944"/>
    <w:multiLevelType w:val="multilevel"/>
    <w:tmpl w:val="0D76C35A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BBF4C28"/>
    <w:multiLevelType w:val="multilevel"/>
    <w:tmpl w:val="DE04DFA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6BD08A1"/>
    <w:multiLevelType w:val="multilevel"/>
    <w:tmpl w:val="8ABE00BC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A013E7C"/>
    <w:multiLevelType w:val="multilevel"/>
    <w:tmpl w:val="AD8A2FF2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B1768EB"/>
    <w:multiLevelType w:val="multilevel"/>
    <w:tmpl w:val="78F23B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4FCE4DD3"/>
    <w:multiLevelType w:val="multilevel"/>
    <w:tmpl w:val="A14EA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520016F9"/>
    <w:multiLevelType w:val="multilevel"/>
    <w:tmpl w:val="14CA0F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65E25F31"/>
    <w:multiLevelType w:val="multilevel"/>
    <w:tmpl w:val="46E654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66866C4A"/>
    <w:multiLevelType w:val="multilevel"/>
    <w:tmpl w:val="6434744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A5F7A94"/>
    <w:multiLevelType w:val="multilevel"/>
    <w:tmpl w:val="CA0824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6ADA716A"/>
    <w:multiLevelType w:val="multilevel"/>
    <w:tmpl w:val="7FD0F3C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B991D9D"/>
    <w:multiLevelType w:val="multilevel"/>
    <w:tmpl w:val="A7C25C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701A569B"/>
    <w:multiLevelType w:val="multilevel"/>
    <w:tmpl w:val="948A0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73583E00"/>
    <w:multiLevelType w:val="multilevel"/>
    <w:tmpl w:val="6CD6DDA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8F1169B"/>
    <w:multiLevelType w:val="multilevel"/>
    <w:tmpl w:val="BC2C926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CF210B6"/>
    <w:multiLevelType w:val="multilevel"/>
    <w:tmpl w:val="952E9F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D127DCC"/>
    <w:multiLevelType w:val="multilevel"/>
    <w:tmpl w:val="97AE601A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FD26910"/>
    <w:multiLevelType w:val="multilevel"/>
    <w:tmpl w:val="A89AB9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7"/>
  </w:num>
  <w:num w:numId="2">
    <w:abstractNumId w:val="5"/>
  </w:num>
  <w:num w:numId="3">
    <w:abstractNumId w:val="2"/>
  </w:num>
  <w:num w:numId="4">
    <w:abstractNumId w:val="4"/>
  </w:num>
  <w:num w:numId="5">
    <w:abstractNumId w:val="13"/>
  </w:num>
  <w:num w:numId="6">
    <w:abstractNumId w:val="9"/>
  </w:num>
  <w:num w:numId="7">
    <w:abstractNumId w:val="25"/>
  </w:num>
  <w:num w:numId="8">
    <w:abstractNumId w:val="10"/>
  </w:num>
  <w:num w:numId="9">
    <w:abstractNumId w:val="20"/>
  </w:num>
  <w:num w:numId="10">
    <w:abstractNumId w:val="26"/>
  </w:num>
  <w:num w:numId="11">
    <w:abstractNumId w:val="3"/>
  </w:num>
  <w:num w:numId="12">
    <w:abstractNumId w:val="6"/>
  </w:num>
  <w:num w:numId="13">
    <w:abstractNumId w:val="12"/>
  </w:num>
  <w:num w:numId="14">
    <w:abstractNumId w:val="22"/>
  </w:num>
  <w:num w:numId="15">
    <w:abstractNumId w:val="28"/>
  </w:num>
  <w:num w:numId="16">
    <w:abstractNumId w:val="7"/>
  </w:num>
  <w:num w:numId="17">
    <w:abstractNumId w:val="15"/>
  </w:num>
  <w:num w:numId="18">
    <w:abstractNumId w:val="0"/>
  </w:num>
  <w:num w:numId="19">
    <w:abstractNumId w:val="14"/>
  </w:num>
  <w:num w:numId="20">
    <w:abstractNumId w:val="8"/>
  </w:num>
  <w:num w:numId="21">
    <w:abstractNumId w:val="23"/>
  </w:num>
  <w:num w:numId="22">
    <w:abstractNumId w:val="29"/>
  </w:num>
  <w:num w:numId="23">
    <w:abstractNumId w:val="24"/>
  </w:num>
  <w:num w:numId="24">
    <w:abstractNumId w:val="21"/>
  </w:num>
  <w:num w:numId="25">
    <w:abstractNumId w:val="16"/>
  </w:num>
  <w:num w:numId="26">
    <w:abstractNumId w:val="1"/>
  </w:num>
  <w:num w:numId="27">
    <w:abstractNumId w:val="19"/>
  </w:num>
  <w:num w:numId="28">
    <w:abstractNumId w:val="18"/>
  </w:num>
  <w:num w:numId="29">
    <w:abstractNumId w:val="17"/>
  </w:num>
  <w:num w:numId="3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65A09"/>
    <w:rsid w:val="00017BC9"/>
    <w:rsid w:val="0002750A"/>
    <w:rsid w:val="0004406F"/>
    <w:rsid w:val="000660A1"/>
    <w:rsid w:val="00094B77"/>
    <w:rsid w:val="000A0DFA"/>
    <w:rsid w:val="000B042A"/>
    <w:rsid w:val="000C702D"/>
    <w:rsid w:val="000D017E"/>
    <w:rsid w:val="000E291D"/>
    <w:rsid w:val="00102185"/>
    <w:rsid w:val="00116C29"/>
    <w:rsid w:val="00133880"/>
    <w:rsid w:val="0018330A"/>
    <w:rsid w:val="001B1EA5"/>
    <w:rsid w:val="001D5BF5"/>
    <w:rsid w:val="00204641"/>
    <w:rsid w:val="0022496A"/>
    <w:rsid w:val="002306F7"/>
    <w:rsid w:val="002345B0"/>
    <w:rsid w:val="002F1E1F"/>
    <w:rsid w:val="002F3AA0"/>
    <w:rsid w:val="00301946"/>
    <w:rsid w:val="003900C3"/>
    <w:rsid w:val="003E1147"/>
    <w:rsid w:val="003E777A"/>
    <w:rsid w:val="003F48DF"/>
    <w:rsid w:val="00400EDC"/>
    <w:rsid w:val="00404E48"/>
    <w:rsid w:val="00427858"/>
    <w:rsid w:val="0043448C"/>
    <w:rsid w:val="0043557F"/>
    <w:rsid w:val="00454AF3"/>
    <w:rsid w:val="00495E4A"/>
    <w:rsid w:val="004F5464"/>
    <w:rsid w:val="00511870"/>
    <w:rsid w:val="005515EC"/>
    <w:rsid w:val="00562B7A"/>
    <w:rsid w:val="005767D0"/>
    <w:rsid w:val="0058704A"/>
    <w:rsid w:val="00596B1B"/>
    <w:rsid w:val="005A0E05"/>
    <w:rsid w:val="00637E0B"/>
    <w:rsid w:val="00642004"/>
    <w:rsid w:val="00656849"/>
    <w:rsid w:val="00684CBB"/>
    <w:rsid w:val="00690804"/>
    <w:rsid w:val="006977D8"/>
    <w:rsid w:val="006A1320"/>
    <w:rsid w:val="006E18E5"/>
    <w:rsid w:val="006F3E09"/>
    <w:rsid w:val="00716231"/>
    <w:rsid w:val="00733E0A"/>
    <w:rsid w:val="007343C1"/>
    <w:rsid w:val="00734D3A"/>
    <w:rsid w:val="007545CE"/>
    <w:rsid w:val="0075792F"/>
    <w:rsid w:val="00770C99"/>
    <w:rsid w:val="007C6060"/>
    <w:rsid w:val="007F3955"/>
    <w:rsid w:val="0080621E"/>
    <w:rsid w:val="008422E3"/>
    <w:rsid w:val="00843B9D"/>
    <w:rsid w:val="00846BE6"/>
    <w:rsid w:val="008579C0"/>
    <w:rsid w:val="0089552E"/>
    <w:rsid w:val="00897FDB"/>
    <w:rsid w:val="008A5252"/>
    <w:rsid w:val="008A7F1D"/>
    <w:rsid w:val="008B2463"/>
    <w:rsid w:val="008B7C68"/>
    <w:rsid w:val="008D6275"/>
    <w:rsid w:val="008E33C3"/>
    <w:rsid w:val="008F6E34"/>
    <w:rsid w:val="00917E22"/>
    <w:rsid w:val="00920814"/>
    <w:rsid w:val="0092603B"/>
    <w:rsid w:val="00940083"/>
    <w:rsid w:val="00971DA6"/>
    <w:rsid w:val="009974BC"/>
    <w:rsid w:val="009A1F14"/>
    <w:rsid w:val="009A5AE8"/>
    <w:rsid w:val="009B2447"/>
    <w:rsid w:val="009C0A0F"/>
    <w:rsid w:val="009D1F0C"/>
    <w:rsid w:val="00A1185B"/>
    <w:rsid w:val="00A2106D"/>
    <w:rsid w:val="00A21B44"/>
    <w:rsid w:val="00A44220"/>
    <w:rsid w:val="00A72B60"/>
    <w:rsid w:val="00A74799"/>
    <w:rsid w:val="00AE5B07"/>
    <w:rsid w:val="00B12990"/>
    <w:rsid w:val="00B33A4C"/>
    <w:rsid w:val="00B342C3"/>
    <w:rsid w:val="00B459F0"/>
    <w:rsid w:val="00B656B8"/>
    <w:rsid w:val="00B65F53"/>
    <w:rsid w:val="00B75EF3"/>
    <w:rsid w:val="00B85FFE"/>
    <w:rsid w:val="00BA11CA"/>
    <w:rsid w:val="00BB103F"/>
    <w:rsid w:val="00BB1E41"/>
    <w:rsid w:val="00BC4437"/>
    <w:rsid w:val="00BE11F3"/>
    <w:rsid w:val="00BE7833"/>
    <w:rsid w:val="00C212E5"/>
    <w:rsid w:val="00C422C3"/>
    <w:rsid w:val="00C64630"/>
    <w:rsid w:val="00C815AB"/>
    <w:rsid w:val="00C97AC2"/>
    <w:rsid w:val="00CC054B"/>
    <w:rsid w:val="00CC348B"/>
    <w:rsid w:val="00CC4B42"/>
    <w:rsid w:val="00CE2370"/>
    <w:rsid w:val="00D24B3F"/>
    <w:rsid w:val="00D364AE"/>
    <w:rsid w:val="00D701BF"/>
    <w:rsid w:val="00DA1AE6"/>
    <w:rsid w:val="00DA1EEF"/>
    <w:rsid w:val="00DC483B"/>
    <w:rsid w:val="00DD31C3"/>
    <w:rsid w:val="00DE4DF0"/>
    <w:rsid w:val="00E10C2A"/>
    <w:rsid w:val="00E2197B"/>
    <w:rsid w:val="00E27C4F"/>
    <w:rsid w:val="00E3367A"/>
    <w:rsid w:val="00E51D83"/>
    <w:rsid w:val="00E54148"/>
    <w:rsid w:val="00E65A09"/>
    <w:rsid w:val="00E964E0"/>
    <w:rsid w:val="00E9651B"/>
    <w:rsid w:val="00ED3197"/>
    <w:rsid w:val="00F14FC8"/>
    <w:rsid w:val="00F354E5"/>
    <w:rsid w:val="00F40DA2"/>
    <w:rsid w:val="00F705D1"/>
    <w:rsid w:val="00F81152"/>
    <w:rsid w:val="00F82881"/>
    <w:rsid w:val="00F909B1"/>
    <w:rsid w:val="00FA3C91"/>
    <w:rsid w:val="00FC2935"/>
    <w:rsid w:val="00FD1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CFAADA"/>
  <w14:defaultImageDpi w14:val="300"/>
  <w15:docId w15:val="{2694F6DF-CEE4-4711-8C2C-BD9FE55EF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A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52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0E0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0E05"/>
  </w:style>
  <w:style w:type="paragraph" w:styleId="Footer">
    <w:name w:val="footer"/>
    <w:basedOn w:val="Normal"/>
    <w:link w:val="FooterChar"/>
    <w:uiPriority w:val="99"/>
    <w:unhideWhenUsed/>
    <w:rsid w:val="005A0E0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0E05"/>
  </w:style>
  <w:style w:type="character" w:styleId="Hyperlink">
    <w:name w:val="Hyperlink"/>
    <w:basedOn w:val="DefaultParagraphFont"/>
    <w:uiPriority w:val="99"/>
    <w:unhideWhenUsed/>
    <w:rsid w:val="0075792F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75792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79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UnresolvedMention">
    <w:name w:val="Unresolved Mention"/>
    <w:basedOn w:val="DefaultParagraphFont"/>
    <w:uiPriority w:val="99"/>
    <w:semiHidden/>
    <w:unhideWhenUsed/>
    <w:rsid w:val="00B75E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59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5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2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2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yan_McManamay@baylor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6A07C040-092D-7941-A0BC-E53A53EB5D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</TotalTime>
  <Pages>9</Pages>
  <Words>1812</Words>
  <Characters>10331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ian Sturtevant</dc:creator>
  <cp:keywords/>
  <dc:description/>
  <cp:lastModifiedBy>Sturtevant, Jill</cp:lastModifiedBy>
  <cp:revision>31</cp:revision>
  <dcterms:created xsi:type="dcterms:W3CDTF">2021-06-02T19:01:00Z</dcterms:created>
  <dcterms:modified xsi:type="dcterms:W3CDTF">2022-02-11T18:40:00Z</dcterms:modified>
</cp:coreProperties>
</file>